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A08DC" w14:textId="6373A209" w:rsidR="000F0EF6" w:rsidRPr="00AB7539" w:rsidRDefault="00CA72E0" w:rsidP="00D809CA">
      <w:pPr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Table </w:t>
      </w:r>
      <w:r w:rsidR="009561B5">
        <w:rPr>
          <w:rFonts w:eastAsiaTheme="minorHAnsi"/>
          <w:sz w:val="18"/>
          <w:szCs w:val="18"/>
        </w:rPr>
        <w:t>S</w:t>
      </w:r>
      <w:r w:rsidR="00AE5079">
        <w:rPr>
          <w:rFonts w:eastAsiaTheme="minorHAnsi"/>
          <w:sz w:val="18"/>
          <w:szCs w:val="18"/>
        </w:rPr>
        <w:t>1</w:t>
      </w:r>
    </w:p>
    <w:p w14:paraId="79ECA42C" w14:textId="21F3C70E" w:rsidR="00DE7967" w:rsidRPr="00AB7539" w:rsidRDefault="000F0EF6" w:rsidP="00DE7967">
      <w:pPr>
        <w:rPr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The differences in the volumes of hippocampal subfields </w:t>
      </w:r>
      <w:r w:rsidR="00A67220">
        <w:rPr>
          <w:rFonts w:eastAsiaTheme="minorHAnsi"/>
          <w:sz w:val="18"/>
          <w:szCs w:val="18"/>
        </w:rPr>
        <w:t>betwee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patients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with</w:t>
      </w:r>
      <w:r w:rsidRPr="00AB7539">
        <w:rPr>
          <w:rFonts w:eastAsiaTheme="minorHAnsi"/>
          <w:sz w:val="18"/>
          <w:szCs w:val="18"/>
        </w:rPr>
        <w:t xml:space="preserve"> </w:t>
      </w:r>
      <w:r w:rsidR="00A67220">
        <w:rPr>
          <w:rFonts w:eastAsiaTheme="minorHAnsi"/>
          <w:sz w:val="18"/>
          <w:szCs w:val="18"/>
        </w:rPr>
        <w:t>and</w:t>
      </w:r>
      <w:r w:rsidRPr="00AB7539">
        <w:rPr>
          <w:rFonts w:eastAsiaTheme="minorHAnsi"/>
          <w:sz w:val="18"/>
          <w:szCs w:val="18"/>
        </w:rPr>
        <w:t xml:space="preserve"> without </w:t>
      </w:r>
      <w:r w:rsidR="00A67220">
        <w:rPr>
          <w:rFonts w:eastAsiaTheme="minorHAnsi"/>
          <w:sz w:val="18"/>
          <w:szCs w:val="18"/>
        </w:rPr>
        <w:t>medication</w:t>
      </w:r>
      <w:r w:rsidRPr="00AB7539">
        <w:rPr>
          <w:rFonts w:eastAsiaTheme="minorHAnsi"/>
          <w:sz w:val="18"/>
          <w:szCs w:val="18"/>
        </w:rPr>
        <w:t xml:space="preserve"> </w:t>
      </w:r>
      <w:r w:rsidR="00A67220">
        <w:rPr>
          <w:rFonts w:eastAsiaTheme="minorHAnsi"/>
          <w:sz w:val="18"/>
          <w:szCs w:val="18"/>
        </w:rPr>
        <w:t>treatment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in</w:t>
      </w:r>
      <w:r w:rsidRPr="00AB7539">
        <w:rPr>
          <w:rFonts w:eastAsiaTheme="minorHAnsi"/>
          <w:sz w:val="18"/>
          <w:szCs w:val="18"/>
        </w:rPr>
        <w:t xml:space="preserve"> </w:t>
      </w:r>
      <w:r w:rsidR="003D4C36">
        <w:rPr>
          <w:rFonts w:eastAsiaTheme="minorHAnsi"/>
          <w:kern w:val="0"/>
          <w:sz w:val="18"/>
          <w:szCs w:val="18"/>
        </w:rPr>
        <w:t>SZ, MDD and BD</w:t>
      </w:r>
      <w:r w:rsidR="00DE7967" w:rsidRPr="00AB7539">
        <w:rPr>
          <w:rFonts w:eastAsiaTheme="minorHAnsi" w:hint="eastAsia"/>
          <w:kern w:val="0"/>
          <w:sz w:val="18"/>
          <w:szCs w:val="18"/>
        </w:rPr>
        <w:t xml:space="preserve"> group</w:t>
      </w:r>
      <w:r w:rsidR="00493042">
        <w:rPr>
          <w:rFonts w:eastAsiaTheme="minorHAnsi"/>
          <w:kern w:val="0"/>
          <w:sz w:val="18"/>
          <w:szCs w:val="18"/>
        </w:rPr>
        <w:t>s</w:t>
      </w:r>
      <w:r w:rsidR="00DE7967" w:rsidRPr="00AB7539">
        <w:rPr>
          <w:rFonts w:eastAsiaTheme="minorHAnsi"/>
          <w:kern w:val="0"/>
          <w:sz w:val="18"/>
          <w:szCs w:val="18"/>
        </w:rPr>
        <w:t>.</w:t>
      </w:r>
    </w:p>
    <w:tbl>
      <w:tblPr>
        <w:tblStyle w:val="a3"/>
        <w:tblW w:w="139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320"/>
        <w:gridCol w:w="1214"/>
        <w:gridCol w:w="1221"/>
        <w:gridCol w:w="540"/>
        <w:gridCol w:w="1012"/>
        <w:gridCol w:w="1215"/>
        <w:gridCol w:w="1221"/>
        <w:gridCol w:w="635"/>
        <w:gridCol w:w="1012"/>
        <w:gridCol w:w="1215"/>
        <w:gridCol w:w="1221"/>
        <w:gridCol w:w="540"/>
        <w:gridCol w:w="1012"/>
      </w:tblGrid>
      <w:tr w:rsidR="00870BC8" w:rsidRPr="00AB7539" w14:paraId="37521C4A" w14:textId="536BA644" w:rsidTr="004B26F5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477E9422" w14:textId="77777777" w:rsidR="000F0EF6" w:rsidRPr="00DE7967" w:rsidRDefault="000F0EF6" w:rsidP="000F0EF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05B9C9" w14:textId="77777777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95A118" w14:textId="07745402" w:rsidR="000F0EF6" w:rsidRPr="00AB7539" w:rsidRDefault="000F0EF6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S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Z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093BE" w14:textId="5F2BD166" w:rsidR="000F0EF6" w:rsidRPr="00AB7539" w:rsidRDefault="000F0EF6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M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DD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3D662A8" w14:textId="2F0D1477" w:rsidR="000F0EF6" w:rsidRPr="00AB7539" w:rsidRDefault="000F0EF6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B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D</w:t>
            </w:r>
          </w:p>
        </w:tc>
      </w:tr>
      <w:tr w:rsidR="0075375F" w:rsidRPr="00AB7539" w14:paraId="5B52AF5A" w14:textId="3293ACB6" w:rsidTr="00BB2548">
        <w:trPr>
          <w:jc w:val="center"/>
        </w:trPr>
        <w:tc>
          <w:tcPr>
            <w:tcW w:w="0" w:type="auto"/>
          </w:tcPr>
          <w:p w14:paraId="64142569" w14:textId="77777777" w:rsidR="007D4843" w:rsidRPr="00AB7539" w:rsidRDefault="007D4843" w:rsidP="000F0EF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3EC27E0" w14:textId="77777777" w:rsidR="007D4843" w:rsidRPr="00AB7539" w:rsidRDefault="007D4843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E0F0F4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</w:t>
            </w:r>
          </w:p>
          <w:p w14:paraId="45C2AA72" w14:textId="336C5398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16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72D8F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out</w:t>
            </w:r>
          </w:p>
          <w:p w14:paraId="5811AACF" w14:textId="0540CFE3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44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2A54E357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046D2351" w14:textId="645BA1A3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8B9407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</w:t>
            </w:r>
          </w:p>
          <w:p w14:paraId="69F0886E" w14:textId="2F24586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6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B9FD53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out</w:t>
            </w:r>
          </w:p>
          <w:p w14:paraId="4BAED208" w14:textId="50872F5B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29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0CBC503B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2F5E9A50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52B12F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</w:t>
            </w:r>
          </w:p>
          <w:p w14:paraId="0D4D3CC4" w14:textId="22584F0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9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A82F3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Without</w:t>
            </w:r>
          </w:p>
          <w:p w14:paraId="0E8070CA" w14:textId="283B6C92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(1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458BFDBD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FFFFFF" w:themeColor="background1"/>
            </w:tcBorders>
            <w:vAlign w:val="center"/>
          </w:tcPr>
          <w:p w14:paraId="66558840" w14:textId="77777777" w:rsidR="007D4843" w:rsidRPr="00AB7539" w:rsidRDefault="007D4843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</w:tr>
      <w:tr w:rsidR="0075375F" w:rsidRPr="00AB7539" w14:paraId="3248008D" w14:textId="7A58D9AF" w:rsidTr="00976609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</w:tcPr>
          <w:p w14:paraId="0E1DE3B1" w14:textId="77777777" w:rsidR="000F0EF6" w:rsidRPr="00AB7539" w:rsidRDefault="000F0EF6" w:rsidP="000F0EF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BB4C888" w14:textId="77777777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7DCAF8" w14:textId="34F288DB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E06375" w14:textId="58941CA0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785477C3" w14:textId="2C01A99A" w:rsidR="000F0EF6" w:rsidRPr="006A3CFE" w:rsidRDefault="000F0EF6" w:rsidP="000F0EF6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6A3CFE">
              <w:rPr>
                <w:rFonts w:eastAsiaTheme="minorHAnsi" w:hint="eastAsia"/>
                <w:i/>
                <w:iCs/>
                <w:color w:val="000000"/>
                <w:sz w:val="18"/>
                <w:szCs w:val="18"/>
              </w:rPr>
              <w:t>F</w:t>
            </w:r>
            <w:r w:rsidR="006A3CFE" w:rsidRPr="006A3CFE">
              <w:rPr>
                <w:rFonts w:eastAsiaTheme="minorHAnsi"/>
                <w:i/>
                <w:iCs/>
                <w:color w:val="000000"/>
                <w:sz w:val="18"/>
                <w:szCs w:val="18"/>
                <w:vertAlign w:val="subscript"/>
              </w:rPr>
              <w:t>1,198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5B836222" w14:textId="60AF76AE" w:rsidR="000F0EF6" w:rsidRPr="006A3CFE" w:rsidRDefault="00DB6208" w:rsidP="000F0EF6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75375F">
              <w:rPr>
                <w:rFonts w:eastAsiaTheme="minorHAnsi"/>
                <w:color w:val="000000"/>
                <w:sz w:val="18"/>
                <w:szCs w:val="18"/>
              </w:rPr>
              <w:t>adjusted</w:t>
            </w:r>
            <w:r w:rsidRPr="00DB6208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96190A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589A93" w14:textId="39C3226B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2EECA5" w14:textId="04EF75E6" w:rsidR="000F0EF6" w:rsidRPr="00AB7539" w:rsidRDefault="000F0EF6" w:rsidP="000F0EF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6739375A" w14:textId="6455839E" w:rsidR="000F0EF6" w:rsidRPr="006A3CFE" w:rsidRDefault="000F0EF6" w:rsidP="000F0EF6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6A3CFE">
              <w:rPr>
                <w:rFonts w:eastAsiaTheme="minorHAnsi" w:hint="eastAsia"/>
                <w:i/>
                <w:iCs/>
                <w:color w:val="000000"/>
                <w:sz w:val="18"/>
                <w:szCs w:val="18"/>
              </w:rPr>
              <w:t>F</w:t>
            </w:r>
            <w:r w:rsidR="006A3CFE" w:rsidRPr="006A3CFE">
              <w:rPr>
                <w:rFonts w:eastAsiaTheme="minorHAnsi"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6A3CFE">
              <w:rPr>
                <w:rFonts w:eastAsiaTheme="minorHAnsi" w:hint="eastAsia"/>
                <w:i/>
                <w:iCs/>
                <w:color w:val="000000"/>
                <w:sz w:val="18"/>
                <w:szCs w:val="18"/>
                <w:vertAlign w:val="subscript"/>
              </w:rPr>
              <w:t>,</w:t>
            </w:r>
            <w:r w:rsidR="006A3CFE" w:rsidRPr="006A3CFE">
              <w:rPr>
                <w:rFonts w:eastAsiaTheme="minorHAnsi" w:hint="eastAsia"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6A3CFE" w:rsidRPr="006A3CFE">
              <w:rPr>
                <w:rFonts w:eastAsiaTheme="minorHAnsi"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190D677E" w14:textId="409AE78A" w:rsidR="000F0EF6" w:rsidRPr="006A3CFE" w:rsidRDefault="0075375F" w:rsidP="000F0EF6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75375F">
              <w:rPr>
                <w:rFonts w:eastAsiaTheme="minorHAnsi"/>
                <w:color w:val="000000"/>
                <w:sz w:val="18"/>
                <w:szCs w:val="18"/>
              </w:rPr>
              <w:t>adjusted</w:t>
            </w:r>
            <w:r w:rsidRPr="00DB6208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C11A9" w14:textId="701EBEC4" w:rsidR="000F0EF6" w:rsidRPr="00AB7539" w:rsidRDefault="000F0EF6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D180BA" w14:textId="3D0D3AAC" w:rsidR="000F0EF6" w:rsidRPr="00AB7539" w:rsidRDefault="000F0EF6" w:rsidP="000F0EF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="000A4158"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4C610BE8" w14:textId="1EA6C750" w:rsidR="000F0EF6" w:rsidRPr="006A3CFE" w:rsidRDefault="000F0EF6" w:rsidP="000F0EF6">
            <w:pPr>
              <w:jc w:val="center"/>
              <w:rPr>
                <w:rFonts w:eastAsiaTheme="minorHAnsi"/>
                <w:i/>
                <w:iCs/>
                <w:color w:val="000000"/>
                <w:sz w:val="18"/>
                <w:szCs w:val="18"/>
              </w:rPr>
            </w:pPr>
            <w:r w:rsidRPr="006A3CFE">
              <w:rPr>
                <w:rFonts w:eastAsiaTheme="minorHAnsi" w:hint="eastAsia"/>
                <w:i/>
                <w:iCs/>
                <w:color w:val="000000"/>
                <w:sz w:val="18"/>
                <w:szCs w:val="18"/>
              </w:rPr>
              <w:t>F</w:t>
            </w:r>
            <w:r w:rsidR="006A3CFE" w:rsidRPr="006A3CFE">
              <w:rPr>
                <w:rFonts w:eastAsiaTheme="minorHAnsi"/>
                <w:i/>
                <w:iCs/>
                <w:color w:val="000000"/>
                <w:sz w:val="18"/>
                <w:szCs w:val="18"/>
                <w:vertAlign w:val="subscript"/>
              </w:rPr>
              <w:t>1,104</w:t>
            </w:r>
          </w:p>
        </w:tc>
        <w:tc>
          <w:tcPr>
            <w:tcW w:w="0" w:type="auto"/>
            <w:tcBorders>
              <w:top w:val="single" w:sz="12" w:space="0" w:color="FFFFFF" w:themeColor="background1"/>
              <w:bottom w:val="single" w:sz="12" w:space="0" w:color="auto"/>
            </w:tcBorders>
            <w:vAlign w:val="center"/>
          </w:tcPr>
          <w:p w14:paraId="3DA417FE" w14:textId="14C8DB18" w:rsidR="000F0EF6" w:rsidRPr="006A3CFE" w:rsidRDefault="0075375F" w:rsidP="000F0EF6">
            <w:pPr>
              <w:jc w:val="center"/>
              <w:rPr>
                <w:rFonts w:eastAsiaTheme="minorHAnsi"/>
                <w:i/>
                <w:iCs/>
                <w:color w:val="000000"/>
                <w:sz w:val="18"/>
                <w:szCs w:val="18"/>
              </w:rPr>
            </w:pPr>
            <w:r w:rsidRPr="0075375F">
              <w:rPr>
                <w:rFonts w:eastAsiaTheme="minorHAnsi"/>
                <w:color w:val="000000"/>
                <w:sz w:val="18"/>
                <w:szCs w:val="18"/>
              </w:rPr>
              <w:t>adjusted</w:t>
            </w:r>
            <w:r w:rsidRPr="00DB6208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5375F" w:rsidRPr="00AB7539" w14:paraId="3BD9E1F2" w14:textId="5B394A35" w:rsidTr="006B6334">
        <w:trPr>
          <w:jc w:val="center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F49E868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165A6B0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7DA9" w14:textId="014E7518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85.4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A06C" w14:textId="16ADA696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004.0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7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C3BE1" w14:textId="7976B68C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20F1E" w14:textId="236F4A49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AA659" w14:textId="7C62F54F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77.8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83DF" w14:textId="248FC1A2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764.4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BA5D3" w14:textId="48ABC1AD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891C" w14:textId="2270BB75" w:rsidR="00925666" w:rsidRPr="00925666" w:rsidRDefault="00925666" w:rsidP="00925666">
            <w:pPr>
              <w:jc w:val="left"/>
              <w:rPr>
                <w:rFonts w:eastAsiaTheme="minorHAnsi" w:cs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eastAsiaTheme="minorHAnsi" w:cs="等线" w:hint="eastAsia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925666">
              <w:rPr>
                <w:rFonts w:eastAsiaTheme="minorHAnsi" w:cs="等线"/>
                <w:b/>
                <w:bCs/>
                <w:color w:val="000000"/>
                <w:kern w:val="0"/>
                <w:sz w:val="18"/>
                <w:szCs w:val="18"/>
              </w:rPr>
              <w:t>.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49C8A" w14:textId="0F612116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052.7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A00B" w14:textId="3631E73C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930.6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3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A645" w14:textId="70E91D27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0B26A" w14:textId="642FB034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</w:t>
            </w:r>
          </w:p>
        </w:tc>
      </w:tr>
      <w:tr w:rsidR="0075375F" w:rsidRPr="00AB7539" w14:paraId="56E1342B" w14:textId="2A295A36" w:rsidTr="006B6334">
        <w:trPr>
          <w:jc w:val="center"/>
        </w:trPr>
        <w:tc>
          <w:tcPr>
            <w:tcW w:w="0" w:type="auto"/>
            <w:vAlign w:val="center"/>
          </w:tcPr>
          <w:p w14:paraId="30BDD489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F5A84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767B" w14:textId="0B840B28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33.5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E48B0" w14:textId="74D876D5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56.6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77973" w14:textId="5A46116B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B3818" w14:textId="7F81A649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3F2B8" w14:textId="4C1C2AE0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41.1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5C60" w14:textId="40C2365C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09.2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BF6B" w14:textId="0031F839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3F1E" w14:textId="298EC356" w:rsidR="00925666" w:rsidRPr="00925666" w:rsidRDefault="00925666" w:rsidP="00925666">
            <w:pPr>
              <w:jc w:val="left"/>
              <w:rPr>
                <w:rFonts w:eastAsiaTheme="minorHAnsi" w:cs="等线"/>
                <w:b/>
                <w:bCs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eastAsiaTheme="minorHAnsi" w:cs="等线" w:hint="eastAsia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 w:rsidRPr="00925666">
              <w:rPr>
                <w:rFonts w:eastAsiaTheme="minorHAnsi" w:cs="等线"/>
                <w:b/>
                <w:bCs/>
                <w:color w:val="000000"/>
                <w:kern w:val="0"/>
                <w:sz w:val="18"/>
                <w:szCs w:val="18"/>
              </w:rPr>
              <w:t>.1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ADAD9" w14:textId="6B5C140B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75.9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94D3" w14:textId="4B7F9647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74.4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C2B44" w14:textId="3A104B7E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68AF5" w14:textId="1487A8BD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</w:t>
            </w:r>
          </w:p>
        </w:tc>
      </w:tr>
      <w:tr w:rsidR="0075375F" w:rsidRPr="00AB7539" w14:paraId="692DCFEB" w14:textId="51BD9B77" w:rsidTr="006B6334">
        <w:trPr>
          <w:jc w:val="center"/>
        </w:trPr>
        <w:tc>
          <w:tcPr>
            <w:tcW w:w="0" w:type="auto"/>
            <w:vAlign w:val="center"/>
          </w:tcPr>
          <w:p w14:paraId="189B4066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023650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A69D0" w14:textId="3BE210E1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51.9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A26BC" w14:textId="3F18D9FB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47.3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CA96D" w14:textId="4D1719C0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C9E1A" w14:textId="2BD54192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2DAE" w14:textId="6E78602E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36.6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24B5" w14:textId="1D01C0A9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355.1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0BF3" w14:textId="180C452D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F2BBD" w14:textId="0F76B459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DBAF" w14:textId="52AD6172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76.8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266E" w14:textId="2FD84F2B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56.1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96071" w14:textId="1E2CF106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027D" w14:textId="33611914" w:rsidR="00925666" w:rsidRPr="00925666" w:rsidRDefault="00925666" w:rsidP="00925666">
            <w:pPr>
              <w:jc w:val="left"/>
              <w:rPr>
                <w:rFonts w:eastAsiaTheme="minorHAnsi" w:cs="等线"/>
                <w:color w:val="000000"/>
                <w:kern w:val="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7</w:t>
            </w:r>
          </w:p>
        </w:tc>
      </w:tr>
      <w:tr w:rsidR="0075375F" w:rsidRPr="00AB7539" w14:paraId="6D9BE77D" w14:textId="52266294" w:rsidTr="006B6334">
        <w:trPr>
          <w:jc w:val="center"/>
        </w:trPr>
        <w:tc>
          <w:tcPr>
            <w:tcW w:w="0" w:type="auto"/>
            <w:vAlign w:val="center"/>
          </w:tcPr>
          <w:p w14:paraId="1D8E578B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vAlign w:val="center"/>
          </w:tcPr>
          <w:p w14:paraId="78C13BEB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B111" w14:textId="4376B758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65.4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9950C" w14:textId="76A3F23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65.3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7A5DB" w14:textId="0A43B977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9AC0" w14:textId="2F414C0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78993" w14:textId="6DDCCC5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61.5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58D5E" w14:textId="68E4435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8.3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D1522" w14:textId="29C6981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085DA" w14:textId="36348921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71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92058" w14:textId="7DE27AC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76.9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EB28" w14:textId="6DB6D20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7.0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05C81" w14:textId="3D273B4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0BAA2" w14:textId="2F0BD38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</w:t>
            </w:r>
          </w:p>
        </w:tc>
      </w:tr>
      <w:tr w:rsidR="0075375F" w:rsidRPr="00AB7539" w14:paraId="1F77A3AB" w14:textId="22249DCA" w:rsidTr="006B6334">
        <w:trPr>
          <w:jc w:val="center"/>
        </w:trPr>
        <w:tc>
          <w:tcPr>
            <w:tcW w:w="0" w:type="auto"/>
            <w:vAlign w:val="center"/>
          </w:tcPr>
          <w:p w14:paraId="110CAAD0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019F8B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50E5" w14:textId="7A84B015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7.3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619E9" w14:textId="4CE00720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7.7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ECBD" w14:textId="632EAE1F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2FA7B" w14:textId="770EF8D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02935" w14:textId="0B286FA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4.6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BF02" w14:textId="1EFB86B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8.7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160CE" w14:textId="42C613F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B97B5" w14:textId="665BB55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BD5E" w14:textId="7E0EE3E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4.9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A5926" w14:textId="3BF7239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8.3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1C92" w14:textId="2519492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060D" w14:textId="73BDE16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</w:t>
            </w:r>
          </w:p>
        </w:tc>
      </w:tr>
      <w:tr w:rsidR="0075375F" w:rsidRPr="00AB7539" w14:paraId="38ECA5D4" w14:textId="54E31F5A" w:rsidTr="006B6334">
        <w:trPr>
          <w:jc w:val="center"/>
        </w:trPr>
        <w:tc>
          <w:tcPr>
            <w:tcW w:w="0" w:type="auto"/>
            <w:vAlign w:val="center"/>
          </w:tcPr>
          <w:p w14:paraId="4BCE9157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0" w:type="auto"/>
            <w:vAlign w:val="center"/>
          </w:tcPr>
          <w:p w14:paraId="4EAA959D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A8E2B" w14:textId="07BA468E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5.4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CAAD6" w14:textId="52843D6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0.4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2BBD1" w14:textId="10DAB55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C31B2" w14:textId="146D4ED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B3B4E" w14:textId="5A67756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6.8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ED74E" w14:textId="3121CD7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5.5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BF7A" w14:textId="43F8B3B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C73A0" w14:textId="674962F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2021" w14:textId="05DCCEA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5.4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5DA6" w14:textId="6E83FB1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0.6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75AC" w14:textId="5617AEB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698A3" w14:textId="567C97E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</w:t>
            </w:r>
          </w:p>
        </w:tc>
      </w:tr>
      <w:tr w:rsidR="0075375F" w:rsidRPr="00AB7539" w14:paraId="42BE4CED" w14:textId="518A6FFE" w:rsidTr="006B6334">
        <w:trPr>
          <w:jc w:val="center"/>
        </w:trPr>
        <w:tc>
          <w:tcPr>
            <w:tcW w:w="0" w:type="auto"/>
            <w:vAlign w:val="center"/>
          </w:tcPr>
          <w:p w14:paraId="69A294A6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2D8DF5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A7D3" w14:textId="0252977F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1.0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2FDC" w14:textId="2256247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3.1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2B51B" w14:textId="316B17BB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AB0C4" w14:textId="40753B0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C0E85" w14:textId="7205B6F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7.9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5CA72" w14:textId="7D9CCA5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7.6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7838" w14:textId="371323C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B91D" w14:textId="0567523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B7CE0" w14:textId="6B89C05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5.1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5CB9" w14:textId="15C70AF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4.1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368D" w14:textId="659664A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47C1" w14:textId="04DBC24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</w:t>
            </w:r>
          </w:p>
        </w:tc>
      </w:tr>
      <w:tr w:rsidR="0075375F" w:rsidRPr="00AB7539" w14:paraId="7370833A" w14:textId="178880D8" w:rsidTr="006B6334">
        <w:trPr>
          <w:jc w:val="center"/>
        </w:trPr>
        <w:tc>
          <w:tcPr>
            <w:tcW w:w="0" w:type="auto"/>
            <w:vAlign w:val="center"/>
          </w:tcPr>
          <w:p w14:paraId="1999ED34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0" w:type="auto"/>
            <w:vAlign w:val="center"/>
          </w:tcPr>
          <w:p w14:paraId="412D93D8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DA8E7" w14:textId="7B6E798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7.4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5AD2" w14:textId="45D1B87C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2.2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9E6E8" w14:textId="747A2DF5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C2A18" w14:textId="6C6687F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D66D" w14:textId="5262912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9.0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9E92B" w14:textId="59086BA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7.3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DABB" w14:textId="74519C1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160B" w14:textId="32509FF3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97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094E" w14:textId="554C274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4.3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53A7" w14:textId="36D1A30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6.8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C733" w14:textId="559FD05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AE1E" w14:textId="7DB9A77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7</w:t>
            </w:r>
          </w:p>
        </w:tc>
      </w:tr>
      <w:tr w:rsidR="0075375F" w:rsidRPr="00AB7539" w14:paraId="2C62899B" w14:textId="6FFB91F5" w:rsidTr="006B6334">
        <w:trPr>
          <w:jc w:val="center"/>
        </w:trPr>
        <w:tc>
          <w:tcPr>
            <w:tcW w:w="0" w:type="auto"/>
            <w:vAlign w:val="center"/>
          </w:tcPr>
          <w:p w14:paraId="3E67432E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88FFF9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0B925" w14:textId="0ED3DF9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9.0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B7112" w14:textId="4A32ED21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9.2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D94F6" w14:textId="0E4205B8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8578B" w14:textId="347AAAF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32F7D" w14:textId="2617F4D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8.2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8688" w14:textId="6D8DB71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0.2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EB1E" w14:textId="79DEA4D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2C453" w14:textId="4018357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E277C" w14:textId="129470A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3.5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479A3" w14:textId="2CF242F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5.3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87CDC" w14:textId="6F07FDC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54C6" w14:textId="565B43F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7</w:t>
            </w:r>
          </w:p>
        </w:tc>
      </w:tr>
      <w:tr w:rsidR="0075375F" w:rsidRPr="00AB7539" w14:paraId="59ED6B58" w14:textId="308FF1A5" w:rsidTr="006B6334">
        <w:trPr>
          <w:jc w:val="center"/>
        </w:trPr>
        <w:tc>
          <w:tcPr>
            <w:tcW w:w="0" w:type="auto"/>
            <w:vAlign w:val="center"/>
          </w:tcPr>
          <w:p w14:paraId="5B45D70C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vAlign w:val="center"/>
          </w:tcPr>
          <w:p w14:paraId="2157DC1A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384C5" w14:textId="45274EC1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.8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63AB" w14:textId="2DD1FF8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6.9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5264" w14:textId="15E2251C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93CD" w14:textId="60FE251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D18A1" w14:textId="777F6E2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.8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CDC0" w14:textId="38690BB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4.7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22EE" w14:textId="6D663DF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D8AE" w14:textId="7BC7D11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1660" w14:textId="4115A63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0.2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14095" w14:textId="13A798D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1.7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C14C" w14:textId="20A0B92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605E2" w14:textId="064C628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</w:t>
            </w:r>
          </w:p>
        </w:tc>
      </w:tr>
      <w:tr w:rsidR="0075375F" w:rsidRPr="00AB7539" w14:paraId="30BD039F" w14:textId="3C8C78C2" w:rsidTr="006B6334">
        <w:trPr>
          <w:jc w:val="center"/>
        </w:trPr>
        <w:tc>
          <w:tcPr>
            <w:tcW w:w="0" w:type="auto"/>
            <w:vAlign w:val="center"/>
          </w:tcPr>
          <w:p w14:paraId="043BEA89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A13BE6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3ADE4" w14:textId="336EF110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2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2B44F" w14:textId="4A8B05EE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9.3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022F" w14:textId="1FB65EAB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C837E" w14:textId="10E1CF4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3803" w14:textId="561A4BBE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6.2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AB09D" w14:textId="14EA96C1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7.5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7BF5" w14:textId="06633A2B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48D6" w14:textId="3528D0E5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91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783F1" w14:textId="413468E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4.5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28889" w14:textId="22FD0B3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8.3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00A0" w14:textId="50EAF30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7327" w14:textId="3B6CCD8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</w:t>
            </w:r>
          </w:p>
        </w:tc>
      </w:tr>
      <w:tr w:rsidR="0075375F" w:rsidRPr="00AB7539" w14:paraId="44592B3B" w14:textId="76ABA6B6" w:rsidTr="002028E8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5E40C858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652D326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B4A52" w14:textId="11D8174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9.9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F0CD3" w14:textId="300C8456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5.7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B6BF" w14:textId="325A822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E8AC9" w14:textId="41D8B9A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F3335" w14:textId="2CD2C6A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2.8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7190" w14:textId="1A5BD61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8.7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7E12" w14:textId="27BB419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A73CC" w14:textId="1EC8A1B5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5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18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C6A27" w14:textId="6C017E1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8.7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42E9" w14:textId="6C564EC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0.6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F1BB" w14:textId="607AAE7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78496" w14:textId="581590E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</w:t>
            </w:r>
          </w:p>
        </w:tc>
      </w:tr>
      <w:tr w:rsidR="0075375F" w:rsidRPr="00AB7539" w14:paraId="4DC8A8CC" w14:textId="31163AB2" w:rsidTr="002028E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DC5345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E7359EE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CD76" w14:textId="361EA290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9.2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0514" w14:textId="0D47C991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9.6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A89B" w14:textId="553F658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42211" w14:textId="3257B2C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C543" w14:textId="2427C3D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9.4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B6214" w14:textId="6BEE1C6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8.5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385D" w14:textId="55CFF9A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509E0" w14:textId="4DB944BE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87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AB7BD" w14:textId="6FAC404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5.6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0A7DD" w14:textId="189D2AA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8.6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CD684" w14:textId="5D849B7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8E17" w14:textId="4E63E39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8</w:t>
            </w:r>
          </w:p>
        </w:tc>
      </w:tr>
      <w:tr w:rsidR="0075375F" w:rsidRPr="00AB7539" w14:paraId="6FCC422E" w14:textId="0E15D084" w:rsidTr="002028E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006C75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D8FE1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A09A" w14:textId="77512956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1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F0326" w14:textId="7AD11F3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62.0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87C0D" w14:textId="7C262289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0838" w14:textId="69727E7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40BD0" w14:textId="18B2BE9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8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8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5D845" w14:textId="60AB77C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59.2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6A144" w14:textId="26A92D3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6B26" w14:textId="183181E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1E2F" w14:textId="6D0BA27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9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AFDAF" w14:textId="0EC9FB5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57.0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C5BD5" w14:textId="434C3A6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lastRenderedPageBreak/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085B" w14:textId="3787B99B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97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lastRenderedPageBreak/>
              <w:t>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  <w:tr w:rsidR="0075375F" w:rsidRPr="00AB7539" w14:paraId="5CF1DE3A" w14:textId="216671F0" w:rsidTr="002028E8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13D374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5A3BC9E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CB11" w14:textId="6C69A68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8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64AEE" w14:textId="4CBF67C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8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55AB0" w14:textId="5E07DAB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4DDB0" w14:textId="23C670A8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62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99B48" w14:textId="1A333FE0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7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D3D3" w14:textId="40E5129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0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281B" w14:textId="4337B37A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8792" w14:textId="3E50CD8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D734C" w14:textId="40C7E81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.2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2A57" w14:textId="42FE2D0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7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A47A8" w14:textId="5E6A7BE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C6CC" w14:textId="72A4191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9</w:t>
            </w:r>
          </w:p>
        </w:tc>
      </w:tr>
      <w:tr w:rsidR="0075375F" w:rsidRPr="00AB7539" w14:paraId="2D580416" w14:textId="61306C4E" w:rsidTr="006B6334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14:paraId="45E75061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6037600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2B2E4" w14:textId="1BF3B88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9.8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CD4F" w14:textId="65B4DB00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9.2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252E7" w14:textId="6E5E0BD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31D7F" w14:textId="3789D0B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3FBE" w14:textId="4BFE520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9.3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D437D" w14:textId="1BF7409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5.9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FD69" w14:textId="4AED20C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674E" w14:textId="11887486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2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12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B9B41" w14:textId="4C98EF0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9.0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D791" w14:textId="5785F35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0.1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B9A9" w14:textId="361F527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7D144" w14:textId="1C64B8F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</w:t>
            </w:r>
          </w:p>
        </w:tc>
      </w:tr>
      <w:tr w:rsidR="0075375F" w:rsidRPr="00AB7539" w14:paraId="2FE31032" w14:textId="3BE3EAE1" w:rsidTr="006B6334">
        <w:trPr>
          <w:jc w:val="center"/>
        </w:trPr>
        <w:tc>
          <w:tcPr>
            <w:tcW w:w="0" w:type="auto"/>
            <w:vAlign w:val="center"/>
          </w:tcPr>
          <w:p w14:paraId="24A19749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59672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85D5" w14:textId="203229F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5.6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FFDDE" w14:textId="2C66BE41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6.4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AFE0C" w14:textId="28F86EB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0E860" w14:textId="3D1A075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98CB" w14:textId="7B4B878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3.6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8F91" w14:textId="3E55FEA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5.5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6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19620" w14:textId="060EEA0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92B69" w14:textId="4F88B68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1F5D" w14:textId="10858AD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7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047A4" w14:textId="029A30E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4.8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31AC" w14:textId="6AAC408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69706" w14:textId="5F18BB9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7</w:t>
            </w:r>
          </w:p>
        </w:tc>
      </w:tr>
      <w:tr w:rsidR="0075375F" w:rsidRPr="00AB7539" w14:paraId="373598DE" w14:textId="44CCA07D" w:rsidTr="006B6334">
        <w:trPr>
          <w:jc w:val="center"/>
        </w:trPr>
        <w:tc>
          <w:tcPr>
            <w:tcW w:w="0" w:type="auto"/>
            <w:vAlign w:val="center"/>
          </w:tcPr>
          <w:p w14:paraId="34F118B8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Para</w:t>
            </w:r>
            <w:r w:rsidRPr="00925666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204E1A6B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50F6" w14:textId="41FF673B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.4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6E242" w14:textId="651EEC19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BF3E" w14:textId="5DBC9DB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6904" w14:textId="2A98EAF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A0D5" w14:textId="317953BB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7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2F82C" w14:textId="5DCCB7F5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9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7A64C" w14:textId="0535CF5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8442" w14:textId="4ACFF565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9F13" w14:textId="27218C7C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4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D632C" w14:textId="10CC01B6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2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EC868" w14:textId="6D3460F1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B70B" w14:textId="52E0695D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  <w:u w:val="single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8</w:t>
            </w:r>
          </w:p>
        </w:tc>
      </w:tr>
      <w:tr w:rsidR="0075375F" w:rsidRPr="00AB7539" w14:paraId="2E9B532A" w14:textId="1CBC26D2" w:rsidTr="006B6334">
        <w:trPr>
          <w:jc w:val="center"/>
        </w:trPr>
        <w:tc>
          <w:tcPr>
            <w:tcW w:w="0" w:type="auto"/>
            <w:vAlign w:val="center"/>
          </w:tcPr>
          <w:p w14:paraId="1E363BAA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9BB962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A929" w14:textId="3758903B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1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D6B73" w14:textId="6FCA3B1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4.4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07CD" w14:textId="27FBBF57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801F8" w14:textId="00F26935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67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26F1" w14:textId="2E3097E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3.8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A698" w14:textId="6B61FD6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3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F426" w14:textId="7C5EFAB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5B68" w14:textId="27060A0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4C262" w14:textId="732CDB0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7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A3874" w14:textId="72AB65E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3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88949" w14:textId="0D77FEF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A09A5" w14:textId="0636FDC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</w:t>
            </w:r>
          </w:p>
        </w:tc>
      </w:tr>
      <w:tr w:rsidR="0075375F" w:rsidRPr="00AB7539" w14:paraId="0D00C152" w14:textId="5CC10A75" w:rsidTr="006B6334">
        <w:trPr>
          <w:jc w:val="center"/>
        </w:trPr>
        <w:tc>
          <w:tcPr>
            <w:tcW w:w="0" w:type="auto"/>
            <w:vAlign w:val="center"/>
          </w:tcPr>
          <w:p w14:paraId="17D23672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Pre</w:t>
            </w:r>
            <w:r w:rsidRPr="00925666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767F7220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371B" w14:textId="07739A86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9.5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0B57D" w14:textId="6ECAA38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1.9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5C79" w14:textId="7FE82D1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3C30" w14:textId="5F3EE4A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DA0C" w14:textId="0EAD252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7.6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9EBAF" w14:textId="4B8D101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9.1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4C93" w14:textId="62C42ED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7F7E" w14:textId="2DBC267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646A7" w14:textId="6BCC6D2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4.8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5B8B" w14:textId="2A66C37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9.3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1FE00" w14:textId="4F7CA4C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0CBB" w14:textId="06B1E7A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5</w:t>
            </w:r>
          </w:p>
        </w:tc>
      </w:tr>
      <w:tr w:rsidR="0075375F" w:rsidRPr="00AB7539" w14:paraId="17FDFFCB" w14:textId="46E46728" w:rsidTr="006B6334">
        <w:trPr>
          <w:jc w:val="center"/>
        </w:trPr>
        <w:tc>
          <w:tcPr>
            <w:tcW w:w="0" w:type="auto"/>
            <w:vAlign w:val="center"/>
          </w:tcPr>
          <w:p w14:paraId="71051145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483E4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4BD8A" w14:textId="39283E6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4.4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80656" w14:textId="628E36D3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6.4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FBB6" w14:textId="0917C0CD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7996" w14:textId="0AD724D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7518" w14:textId="26261AE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3.3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9C81A" w14:textId="656FD43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6.4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51A1" w14:textId="1B45E68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E7292" w14:textId="261D186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EF92" w14:textId="1085EA3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04.4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6EA7" w14:textId="6C5AA2F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83.9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5F76" w14:textId="7BCAC48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41DF" w14:textId="4E72E70D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1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00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  <w:tr w:rsidR="0075375F" w:rsidRPr="00AB7539" w14:paraId="71D21BC5" w14:textId="5F29E7C5" w:rsidTr="006B6334">
        <w:trPr>
          <w:jc w:val="center"/>
        </w:trPr>
        <w:tc>
          <w:tcPr>
            <w:tcW w:w="0" w:type="auto"/>
            <w:vAlign w:val="center"/>
          </w:tcPr>
          <w:p w14:paraId="064ABD6E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0" w:type="auto"/>
            <w:vAlign w:val="center"/>
          </w:tcPr>
          <w:p w14:paraId="7C51DEA7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7A79F" w14:textId="40DF4BF1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6.3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681D0" w14:textId="7E4EF6DC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21.8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D690" w14:textId="6F4C3756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A2F85" w14:textId="7AAC8F0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E0006" w14:textId="7EFF554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6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39F92" w14:textId="3E57C53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6.5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DA97D" w14:textId="63A92BD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E738" w14:textId="4B417273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3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35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8A046" w14:textId="3A39572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2.1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23262" w14:textId="46A7EA5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4.5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17AF" w14:textId="2CE2658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D4FA6" w14:textId="27C42DB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3</w:t>
            </w:r>
          </w:p>
        </w:tc>
      </w:tr>
      <w:tr w:rsidR="0075375F" w:rsidRPr="00AB7539" w14:paraId="6939EEB7" w14:textId="44D58066" w:rsidTr="006B6334">
        <w:trPr>
          <w:jc w:val="center"/>
        </w:trPr>
        <w:tc>
          <w:tcPr>
            <w:tcW w:w="0" w:type="auto"/>
            <w:vAlign w:val="center"/>
          </w:tcPr>
          <w:p w14:paraId="248038E6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138B6C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88D19" w14:textId="4F431A98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8.9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A9EA" w14:textId="6FCD3554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1.9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2177" w14:textId="59F3C74A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8B98E" w14:textId="48F84B0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368EE" w14:textId="2D356711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2.3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6553" w14:textId="7D2FBEB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9.5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50C86" w14:textId="6C02F74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E55AF" w14:textId="6D26815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F7E87" w14:textId="410CA4A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14.5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9E4BF" w14:textId="02FA260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95.0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3E69" w14:textId="045CE67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BB4E0" w14:textId="2C197003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</w:t>
            </w:r>
          </w:p>
        </w:tc>
      </w:tr>
      <w:tr w:rsidR="0075375F" w:rsidRPr="00AB7539" w14:paraId="6211D347" w14:textId="4F46DDD3" w:rsidTr="006B6334">
        <w:trPr>
          <w:jc w:val="center"/>
        </w:trPr>
        <w:tc>
          <w:tcPr>
            <w:tcW w:w="0" w:type="auto"/>
            <w:vAlign w:val="center"/>
          </w:tcPr>
          <w:p w14:paraId="6E87E202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0" w:type="auto"/>
            <w:vAlign w:val="center"/>
          </w:tcPr>
          <w:p w14:paraId="6DF64668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80256" w14:textId="137E9997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5.2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6F24" w14:textId="237FBF8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2.4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8002" w14:textId="7831553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B4F3" w14:textId="7863F21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C184" w14:textId="47525648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5.7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3CCBA" w14:textId="6A5ACB92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1.8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EB5E" w14:textId="48D5060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F28ED" w14:textId="793D314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899C" w14:textId="7F6BA18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0.8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E3979" w14:textId="2ADE09D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6.77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B61F" w14:textId="7B01826B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C96E" w14:textId="68CFEA40" w:rsidR="00925666" w:rsidRPr="00925666" w:rsidRDefault="00925666" w:rsidP="00925666">
            <w:pPr>
              <w:jc w:val="left"/>
              <w:rPr>
                <w:rFonts w:eastAsiaTheme="minorHAnsi"/>
                <w:b/>
                <w:bCs/>
                <w:sz w:val="18"/>
                <w:szCs w:val="18"/>
              </w:rPr>
            </w:pP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4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.28 </w:t>
            </w:r>
            <w:r w:rsidRPr="00925666">
              <w:rPr>
                <w:rFonts w:eastAsiaTheme="minorHAnsi" w:hint="eastAsia"/>
                <w:b/>
                <w:bCs/>
                <w:sz w:val="18"/>
                <w:szCs w:val="18"/>
              </w:rPr>
              <w:t>×</w:t>
            </w:r>
            <w:r w:rsidRPr="00925666">
              <w:rPr>
                <w:rFonts w:eastAsiaTheme="minorHAnsi"/>
                <w:b/>
                <w:bCs/>
                <w:sz w:val="18"/>
                <w:szCs w:val="18"/>
              </w:rPr>
              <w:t xml:space="preserve"> 10</w:t>
            </w:r>
            <w:r w:rsidRPr="00925666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-2</w:t>
            </w:r>
          </w:p>
        </w:tc>
      </w:tr>
      <w:tr w:rsidR="0075375F" w:rsidRPr="00AB7539" w14:paraId="5881CC07" w14:textId="081482BE" w:rsidTr="006B6334">
        <w:trPr>
          <w:jc w:val="center"/>
        </w:trPr>
        <w:tc>
          <w:tcPr>
            <w:tcW w:w="0" w:type="auto"/>
            <w:vAlign w:val="center"/>
          </w:tcPr>
          <w:p w14:paraId="60E34590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F083BA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24F3" w14:textId="6EF0A18F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9.42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68D4" w14:textId="6FA93778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7.9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A4BE1" w14:textId="179E4DE9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DFCA" w14:textId="2D4B10F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1530" w14:textId="201435EF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1.1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C8CE3" w14:textId="5768747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4.69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587A8" w14:textId="2F5627D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EB6E" w14:textId="3B98A46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09390" w14:textId="0CF87746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44.0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E1378" w14:textId="4E0539E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37.83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3CDA1" w14:textId="03F54F5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85737" w14:textId="5D1EC8D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3</w:t>
            </w:r>
          </w:p>
        </w:tc>
      </w:tr>
      <w:tr w:rsidR="0075375F" w:rsidRPr="00AB7539" w14:paraId="28305456" w14:textId="0D66A88F" w:rsidTr="006B6334">
        <w:trPr>
          <w:jc w:val="center"/>
        </w:trPr>
        <w:tc>
          <w:tcPr>
            <w:tcW w:w="0" w:type="auto"/>
            <w:vAlign w:val="center"/>
          </w:tcPr>
          <w:p w14:paraId="067D060F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0" w:type="auto"/>
            <w:vAlign w:val="center"/>
          </w:tcPr>
          <w:p w14:paraId="055E14F1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0A77" w14:textId="303CEC68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0.9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C3173" w14:textId="1B51E0F2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3.44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E7CA" w14:textId="2F1FA91B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5F027" w14:textId="33D64E4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AAB62" w14:textId="4783D40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7.95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DB6AE" w14:textId="1C8108C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3.7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5F026" w14:textId="174269E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D1D3" w14:textId="69E79FAA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110D" w14:textId="4B16118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3.7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4DEA" w14:textId="32DEDA3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52.2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46A1A" w14:textId="74F26C70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D25AE" w14:textId="010C3368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3</w:t>
            </w:r>
          </w:p>
        </w:tc>
      </w:tr>
      <w:tr w:rsidR="0075375F" w:rsidRPr="00AB7539" w14:paraId="165F4B30" w14:textId="2E7B52BD" w:rsidTr="00925666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120220F" w14:textId="7777777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8C789D8" w14:textId="77777777" w:rsidR="00925666" w:rsidRPr="00925666" w:rsidRDefault="00925666" w:rsidP="0092566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FFE8A2" w14:textId="46B9C32E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1.78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8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8C3511" w14:textId="0A3629AE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4.01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DC9914" w14:textId="6CA732E5" w:rsidR="00925666" w:rsidRPr="00925666" w:rsidRDefault="00925666" w:rsidP="00925666">
            <w:pPr>
              <w:jc w:val="left"/>
              <w:rPr>
                <w:rFonts w:eastAsiaTheme="minorHAnsi"/>
                <w:color w:val="000000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E96E2D" w14:textId="3F853037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34B35A" w14:textId="041F7059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6.1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D1590A" w14:textId="5192C02D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28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9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F51AA33" w14:textId="69E46DE5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FB50FF" w14:textId="75E528F4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90935F" w14:textId="4A65CC5E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0.50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1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84E216" w14:textId="36C2B452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38.36</w:t>
            </w:r>
            <w:r w:rsidR="00970140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E8DDD9" w14:textId="1336F3BC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21DDEC" w14:textId="4C1CD8F3" w:rsidR="00925666" w:rsidRPr="00925666" w:rsidRDefault="00925666" w:rsidP="0092566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925666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9</w:t>
            </w:r>
          </w:p>
        </w:tc>
      </w:tr>
    </w:tbl>
    <w:p w14:paraId="60BFB002" w14:textId="31B9869A" w:rsidR="0075375F" w:rsidRPr="0075375F" w:rsidRDefault="0075375F" w:rsidP="0075375F">
      <w:pPr>
        <w:rPr>
          <w:rFonts w:eastAsiaTheme="minorHAnsi"/>
          <w:sz w:val="18"/>
          <w:szCs w:val="18"/>
        </w:rPr>
      </w:pPr>
      <w:r w:rsidRPr="00C3351E">
        <w:rPr>
          <w:rFonts w:eastAsiaTheme="minorHAnsi"/>
          <w:sz w:val="18"/>
          <w:szCs w:val="18"/>
        </w:rPr>
        <w:t xml:space="preserve">Bonferroni correction was applied: </w:t>
      </w:r>
      <w:r w:rsidR="007B7093">
        <w:rPr>
          <w:rFonts w:eastAsiaTheme="minorHAnsi"/>
          <w:sz w:val="18"/>
          <w:szCs w:val="18"/>
        </w:rPr>
        <w:t>a</w:t>
      </w:r>
      <w:r w:rsidRPr="00C3351E">
        <w:rPr>
          <w:rFonts w:eastAsiaTheme="minorHAnsi"/>
          <w:sz w:val="18"/>
          <w:szCs w:val="18"/>
        </w:rPr>
        <w:t xml:space="preserve">djusted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=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</w:t>
      </w:r>
      <w:r w:rsidRPr="00C3351E">
        <w:rPr>
          <w:rFonts w:eastAsiaTheme="minorHAnsi" w:hint="eastAsia"/>
          <w:sz w:val="18"/>
          <w:szCs w:val="18"/>
        </w:rPr>
        <w:t>×</w:t>
      </w:r>
      <w:r w:rsidRPr="00C3351E">
        <w:rPr>
          <w:rFonts w:eastAsiaTheme="minorHAnsi"/>
          <w:sz w:val="18"/>
          <w:szCs w:val="18"/>
        </w:rPr>
        <w:t xml:space="preserve"> 26.</w:t>
      </w:r>
    </w:p>
    <w:p w14:paraId="237BDB39" w14:textId="25B9B774" w:rsidR="00A63E41" w:rsidRPr="00AB7539" w:rsidRDefault="00A63E41" w:rsidP="00A63E41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  <w:sectPr w:rsidR="00A63E41" w:rsidRPr="00AB7539" w:rsidSect="000F0EF6">
          <w:footerReference w:type="default" r:id="rId8"/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  <w:r w:rsidRPr="00AB7539">
        <w:rPr>
          <w:rFonts w:eastAsiaTheme="minorHAnsi"/>
          <w:sz w:val="18"/>
          <w:szCs w:val="18"/>
        </w:rPr>
        <w:t xml:space="preserve">SZ, patients with schizophrenia; MDD, patients with </w:t>
      </w:r>
      <w:r w:rsidRPr="00AB7539">
        <w:rPr>
          <w:rFonts w:eastAsiaTheme="minorHAnsi" w:hint="eastAsia"/>
          <w:sz w:val="18"/>
          <w:szCs w:val="18"/>
        </w:rPr>
        <w:t>majo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epressio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 w:hint="eastAsia"/>
          <w:sz w:val="18"/>
          <w:szCs w:val="18"/>
        </w:rPr>
        <w:t>BD</w:t>
      </w:r>
      <w:r w:rsidRPr="00AB7539">
        <w:rPr>
          <w:rFonts w:eastAsiaTheme="minorHAnsi"/>
          <w:sz w:val="18"/>
          <w:szCs w:val="18"/>
        </w:rPr>
        <w:t xml:space="preserve">, patients with </w:t>
      </w:r>
      <w:r w:rsidRPr="00AB7539">
        <w:rPr>
          <w:rFonts w:eastAsiaTheme="minorHAnsi" w:hint="eastAsia"/>
          <w:sz w:val="18"/>
          <w:szCs w:val="18"/>
        </w:rPr>
        <w:t>bipola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CA, cornu ammonis; GC-ML-DG, granule cells in the molecular layer of the dentate gyrus; HATA, </w:t>
      </w:r>
      <w:r w:rsidR="005A5FEA"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 xml:space="preserve">. </w:t>
      </w:r>
      <w:r w:rsidR="00F527D2" w:rsidRPr="00AB7539">
        <w:rPr>
          <w:rFonts w:eastAsiaTheme="minorHAnsi"/>
          <w:sz w:val="18"/>
          <w:szCs w:val="18"/>
        </w:rPr>
        <w:t xml:space="preserve">T, total; R, right; L, left. </w:t>
      </w:r>
      <w:r w:rsidRPr="00AB7539">
        <w:rPr>
          <w:rFonts w:eastAsiaTheme="minorHAnsi"/>
          <w:kern w:val="0"/>
          <w:sz w:val="18"/>
          <w:szCs w:val="18"/>
        </w:rPr>
        <w:t>Means ± SD</w:t>
      </w:r>
      <w:r w:rsidR="008E20D6">
        <w:rPr>
          <w:rFonts w:eastAsiaTheme="minorHAnsi"/>
          <w:kern w:val="0"/>
          <w:sz w:val="18"/>
          <w:szCs w:val="18"/>
        </w:rPr>
        <w:t>s</w:t>
      </w:r>
      <w:r w:rsidR="00720A3B" w:rsidRPr="00AB7539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 xml:space="preserve">are shown. </w:t>
      </w:r>
      <w:r w:rsidR="008E20D6">
        <w:rPr>
          <w:rFonts w:eastAsiaTheme="minorHAnsi"/>
          <w:i/>
          <w:kern w:val="0"/>
          <w:sz w:val="18"/>
          <w:szCs w:val="18"/>
        </w:rPr>
        <w:t>P</w:t>
      </w:r>
      <w:r w:rsidRPr="00AB7539">
        <w:rPr>
          <w:rFonts w:eastAsiaTheme="minorHAnsi"/>
          <w:kern w:val="0"/>
          <w:sz w:val="18"/>
          <w:szCs w:val="18"/>
        </w:rPr>
        <w:t xml:space="preserve"> values</w:t>
      </w:r>
      <w:r w:rsidR="008E20D6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&lt;</w:t>
      </w:r>
      <w:r w:rsidR="008E20D6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0.05 are shown in boldface.</w:t>
      </w:r>
    </w:p>
    <w:p w14:paraId="6C8B1054" w14:textId="150082A2" w:rsidR="00EC6083" w:rsidRPr="00E31D32" w:rsidRDefault="00EC6083" w:rsidP="00EC6083">
      <w:pPr>
        <w:rPr>
          <w:rFonts w:eastAsiaTheme="minorHAnsi"/>
          <w:sz w:val="18"/>
          <w:szCs w:val="18"/>
        </w:rPr>
      </w:pPr>
      <w:r w:rsidRPr="00E31D32">
        <w:rPr>
          <w:rFonts w:eastAsiaTheme="minorHAnsi"/>
          <w:sz w:val="18"/>
          <w:szCs w:val="18"/>
        </w:rPr>
        <w:lastRenderedPageBreak/>
        <w:t xml:space="preserve">Table </w:t>
      </w:r>
      <w:r>
        <w:rPr>
          <w:rFonts w:eastAsiaTheme="minorHAnsi"/>
          <w:sz w:val="18"/>
          <w:szCs w:val="18"/>
        </w:rPr>
        <w:t>S2</w:t>
      </w:r>
    </w:p>
    <w:p w14:paraId="2DFE5004" w14:textId="1B563E95" w:rsidR="00EC6083" w:rsidRPr="00E31D32" w:rsidRDefault="00EC6083" w:rsidP="00EC6083">
      <w:pPr>
        <w:rPr>
          <w:rFonts w:eastAsiaTheme="minorHAnsi"/>
          <w:b/>
          <w:kern w:val="0"/>
          <w:sz w:val="18"/>
          <w:szCs w:val="18"/>
        </w:rPr>
      </w:pPr>
      <w:r w:rsidRPr="00E31D32">
        <w:rPr>
          <w:rFonts w:eastAsiaTheme="minorHAnsi"/>
          <w:sz w:val="18"/>
          <w:szCs w:val="18"/>
        </w:rPr>
        <w:t xml:space="preserve">The differences in the volumes of hippocampal subfields </w:t>
      </w:r>
      <w:r w:rsidRPr="00E31D32">
        <w:rPr>
          <w:rFonts w:eastAsiaTheme="minorHAnsi" w:hint="eastAsia"/>
          <w:sz w:val="18"/>
          <w:szCs w:val="18"/>
        </w:rPr>
        <w:t>between</w:t>
      </w:r>
      <w:r w:rsidRPr="00E31D32">
        <w:rPr>
          <w:rFonts w:eastAsiaTheme="minorHAnsi"/>
          <w:sz w:val="18"/>
          <w:szCs w:val="18"/>
        </w:rPr>
        <w:t xml:space="preserve"> </w:t>
      </w:r>
      <w:r w:rsidR="0065546E">
        <w:rPr>
          <w:rFonts w:eastAsiaTheme="minorHAnsi"/>
          <w:sz w:val="18"/>
          <w:szCs w:val="18"/>
        </w:rPr>
        <w:t xml:space="preserve">SZ, MDD, </w:t>
      </w:r>
      <w:r w:rsidRPr="00E31D32">
        <w:rPr>
          <w:rFonts w:eastAsiaTheme="minorHAnsi" w:hint="eastAsia"/>
          <w:sz w:val="18"/>
          <w:szCs w:val="18"/>
        </w:rPr>
        <w:t>BD‐</w:t>
      </w:r>
      <w:r w:rsidRPr="00E31D32">
        <w:rPr>
          <w:rFonts w:eastAsiaTheme="minorHAnsi"/>
          <w:sz w:val="18"/>
          <w:szCs w:val="18"/>
        </w:rPr>
        <w:t>I</w:t>
      </w:r>
      <w:r w:rsidR="00716117">
        <w:rPr>
          <w:rFonts w:eastAsiaTheme="minorHAnsi"/>
          <w:sz w:val="18"/>
          <w:szCs w:val="18"/>
        </w:rPr>
        <w:t>,</w:t>
      </w:r>
      <w:r w:rsidRPr="00E31D32">
        <w:rPr>
          <w:rFonts w:eastAsiaTheme="minorHAnsi" w:hint="eastAsia"/>
          <w:sz w:val="18"/>
          <w:szCs w:val="18"/>
        </w:rPr>
        <w:t xml:space="preserve"> </w:t>
      </w:r>
      <w:r w:rsidRPr="00E31D32">
        <w:rPr>
          <w:rFonts w:eastAsiaTheme="minorHAnsi"/>
          <w:sz w:val="18"/>
          <w:szCs w:val="18"/>
        </w:rPr>
        <w:t>and BD</w:t>
      </w:r>
      <w:r w:rsidRPr="00E31D32">
        <w:rPr>
          <w:rFonts w:eastAsiaTheme="minorHAnsi" w:hint="eastAsia"/>
          <w:sz w:val="18"/>
          <w:szCs w:val="18"/>
        </w:rPr>
        <w:t>‐</w:t>
      </w:r>
      <w:r w:rsidRPr="00E31D32">
        <w:rPr>
          <w:rFonts w:eastAsiaTheme="minorHAnsi"/>
          <w:sz w:val="18"/>
          <w:szCs w:val="18"/>
        </w:rPr>
        <w:t>II</w:t>
      </w:r>
      <w:r w:rsidRPr="00E31D32">
        <w:rPr>
          <w:rFonts w:eastAsiaTheme="minorHAnsi" w:hint="eastAsia"/>
          <w:sz w:val="18"/>
          <w:szCs w:val="18"/>
        </w:rPr>
        <w:t xml:space="preserve"> groups</w:t>
      </w:r>
      <w:r w:rsidRPr="00E31D32">
        <w:rPr>
          <w:rFonts w:eastAsiaTheme="minorHAnsi"/>
          <w:sz w:val="18"/>
          <w:szCs w:val="18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20"/>
        <w:gridCol w:w="540"/>
        <w:gridCol w:w="1311"/>
        <w:gridCol w:w="1312"/>
        <w:gridCol w:w="1312"/>
        <w:gridCol w:w="1312"/>
        <w:gridCol w:w="1312"/>
      </w:tblGrid>
      <w:tr w:rsidR="00850C76" w:rsidRPr="00E31D32" w14:paraId="737AFB60" w14:textId="2586A06E" w:rsidTr="0095619D">
        <w:tc>
          <w:tcPr>
            <w:tcW w:w="0" w:type="auto"/>
          </w:tcPr>
          <w:p w14:paraId="105079B4" w14:textId="77777777" w:rsidR="00850C76" w:rsidRPr="00E31D32" w:rsidRDefault="00850C76" w:rsidP="00850C7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7A59B678" w14:textId="77777777" w:rsidR="00850C76" w:rsidRPr="00E31D32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5FD75056" w14:textId="77777777" w:rsidR="00850C76" w:rsidRPr="00900A14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22FB4A30" w14:textId="4513F783" w:rsidR="00850C76" w:rsidRPr="00900A14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00A14">
              <w:rPr>
                <w:rFonts w:eastAsiaTheme="minorHAnsi" w:hint="eastAsia"/>
                <w:sz w:val="18"/>
                <w:szCs w:val="18"/>
              </w:rPr>
              <w:t>BD‐</w:t>
            </w:r>
            <w:r w:rsidRPr="00900A14">
              <w:rPr>
                <w:rFonts w:eastAsiaTheme="minorHAnsi"/>
                <w:sz w:val="18"/>
                <w:szCs w:val="18"/>
              </w:rPr>
              <w:t>I</w:t>
            </w:r>
            <w:r w:rsidRPr="00900A14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Pr="00900A14">
              <w:rPr>
                <w:rFonts w:eastAsiaTheme="minorHAnsi"/>
                <w:sz w:val="18"/>
                <w:szCs w:val="18"/>
              </w:rPr>
              <w:t>vs BD</w:t>
            </w:r>
            <w:r w:rsidRPr="00900A14">
              <w:rPr>
                <w:rFonts w:eastAsiaTheme="minorHAnsi" w:hint="eastAsia"/>
                <w:sz w:val="18"/>
                <w:szCs w:val="18"/>
              </w:rPr>
              <w:t>‐</w:t>
            </w:r>
            <w:r w:rsidRPr="00900A14">
              <w:rPr>
                <w:rFonts w:eastAsiaTheme="minorHAnsi"/>
                <w:sz w:val="18"/>
                <w:szCs w:val="18"/>
              </w:rPr>
              <w:t>II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1B6F8B4F" w14:textId="31DA0B52" w:rsidR="00850C76" w:rsidRPr="00900A14" w:rsidRDefault="00850C76" w:rsidP="00850C7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sz w:val="18"/>
                <w:szCs w:val="18"/>
              </w:rPr>
              <w:t>BD‐</w:t>
            </w:r>
            <w:r w:rsidRPr="00900A14">
              <w:rPr>
                <w:rFonts w:eastAsiaTheme="minorHAnsi"/>
                <w:sz w:val="18"/>
                <w:szCs w:val="18"/>
              </w:rPr>
              <w:t>I vs SZ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21400701" w14:textId="4CE98BDA" w:rsidR="00850C76" w:rsidRPr="00900A14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00A14">
              <w:rPr>
                <w:rFonts w:eastAsiaTheme="minorHAnsi" w:hint="eastAsia"/>
                <w:sz w:val="18"/>
                <w:szCs w:val="18"/>
              </w:rPr>
              <w:t>BD‐</w:t>
            </w:r>
            <w:r w:rsidRPr="00900A14">
              <w:rPr>
                <w:rFonts w:eastAsiaTheme="minorHAnsi"/>
                <w:sz w:val="18"/>
                <w:szCs w:val="18"/>
              </w:rPr>
              <w:t>II vs SZ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305978C5" w14:textId="3664EB9A" w:rsidR="00850C76" w:rsidRPr="00900A14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00A14">
              <w:rPr>
                <w:rFonts w:eastAsiaTheme="minorHAnsi" w:hint="eastAsia"/>
                <w:sz w:val="18"/>
                <w:szCs w:val="18"/>
              </w:rPr>
              <w:t>BD‐</w:t>
            </w:r>
            <w:r w:rsidRPr="00900A14">
              <w:rPr>
                <w:rFonts w:eastAsiaTheme="minorHAnsi"/>
                <w:sz w:val="18"/>
                <w:szCs w:val="18"/>
              </w:rPr>
              <w:t>I vs MDD</w:t>
            </w:r>
          </w:p>
        </w:tc>
        <w:tc>
          <w:tcPr>
            <w:tcW w:w="1312" w:type="dxa"/>
            <w:tcBorders>
              <w:bottom w:val="single" w:sz="12" w:space="0" w:color="auto"/>
            </w:tcBorders>
            <w:vAlign w:val="center"/>
          </w:tcPr>
          <w:p w14:paraId="38C57294" w14:textId="2E4BB529" w:rsidR="00850C76" w:rsidRPr="00900A14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00A14">
              <w:rPr>
                <w:rFonts w:eastAsiaTheme="minorHAnsi" w:hint="eastAsia"/>
                <w:sz w:val="18"/>
                <w:szCs w:val="18"/>
              </w:rPr>
              <w:t>BD‐</w:t>
            </w:r>
            <w:r w:rsidRPr="00900A14">
              <w:rPr>
                <w:rFonts w:eastAsiaTheme="minorHAnsi"/>
                <w:sz w:val="18"/>
                <w:szCs w:val="18"/>
              </w:rPr>
              <w:t>II vs MDD</w:t>
            </w:r>
          </w:p>
        </w:tc>
      </w:tr>
      <w:tr w:rsidR="00850C76" w:rsidRPr="00E31D32" w14:paraId="7404A0C4" w14:textId="5C3637E2" w:rsidTr="0095619D">
        <w:tc>
          <w:tcPr>
            <w:tcW w:w="0" w:type="auto"/>
            <w:tcBorders>
              <w:bottom w:val="single" w:sz="12" w:space="0" w:color="auto"/>
            </w:tcBorders>
          </w:tcPr>
          <w:p w14:paraId="500A7B99" w14:textId="77777777" w:rsidR="00850C76" w:rsidRPr="00E31D32" w:rsidRDefault="00850C76" w:rsidP="00850C7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D3481D0" w14:textId="77777777" w:rsidR="00850C76" w:rsidRPr="00E31D32" w:rsidRDefault="00850C76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3653883" w14:textId="78BE1F91" w:rsidR="00850C76" w:rsidRPr="00900A14" w:rsidRDefault="00850C76" w:rsidP="00850C7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12" w:space="0" w:color="auto"/>
            </w:tcBorders>
          </w:tcPr>
          <w:p w14:paraId="2264CB40" w14:textId="75B404CB" w:rsidR="00850C76" w:rsidRPr="00900A14" w:rsidRDefault="001039B4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="000A2218"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0FD6230E" w14:textId="1D9F130D" w:rsidR="00850C76" w:rsidRPr="00900A14" w:rsidRDefault="000A2218" w:rsidP="00850C7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250B8A88" w14:textId="0CC1EABA" w:rsidR="00850C76" w:rsidRPr="00900A14" w:rsidRDefault="000A2218" w:rsidP="00850C76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46CE50F5" w14:textId="0152DD1D" w:rsidR="00850C76" w:rsidRPr="00900A14" w:rsidRDefault="000A2218" w:rsidP="00850C76">
            <w:pPr>
              <w:jc w:val="center"/>
              <w:rPr>
                <w:rFonts w:eastAsiaTheme="minorHAnsi"/>
                <w:i/>
                <w:iCs/>
                <w:color w:val="000000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12" w:space="0" w:color="auto"/>
            </w:tcBorders>
          </w:tcPr>
          <w:p w14:paraId="270AC932" w14:textId="3C96DF9A" w:rsidR="00850C76" w:rsidRPr="00900A14" w:rsidRDefault="000A2218" w:rsidP="00850C76">
            <w:pPr>
              <w:jc w:val="center"/>
              <w:rPr>
                <w:rFonts w:eastAsiaTheme="minorHAnsi"/>
                <w:i/>
                <w:iCs/>
                <w:color w:val="000000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88123C" w:rsidRPr="00E31D32" w14:paraId="3910E2D1" w14:textId="115B0E88" w:rsidTr="0095619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0987044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317E4A7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777E" w14:textId="07E225A3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3.7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AF8F" w14:textId="0207D2C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AF96F" w14:textId="466CE840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FF428" w14:textId="0F9DE86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0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6A4C3" w14:textId="29310AE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9390A" w14:textId="35D9341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7730A4EE" w14:textId="01BBB836" w:rsidTr="0095619D">
        <w:tc>
          <w:tcPr>
            <w:tcW w:w="0" w:type="auto"/>
            <w:vAlign w:val="center"/>
          </w:tcPr>
          <w:p w14:paraId="0AE60947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FEA988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A520" w14:textId="395B5AF5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3.38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9DDA" w14:textId="5E6BD70C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66B2" w14:textId="490F298E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1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EA4D7" w14:textId="2EDFBAE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79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68E57" w14:textId="307B6D1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A9FD" w14:textId="63DF44D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7E21EE55" w14:textId="45307605" w:rsidTr="0095619D">
        <w:tc>
          <w:tcPr>
            <w:tcW w:w="0" w:type="auto"/>
            <w:vAlign w:val="center"/>
          </w:tcPr>
          <w:p w14:paraId="15DA3653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62D974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FAA7" w14:textId="792A1995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2609" w14:textId="162C23A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8FA84" w14:textId="3E5A20E2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3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F6C39" w14:textId="47CAD4D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1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7B17B" w14:textId="61708AA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7FBF" w14:textId="4D8AECC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5FD6EF67" w14:textId="23366786" w:rsidTr="0095619D">
        <w:tc>
          <w:tcPr>
            <w:tcW w:w="0" w:type="auto"/>
            <w:vAlign w:val="center"/>
          </w:tcPr>
          <w:p w14:paraId="12367217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vAlign w:val="center"/>
          </w:tcPr>
          <w:p w14:paraId="4DC38C3C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992AE" w14:textId="14486F64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3.0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B642" w14:textId="67B15F7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7E15D" w14:textId="592FDE5E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2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6908" w14:textId="7404D02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30CE1" w14:textId="21BCE51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31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E467C" w14:textId="1D2EFD02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4C06E570" w14:textId="28EC4FC6" w:rsidTr="0095619D">
        <w:tc>
          <w:tcPr>
            <w:tcW w:w="0" w:type="auto"/>
            <w:vAlign w:val="center"/>
          </w:tcPr>
          <w:p w14:paraId="0A8E1CC9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F30851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77A1D" w14:textId="483D080D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2AEDD" w14:textId="3EED8E5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5145" w14:textId="15A679E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07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76A5" w14:textId="4239891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28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62B9" w14:textId="1455D83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80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D176E" w14:textId="1B3F5F5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705 </w:t>
            </w:r>
          </w:p>
        </w:tc>
      </w:tr>
      <w:tr w:rsidR="0088123C" w:rsidRPr="00E31D32" w14:paraId="7425E265" w14:textId="34F0D538" w:rsidTr="0095619D">
        <w:tc>
          <w:tcPr>
            <w:tcW w:w="0" w:type="auto"/>
            <w:vAlign w:val="center"/>
          </w:tcPr>
          <w:p w14:paraId="61EE66E1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0" w:type="auto"/>
            <w:vAlign w:val="center"/>
          </w:tcPr>
          <w:p w14:paraId="11EDBBC1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1988" w14:textId="60502D79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4.3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891CF" w14:textId="4A18ED81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A2F7" w14:textId="25348AAF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EC5BC" w14:textId="3896D3F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97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7545" w14:textId="0FF1866A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4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08B54" w14:textId="04060C6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2259623D" w14:textId="3F3B09C9" w:rsidTr="0095619D">
        <w:tc>
          <w:tcPr>
            <w:tcW w:w="0" w:type="auto"/>
            <w:vAlign w:val="center"/>
          </w:tcPr>
          <w:p w14:paraId="1C0E17C7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B2EBA2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976E" w14:textId="76F6CCEF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3.7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6847C" w14:textId="3E0A816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79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572B2" w14:textId="5E000007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8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DF4D9" w14:textId="4D2F5091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70F09" w14:textId="513A297C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094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3C49" w14:textId="710798A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14CABBCC" w14:textId="1852BCA4" w:rsidTr="0095619D">
        <w:tc>
          <w:tcPr>
            <w:tcW w:w="0" w:type="auto"/>
            <w:vAlign w:val="center"/>
          </w:tcPr>
          <w:p w14:paraId="3804E1E2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0" w:type="auto"/>
            <w:vAlign w:val="center"/>
          </w:tcPr>
          <w:p w14:paraId="2E5A5A6B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A91ED" w14:textId="0BD8AFCB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4.4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8101" w14:textId="6E8F904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DDCC" w14:textId="3C186FD0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E488" w14:textId="0EDA437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94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0EDFA" w14:textId="758ABF79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A88F" w14:textId="4A5F15E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1A43E38F" w14:textId="0DB1F512" w:rsidTr="0095619D">
        <w:tc>
          <w:tcPr>
            <w:tcW w:w="0" w:type="auto"/>
            <w:vAlign w:val="center"/>
          </w:tcPr>
          <w:p w14:paraId="28BC60E3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DDA5CD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8761" w14:textId="3757CA42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4.7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E924D" w14:textId="3083D8CC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4BDE" w14:textId="7E85B919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E70D2" w14:textId="02401BA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3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F4B7" w14:textId="7D180B3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119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37207" w14:textId="4D6DF03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4AEBA4EF" w14:textId="772A4C5A" w:rsidTr="0095619D">
        <w:tc>
          <w:tcPr>
            <w:tcW w:w="0" w:type="auto"/>
            <w:vAlign w:val="center"/>
          </w:tcPr>
          <w:p w14:paraId="501E8B5B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vAlign w:val="center"/>
          </w:tcPr>
          <w:p w14:paraId="3ED4F9F3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6319" w14:textId="4DC2D8A1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BB98" w14:textId="0D94F5A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A614E" w14:textId="72FDF8F2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B1D3" w14:textId="1D639E8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9FE0" w14:textId="46BBC52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01A19" w14:textId="50B1592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4F9AA770" w14:textId="39FED53A" w:rsidTr="0095619D">
        <w:tc>
          <w:tcPr>
            <w:tcW w:w="0" w:type="auto"/>
            <w:vAlign w:val="center"/>
          </w:tcPr>
          <w:p w14:paraId="01ACFDB2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8D4145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4108" w14:textId="0650F896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DE956" w14:textId="130DDC0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D36A0" w14:textId="4A1A2431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75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55C4F" w14:textId="4A50F9E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327C7" w14:textId="14A25436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6F295" w14:textId="42431A5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110BDA47" w14:textId="4270CF95" w:rsidTr="0095619D">
        <w:tc>
          <w:tcPr>
            <w:tcW w:w="0" w:type="auto"/>
            <w:vAlign w:val="center"/>
          </w:tcPr>
          <w:p w14:paraId="701FE2D2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0" w:type="auto"/>
            <w:vAlign w:val="center"/>
          </w:tcPr>
          <w:p w14:paraId="124D98B7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B9A7" w14:textId="72B41F63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5.10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852DC" w14:textId="47236E0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FAC77" w14:textId="076CA1DF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5CAC" w14:textId="7BE0208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0DAC" w14:textId="05E4882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10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6DED" w14:textId="2B7C18E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156D809B" w14:textId="1925F365" w:rsidTr="0095619D">
        <w:tc>
          <w:tcPr>
            <w:tcW w:w="0" w:type="auto"/>
            <w:vAlign w:val="center"/>
          </w:tcPr>
          <w:p w14:paraId="66AFF312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CF4E0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F27E" w14:textId="3E29FC10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5.1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E81B" w14:textId="22DC7C8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70628" w14:textId="3443070D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2F23" w14:textId="5FD53E2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492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F5E8" w14:textId="131055E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117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735E4" w14:textId="4E2E8542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0C17734B" w14:textId="139AC85B" w:rsidTr="0095619D">
        <w:tc>
          <w:tcPr>
            <w:tcW w:w="0" w:type="auto"/>
            <w:vAlign w:val="center"/>
          </w:tcPr>
          <w:p w14:paraId="3CB96BA7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0" w:type="auto"/>
            <w:vAlign w:val="center"/>
          </w:tcPr>
          <w:p w14:paraId="3063B432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5EE5" w14:textId="04015A60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2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A36C" w14:textId="49AFA88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E6E74" w14:textId="4004287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3AAC" w14:textId="1632A82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ACDB" w14:textId="5575CD2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0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0B93" w14:textId="2BE9B7E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608BC10F" w14:textId="35EABF8F" w:rsidTr="0095619D">
        <w:tc>
          <w:tcPr>
            <w:tcW w:w="0" w:type="auto"/>
            <w:vAlign w:val="center"/>
          </w:tcPr>
          <w:p w14:paraId="750FA505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3AB06B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3C72" w14:textId="423B8770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DF9A" w14:textId="7F0DDE3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CB9F" w14:textId="67CC5ED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60D6" w14:textId="336FB15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493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3D5EB" w14:textId="3AF9967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81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39DC1" w14:textId="146A454C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268 </w:t>
            </w:r>
          </w:p>
        </w:tc>
      </w:tr>
      <w:tr w:rsidR="0088123C" w:rsidRPr="00E31D32" w14:paraId="4ADC5467" w14:textId="630CDE43" w:rsidTr="0095619D">
        <w:tc>
          <w:tcPr>
            <w:tcW w:w="0" w:type="auto"/>
            <w:vAlign w:val="center"/>
          </w:tcPr>
          <w:p w14:paraId="1F5F5AB9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0" w:type="auto"/>
            <w:vAlign w:val="center"/>
          </w:tcPr>
          <w:p w14:paraId="28282355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C04E8" w14:textId="08501A99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4.1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0293B" w14:textId="7DF4C1A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7C80" w14:textId="3193EA51" w:rsidR="0088123C" w:rsidRPr="0088123C" w:rsidRDefault="0088123C" w:rsidP="0088123C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F997" w14:textId="5E64537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ED73" w14:textId="27FD31D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A167" w14:textId="79BBBA2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101ACBBC" w14:textId="4309FD5B" w:rsidTr="0095619D">
        <w:tc>
          <w:tcPr>
            <w:tcW w:w="0" w:type="auto"/>
            <w:vAlign w:val="center"/>
          </w:tcPr>
          <w:p w14:paraId="66558D1F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13DD43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D2DA6" w14:textId="4F8D142D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4EF9" w14:textId="2EEE795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7536" w14:textId="20D1491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19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486B" w14:textId="6C5EA49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63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E2CBA" w14:textId="166842D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6CA3" w14:textId="4B43CB1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7EE42A1D" w14:textId="519E1B57" w:rsidTr="0095619D">
        <w:tc>
          <w:tcPr>
            <w:tcW w:w="0" w:type="auto"/>
            <w:vAlign w:val="center"/>
          </w:tcPr>
          <w:p w14:paraId="194FFE02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Para</w:t>
            </w:r>
            <w:r w:rsidRPr="00E31D32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2CD0471A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F9B3" w14:textId="63FBB731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5.45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48903" w14:textId="752AB14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90664" w14:textId="1897A6C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606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6FD0C" w14:textId="1212906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A395" w14:textId="767ECB0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25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C0AE" w14:textId="3EFFC4F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899 </w:t>
            </w:r>
          </w:p>
        </w:tc>
      </w:tr>
      <w:tr w:rsidR="0088123C" w:rsidRPr="00E31D32" w14:paraId="7DC07571" w14:textId="77EA4E59" w:rsidTr="0095619D">
        <w:tc>
          <w:tcPr>
            <w:tcW w:w="0" w:type="auto"/>
            <w:vAlign w:val="center"/>
          </w:tcPr>
          <w:p w14:paraId="7331252D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6C16C0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75592" w14:textId="533C41B2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190B4" w14:textId="095F717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911C6" w14:textId="1D7EA16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B9E3E" w14:textId="1090389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91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264AC" w14:textId="21D7286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B3E0" w14:textId="0964F52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6C252C10" w14:textId="4D629FE8" w:rsidTr="0095619D">
        <w:tc>
          <w:tcPr>
            <w:tcW w:w="0" w:type="auto"/>
            <w:vAlign w:val="center"/>
          </w:tcPr>
          <w:p w14:paraId="3072C9E4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Pre</w:t>
            </w:r>
            <w:r w:rsidRPr="00E31D32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3EB8016D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9802" w14:textId="2A642C48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34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8505" w14:textId="0A893EE9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AE32A" w14:textId="6895C83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8DA2" w14:textId="752FACCA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75B7" w14:textId="6C24E47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75CD" w14:textId="313E18E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0D4DD5EC" w14:textId="22F3D12C" w:rsidTr="0095619D">
        <w:tc>
          <w:tcPr>
            <w:tcW w:w="0" w:type="auto"/>
            <w:vAlign w:val="center"/>
          </w:tcPr>
          <w:p w14:paraId="3A9358F5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C86FF8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03A9F" w14:textId="01B6FE02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32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4314" w14:textId="67250364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22C4" w14:textId="276780A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A47F" w14:textId="1053E2E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A089" w14:textId="77D695A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43D9" w14:textId="71DC2C6D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2547219D" w14:textId="623DE477" w:rsidTr="0095619D">
        <w:tc>
          <w:tcPr>
            <w:tcW w:w="0" w:type="auto"/>
            <w:vAlign w:val="center"/>
          </w:tcPr>
          <w:p w14:paraId="20E991EF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0" w:type="auto"/>
            <w:vAlign w:val="center"/>
          </w:tcPr>
          <w:p w14:paraId="3B9036B2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88C2" w14:textId="5190C419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1F56" w14:textId="15647BE1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1E375" w14:textId="1EBE1F3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E8B4" w14:textId="175CAA8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F1C21" w14:textId="75CD750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94E6" w14:textId="66C472B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5E6721D2" w14:textId="26986B49" w:rsidTr="0095619D">
        <w:tc>
          <w:tcPr>
            <w:tcW w:w="0" w:type="auto"/>
            <w:vAlign w:val="center"/>
          </w:tcPr>
          <w:p w14:paraId="3BCD73E3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E39E2F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49A4" w14:textId="0F645D0E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5F4B" w14:textId="5602A35C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CA181" w14:textId="02028FA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CA2DD" w14:textId="1041769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0.475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0B952" w14:textId="32781C58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A829" w14:textId="0019AD1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31A571ED" w14:textId="0E476728" w:rsidTr="0095619D">
        <w:tc>
          <w:tcPr>
            <w:tcW w:w="0" w:type="auto"/>
            <w:vAlign w:val="center"/>
          </w:tcPr>
          <w:p w14:paraId="303049A8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0" w:type="auto"/>
            <w:vAlign w:val="center"/>
          </w:tcPr>
          <w:p w14:paraId="47866F66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C45A" w14:textId="339F62B8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C6CD5" w14:textId="69659F6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D383" w14:textId="7E65D53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21E8" w14:textId="4498161F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3888A" w14:textId="1934A5D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20E7" w14:textId="11C6964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41562D43" w14:textId="367EA742" w:rsidTr="0095619D">
        <w:tc>
          <w:tcPr>
            <w:tcW w:w="0" w:type="auto"/>
            <w:vAlign w:val="center"/>
          </w:tcPr>
          <w:p w14:paraId="25A9A655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5EC8EB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47233" w14:textId="4728FE1B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C87E" w14:textId="5F62EC15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83FB" w14:textId="513C95E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A17D7" w14:textId="5B4FDEC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15CEA" w14:textId="719FC1B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36A64" w14:textId="1CD2F27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4D593FD4" w14:textId="790723F0" w:rsidTr="0095619D">
        <w:tc>
          <w:tcPr>
            <w:tcW w:w="0" w:type="auto"/>
            <w:vAlign w:val="center"/>
          </w:tcPr>
          <w:p w14:paraId="22133C48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0" w:type="auto"/>
            <w:vAlign w:val="center"/>
          </w:tcPr>
          <w:p w14:paraId="56FC60EF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F74C" w14:textId="14B4CB3C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F954E" w14:textId="6CC4586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F9B10" w14:textId="0720C81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CAAD2" w14:textId="5885E637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23DC9" w14:textId="0B937F6B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AA314" w14:textId="75A243E3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  <w:tr w:rsidR="0088123C" w:rsidRPr="00E31D32" w14:paraId="2CD1E111" w14:textId="52B974EF" w:rsidTr="0095619D">
        <w:tc>
          <w:tcPr>
            <w:tcW w:w="0" w:type="auto"/>
            <w:vAlign w:val="center"/>
          </w:tcPr>
          <w:p w14:paraId="73F292DC" w14:textId="77777777" w:rsidR="0088123C" w:rsidRPr="00E31D32" w:rsidRDefault="0088123C" w:rsidP="0088123C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902E0" w14:textId="77777777" w:rsidR="0088123C" w:rsidRPr="00E31D32" w:rsidRDefault="0088123C" w:rsidP="0088123C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31D32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948054" w14:textId="59E32CAE" w:rsidR="0088123C" w:rsidRPr="00900A14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900A14">
              <w:rPr>
                <w:rFonts w:eastAsiaTheme="minorHAnsi" w:hint="eastAsia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F01614" w14:textId="1B265B7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8BDAC7" w14:textId="3058562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54D224" w14:textId="64806DAE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0EA4B7" w14:textId="4C396C30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C7E19F" w14:textId="3BDC0B96" w:rsidR="0088123C" w:rsidRPr="0088123C" w:rsidRDefault="0088123C" w:rsidP="0088123C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88123C">
              <w:rPr>
                <w:rFonts w:eastAsiaTheme="minorHAnsi" w:hint="eastAsia"/>
                <w:color w:val="000000"/>
                <w:sz w:val="18"/>
                <w:szCs w:val="18"/>
              </w:rPr>
              <w:t xml:space="preserve">1.000 </w:t>
            </w:r>
          </w:p>
        </w:tc>
      </w:tr>
    </w:tbl>
    <w:p w14:paraId="434858A1" w14:textId="456C28D1" w:rsidR="001039B4" w:rsidRPr="00C3351E" w:rsidRDefault="00C3351E" w:rsidP="00C3351E">
      <w:pPr>
        <w:rPr>
          <w:rFonts w:eastAsiaTheme="minorHAnsi"/>
          <w:sz w:val="18"/>
          <w:szCs w:val="18"/>
        </w:rPr>
      </w:pPr>
      <w:r w:rsidRPr="00C3351E">
        <w:rPr>
          <w:rFonts w:eastAsiaTheme="minorHAnsi"/>
          <w:sz w:val="18"/>
          <w:szCs w:val="18"/>
        </w:rPr>
        <w:t xml:space="preserve">Bonferroni correction was applied: </w:t>
      </w:r>
      <w:r w:rsidR="007B7093">
        <w:rPr>
          <w:rFonts w:eastAsiaTheme="minorHAnsi"/>
          <w:sz w:val="18"/>
          <w:szCs w:val="18"/>
        </w:rPr>
        <w:t>a</w:t>
      </w:r>
      <w:r w:rsidRPr="00C3351E">
        <w:rPr>
          <w:rFonts w:eastAsiaTheme="minorHAnsi"/>
          <w:sz w:val="18"/>
          <w:szCs w:val="18"/>
        </w:rPr>
        <w:t xml:space="preserve">djusted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=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</w:t>
      </w:r>
      <w:r w:rsidRPr="00C3351E">
        <w:rPr>
          <w:rFonts w:eastAsiaTheme="minorHAnsi" w:hint="eastAsia"/>
          <w:sz w:val="18"/>
          <w:szCs w:val="18"/>
        </w:rPr>
        <w:t>×</w:t>
      </w:r>
      <w:r w:rsidRPr="00C3351E">
        <w:rPr>
          <w:rFonts w:eastAsiaTheme="minorHAnsi"/>
          <w:sz w:val="18"/>
          <w:szCs w:val="18"/>
        </w:rPr>
        <w:t xml:space="preserve"> 26.</w:t>
      </w:r>
    </w:p>
    <w:p w14:paraId="0AB401D3" w14:textId="6837E490" w:rsidR="00EC6083" w:rsidRDefault="00EC6083" w:rsidP="00EC6083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E31D32">
        <w:rPr>
          <w:rFonts w:eastAsiaTheme="minorHAnsi" w:hint="eastAsia"/>
          <w:sz w:val="18"/>
          <w:szCs w:val="18"/>
        </w:rPr>
        <w:t>BD</w:t>
      </w:r>
      <w:r w:rsidRPr="00E31D32">
        <w:rPr>
          <w:rFonts w:eastAsiaTheme="minorHAnsi"/>
          <w:sz w:val="18"/>
          <w:szCs w:val="18"/>
        </w:rPr>
        <w:t xml:space="preserve">, patients with </w:t>
      </w:r>
      <w:r w:rsidRPr="00E31D32">
        <w:rPr>
          <w:rFonts w:eastAsiaTheme="minorHAnsi" w:hint="eastAsia"/>
          <w:sz w:val="18"/>
          <w:szCs w:val="18"/>
        </w:rPr>
        <w:t>bipolar</w:t>
      </w:r>
      <w:r w:rsidRPr="00E31D32">
        <w:rPr>
          <w:rFonts w:eastAsiaTheme="minorHAnsi"/>
          <w:sz w:val="18"/>
          <w:szCs w:val="18"/>
        </w:rPr>
        <w:t xml:space="preserve"> </w:t>
      </w:r>
      <w:r w:rsidRPr="00E31D32">
        <w:rPr>
          <w:rFonts w:eastAsiaTheme="minorHAnsi" w:hint="eastAsia"/>
          <w:sz w:val="18"/>
          <w:szCs w:val="18"/>
        </w:rPr>
        <w:t>disorder</w:t>
      </w:r>
      <w:r w:rsidRPr="00E31D32">
        <w:rPr>
          <w:rFonts w:eastAsiaTheme="minorHAnsi"/>
          <w:sz w:val="18"/>
          <w:szCs w:val="18"/>
        </w:rPr>
        <w:t>; CA, cornu ammonis; GC-ML-DG, granule cells in the molecular layer of the dentate gyrus; HATA, hippocampal-amygdaloid transition area</w:t>
      </w:r>
      <w:r w:rsidRPr="00E31D32">
        <w:rPr>
          <w:rFonts w:eastAsiaTheme="minorHAnsi"/>
          <w:kern w:val="0"/>
          <w:sz w:val="18"/>
          <w:szCs w:val="18"/>
        </w:rPr>
        <w:t>.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E31D32">
        <w:rPr>
          <w:rFonts w:eastAsiaTheme="minorHAnsi"/>
          <w:sz w:val="18"/>
          <w:szCs w:val="18"/>
        </w:rPr>
        <w:t xml:space="preserve">T, total; R, right; L, left. </w:t>
      </w:r>
      <w:r w:rsidRPr="00E31D32">
        <w:rPr>
          <w:rFonts w:eastAsiaTheme="minorHAnsi"/>
          <w:kern w:val="0"/>
          <w:sz w:val="18"/>
          <w:szCs w:val="18"/>
        </w:rPr>
        <w:t xml:space="preserve">Means ± SD are shown. </w:t>
      </w:r>
      <w:r w:rsidR="00CE14FE" w:rsidRPr="00CE14FE">
        <w:rPr>
          <w:rFonts w:eastAsiaTheme="minorHAnsi"/>
          <w:i/>
          <w:iCs/>
          <w:kern w:val="0"/>
          <w:sz w:val="18"/>
          <w:szCs w:val="18"/>
        </w:rPr>
        <w:t>P</w:t>
      </w:r>
      <w:r w:rsidRPr="00E31D32">
        <w:rPr>
          <w:rFonts w:eastAsiaTheme="minorHAnsi"/>
          <w:kern w:val="0"/>
          <w:sz w:val="18"/>
          <w:szCs w:val="18"/>
        </w:rPr>
        <w:t xml:space="preserve"> values&lt;0.05 are shown in boldface.</w:t>
      </w:r>
    </w:p>
    <w:p w14:paraId="4B6C50DD" w14:textId="0BA60578" w:rsidR="00E00DB5" w:rsidRPr="00E31D32" w:rsidRDefault="00E00DB5" w:rsidP="00E00DB5">
      <w:pPr>
        <w:rPr>
          <w:rFonts w:eastAsiaTheme="minorHAnsi"/>
          <w:sz w:val="18"/>
          <w:szCs w:val="18"/>
        </w:rPr>
      </w:pPr>
      <w:r w:rsidRPr="00E31D32">
        <w:rPr>
          <w:rFonts w:eastAsiaTheme="minorHAnsi"/>
          <w:sz w:val="18"/>
          <w:szCs w:val="18"/>
        </w:rPr>
        <w:lastRenderedPageBreak/>
        <w:t xml:space="preserve">Table </w:t>
      </w:r>
      <w:r>
        <w:rPr>
          <w:rFonts w:eastAsiaTheme="minorHAnsi"/>
          <w:sz w:val="18"/>
          <w:szCs w:val="18"/>
        </w:rPr>
        <w:t>S</w:t>
      </w:r>
      <w:r w:rsidR="00856C23">
        <w:rPr>
          <w:rFonts w:eastAsiaTheme="minorHAnsi"/>
          <w:sz w:val="18"/>
          <w:szCs w:val="18"/>
        </w:rPr>
        <w:t>3</w:t>
      </w:r>
    </w:p>
    <w:p w14:paraId="15670654" w14:textId="469FF6EF" w:rsidR="00E00DB5" w:rsidRPr="00E62356" w:rsidRDefault="00E00DB5" w:rsidP="00E00DB5">
      <w:pPr>
        <w:rPr>
          <w:rFonts w:eastAsiaTheme="minorHAnsi"/>
          <w:b/>
          <w:kern w:val="0"/>
          <w:sz w:val="18"/>
          <w:szCs w:val="18"/>
        </w:rPr>
      </w:pPr>
      <w:r w:rsidRPr="00E31D32">
        <w:rPr>
          <w:rFonts w:eastAsiaTheme="minorHAnsi"/>
          <w:sz w:val="18"/>
          <w:szCs w:val="18"/>
        </w:rPr>
        <w:t>The differences in the volumes of hippocampal sub</w:t>
      </w:r>
      <w:r w:rsidRPr="00E62356">
        <w:rPr>
          <w:rFonts w:eastAsiaTheme="minorHAnsi"/>
          <w:sz w:val="18"/>
          <w:szCs w:val="18"/>
        </w:rPr>
        <w:t xml:space="preserve">fields </w:t>
      </w:r>
      <w:r w:rsidRPr="00E62356">
        <w:rPr>
          <w:rFonts w:eastAsiaTheme="minorHAnsi" w:hint="eastAsia"/>
          <w:sz w:val="18"/>
          <w:szCs w:val="18"/>
        </w:rPr>
        <w:t>between</w:t>
      </w:r>
      <w:r w:rsidRPr="00E62356">
        <w:rPr>
          <w:rFonts w:eastAsiaTheme="minorHAnsi"/>
          <w:sz w:val="18"/>
          <w:szCs w:val="18"/>
        </w:rPr>
        <w:t xml:space="preserve"> </w:t>
      </w:r>
      <w:r w:rsidR="00706CCC" w:rsidRPr="00E62356">
        <w:rPr>
          <w:rFonts w:eastAsiaTheme="minorHAnsi"/>
          <w:sz w:val="18"/>
          <w:szCs w:val="18"/>
        </w:rPr>
        <w:t>lithium-treated and non-treated BD group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9"/>
        <w:gridCol w:w="320"/>
        <w:gridCol w:w="1662"/>
        <w:gridCol w:w="2053"/>
        <w:gridCol w:w="540"/>
        <w:gridCol w:w="1024"/>
      </w:tblGrid>
      <w:tr w:rsidR="00E00DB5" w:rsidRPr="00E62356" w14:paraId="41761D53" w14:textId="77777777" w:rsidTr="0095619D">
        <w:tc>
          <w:tcPr>
            <w:tcW w:w="0" w:type="auto"/>
          </w:tcPr>
          <w:p w14:paraId="2C6A8867" w14:textId="77777777" w:rsidR="00E00DB5" w:rsidRPr="00E62356" w:rsidRDefault="00E00DB5" w:rsidP="009E3FE3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FA0A0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2C1DF5C" w14:textId="4ABF1982" w:rsidR="00E00DB5" w:rsidRPr="00E62356" w:rsidRDefault="008B1EA4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>lithium-treated</w:t>
            </w:r>
            <w:r w:rsidRPr="00E62356">
              <w:rPr>
                <w:rFonts w:eastAsiaTheme="minorHAnsi" w:hint="eastAsia"/>
                <w:sz w:val="18"/>
                <w:szCs w:val="18"/>
              </w:rPr>
              <w:t xml:space="preserve"> </w:t>
            </w:r>
            <w:r w:rsidR="00E00DB5" w:rsidRPr="00E62356">
              <w:rPr>
                <w:rFonts w:eastAsiaTheme="minorHAnsi" w:hint="eastAsia"/>
                <w:sz w:val="18"/>
                <w:szCs w:val="18"/>
              </w:rPr>
              <w:t>BD</w:t>
            </w:r>
          </w:p>
          <w:p w14:paraId="02A29FF9" w14:textId="20426B7E" w:rsidR="00E00DB5" w:rsidRPr="00E62356" w:rsidRDefault="00E00DB5" w:rsidP="009E3FE3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(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n=</w:t>
            </w:r>
            <w:r w:rsidR="0094269E" w:rsidRPr="00E62356">
              <w:rPr>
                <w:rFonts w:eastAsiaTheme="minorHAnsi"/>
                <w:color w:val="000000"/>
                <w:sz w:val="18"/>
                <w:szCs w:val="18"/>
              </w:rPr>
              <w:t>63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3DFB4E0" w14:textId="5CA3B571" w:rsidR="00E00DB5" w:rsidRPr="00E62356" w:rsidRDefault="008B1EA4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non-lithium-treated </w:t>
            </w:r>
            <w:r w:rsidR="00E00DB5" w:rsidRPr="00E62356">
              <w:rPr>
                <w:rFonts w:eastAsiaTheme="minorHAnsi"/>
                <w:sz w:val="18"/>
                <w:szCs w:val="18"/>
              </w:rPr>
              <w:t>BD</w:t>
            </w:r>
          </w:p>
          <w:p w14:paraId="282ACFAB" w14:textId="0F748639" w:rsidR="00E00DB5" w:rsidRPr="00E62356" w:rsidRDefault="00E00DB5" w:rsidP="009E3FE3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(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n=</w:t>
            </w:r>
            <w:r w:rsidR="0094269E" w:rsidRPr="00E62356">
              <w:rPr>
                <w:rFonts w:eastAsiaTheme="minorHAnsi"/>
                <w:color w:val="000000"/>
                <w:sz w:val="18"/>
                <w:szCs w:val="18"/>
              </w:rPr>
              <w:t>47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14:paraId="0D6D98E2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ECDB3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</w:tr>
      <w:tr w:rsidR="00E00DB5" w:rsidRPr="00E62356" w14:paraId="4842F0F4" w14:textId="77777777" w:rsidTr="0095619D">
        <w:tc>
          <w:tcPr>
            <w:tcW w:w="0" w:type="auto"/>
            <w:tcBorders>
              <w:bottom w:val="single" w:sz="12" w:space="0" w:color="auto"/>
            </w:tcBorders>
          </w:tcPr>
          <w:p w14:paraId="6B4FD610" w14:textId="77777777" w:rsidR="00E00DB5" w:rsidRPr="00E62356" w:rsidRDefault="00E00DB5" w:rsidP="009E3FE3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0D406A4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0FB1E6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2882D2" w14:textId="77777777" w:rsidR="00E00DB5" w:rsidRPr="00E62356" w:rsidRDefault="00E00DB5" w:rsidP="009E3FE3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/>
                <w:color w:val="000000"/>
                <w:sz w:val="18"/>
                <w:szCs w:val="18"/>
              </w:rPr>
              <w:t>Mean</w:t>
            </w: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72F89F5" w14:textId="77777777" w:rsidR="00E00DB5" w:rsidRPr="00E62356" w:rsidRDefault="00E00DB5" w:rsidP="009E3FE3">
            <w:pPr>
              <w:jc w:val="center"/>
              <w:rPr>
                <w:rFonts w:eastAsiaTheme="minorHAnsi"/>
                <w:i/>
                <w:iCs/>
                <w:sz w:val="18"/>
                <w:szCs w:val="18"/>
              </w:rPr>
            </w:pPr>
            <w:r w:rsidRPr="00E62356">
              <w:rPr>
                <w:rFonts w:eastAsiaTheme="minorHAnsi"/>
                <w:i/>
                <w:iCs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5CC4369" w14:textId="29C0DDC2" w:rsidR="00E00DB5" w:rsidRPr="00E62356" w:rsidRDefault="007B7093" w:rsidP="009E3FE3">
            <w:pPr>
              <w:jc w:val="center"/>
              <w:rPr>
                <w:rFonts w:eastAsiaTheme="minorHAnsi"/>
                <w:i/>
                <w:iCs/>
                <w:color w:val="000000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Pr="000A2218">
              <w:rPr>
                <w:rFonts w:eastAsiaTheme="minorHAnsi"/>
                <w:i/>
                <w:iCs/>
                <w:sz w:val="18"/>
                <w:szCs w:val="18"/>
              </w:rPr>
              <w:t>P</w:t>
            </w:r>
          </w:p>
        </w:tc>
      </w:tr>
      <w:tr w:rsidR="00E62356" w:rsidRPr="00E62356" w14:paraId="52CE2F27" w14:textId="77777777" w:rsidTr="0095619D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22AA5D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BEE96F1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15744" w14:textId="647EB31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7035.63 ± 42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C2FE" w14:textId="22B8F80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7044.50 ± 42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E4457" w14:textId="2D0F9FC0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0B50C" w14:textId="4B70619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92 </w:t>
            </w:r>
          </w:p>
        </w:tc>
      </w:tr>
      <w:tr w:rsidR="00E62356" w:rsidRPr="00E62356" w14:paraId="496A1F1C" w14:textId="77777777" w:rsidTr="0095619D">
        <w:tc>
          <w:tcPr>
            <w:tcW w:w="0" w:type="auto"/>
            <w:vAlign w:val="center"/>
          </w:tcPr>
          <w:p w14:paraId="4AF3C1EF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63D4B4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BFEE" w14:textId="47FA0DE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564.94 ± 2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CC54" w14:textId="149300E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564.69 ± 23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97534" w14:textId="669564F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218B2" w14:textId="0C50596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1.00 </w:t>
            </w:r>
          </w:p>
        </w:tc>
      </w:tr>
      <w:tr w:rsidR="00E62356" w:rsidRPr="00E62356" w14:paraId="37C91635" w14:textId="77777777" w:rsidTr="0095619D">
        <w:tc>
          <w:tcPr>
            <w:tcW w:w="0" w:type="auto"/>
            <w:vAlign w:val="center"/>
          </w:tcPr>
          <w:p w14:paraId="073842BA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648CF9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0F728" w14:textId="02AE23F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470.69 ± 227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BD68" w14:textId="4B0EAB8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479.80 ± 227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D0CA2" w14:textId="0CD7B03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A721F" w14:textId="498F0039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4 </w:t>
            </w:r>
          </w:p>
        </w:tc>
      </w:tr>
      <w:tr w:rsidR="00E62356" w:rsidRPr="00E62356" w14:paraId="7ED88A2E" w14:textId="77777777" w:rsidTr="0095619D">
        <w:tc>
          <w:tcPr>
            <w:tcW w:w="0" w:type="auto"/>
            <w:vAlign w:val="center"/>
          </w:tcPr>
          <w:p w14:paraId="3865CE57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vAlign w:val="center"/>
          </w:tcPr>
          <w:p w14:paraId="34A9A657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F1D10" w14:textId="4379495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73.08 ± 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D743" w14:textId="3EBCA02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74.48 ± 5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10745" w14:textId="6558E8A2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CB6A" w14:textId="1EE1815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90 </w:t>
            </w:r>
          </w:p>
        </w:tc>
      </w:tr>
      <w:tr w:rsidR="00E62356" w:rsidRPr="00E62356" w14:paraId="0B62817C" w14:textId="77777777" w:rsidTr="0095619D">
        <w:tc>
          <w:tcPr>
            <w:tcW w:w="0" w:type="auto"/>
            <w:vAlign w:val="center"/>
          </w:tcPr>
          <w:p w14:paraId="5439FD65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BB011A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6347C" w14:textId="5D54A1C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29.51 ± 5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646B" w14:textId="7286045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45.69 ± 5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141E0" w14:textId="1A619EA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2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90285" w14:textId="2E0F474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11 </w:t>
            </w:r>
          </w:p>
        </w:tc>
      </w:tr>
      <w:tr w:rsidR="00E62356" w:rsidRPr="00E62356" w14:paraId="07A4FE41" w14:textId="77777777" w:rsidTr="0095619D">
        <w:tc>
          <w:tcPr>
            <w:tcW w:w="0" w:type="auto"/>
            <w:vAlign w:val="center"/>
          </w:tcPr>
          <w:p w14:paraId="5D0E2B5E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0" w:type="auto"/>
            <w:vAlign w:val="center"/>
          </w:tcPr>
          <w:p w14:paraId="03A28D45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2348F" w14:textId="4767198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35.59 ± 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71708" w14:textId="6CB5D0A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33.99 ± 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B79E1" w14:textId="16120463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F7CD5" w14:textId="4C3F178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75 </w:t>
            </w:r>
          </w:p>
        </w:tc>
      </w:tr>
      <w:tr w:rsidR="00E62356" w:rsidRPr="00E62356" w14:paraId="22D295C9" w14:textId="77777777" w:rsidTr="0095619D">
        <w:tc>
          <w:tcPr>
            <w:tcW w:w="0" w:type="auto"/>
            <w:vAlign w:val="center"/>
          </w:tcPr>
          <w:p w14:paraId="5FBAB54A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C9C222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95B8F" w14:textId="35487D5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16.05 ± 2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A422F" w14:textId="53CFCE0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16.20 ± 2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D89E" w14:textId="661FE7E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8138C" w14:textId="7110E222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98 </w:t>
            </w:r>
          </w:p>
        </w:tc>
      </w:tr>
      <w:tr w:rsidR="00E62356" w:rsidRPr="00E62356" w14:paraId="64AA04FF" w14:textId="77777777" w:rsidTr="0095619D">
        <w:tc>
          <w:tcPr>
            <w:tcW w:w="0" w:type="auto"/>
            <w:vAlign w:val="center"/>
          </w:tcPr>
          <w:p w14:paraId="03C91524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0" w:type="auto"/>
            <w:vAlign w:val="center"/>
          </w:tcPr>
          <w:p w14:paraId="543CC6BE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377F" w14:textId="3D5711D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42.43 ± 2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E01F" w14:textId="2D0ED64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44.99 ± 2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4EF0F" w14:textId="2D3F9CD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3FE93" w14:textId="7C6FBFC9" w:rsidR="00E62356" w:rsidRPr="00E62356" w:rsidRDefault="00E62356" w:rsidP="00E62356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4 </w:t>
            </w:r>
          </w:p>
        </w:tc>
      </w:tr>
      <w:tr w:rsidR="00E62356" w:rsidRPr="00E62356" w14:paraId="2C05D5A3" w14:textId="77777777" w:rsidTr="0095619D">
        <w:tc>
          <w:tcPr>
            <w:tcW w:w="0" w:type="auto"/>
            <w:vAlign w:val="center"/>
          </w:tcPr>
          <w:p w14:paraId="698EA24C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F51A86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4326" w14:textId="0C1B114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34.30 ± 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D2AF" w14:textId="2E33D7B3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33.01 ± 1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A6129" w14:textId="15E6BAE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E36B6" w14:textId="4F9D17B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73 </w:t>
            </w:r>
          </w:p>
        </w:tc>
      </w:tr>
      <w:tr w:rsidR="00E62356" w:rsidRPr="00E62356" w14:paraId="2181A8BA" w14:textId="77777777" w:rsidTr="0095619D">
        <w:tc>
          <w:tcPr>
            <w:tcW w:w="0" w:type="auto"/>
            <w:vAlign w:val="center"/>
          </w:tcPr>
          <w:p w14:paraId="76E188CE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vAlign w:val="center"/>
          </w:tcPr>
          <w:p w14:paraId="454A48B0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35989" w14:textId="1C36421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99.69 ± 1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AF31" w14:textId="7D810CB3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98.89 ± 1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BD25" w14:textId="5AD11C6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C262E" w14:textId="233C3C9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0 </w:t>
            </w:r>
          </w:p>
        </w:tc>
      </w:tr>
      <w:tr w:rsidR="00E62356" w:rsidRPr="00E62356" w14:paraId="298AF337" w14:textId="77777777" w:rsidTr="0095619D">
        <w:tc>
          <w:tcPr>
            <w:tcW w:w="0" w:type="auto"/>
            <w:vAlign w:val="center"/>
          </w:tcPr>
          <w:p w14:paraId="06329E59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16757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6587B" w14:textId="7C49713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02.78 ± 1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D6BC1" w14:textId="52D0966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05.35 ± 1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BBBB" w14:textId="27275B2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CF00" w14:textId="2BE1415C" w:rsidR="00E62356" w:rsidRPr="00E62356" w:rsidRDefault="00E62356" w:rsidP="00E62356">
            <w:pPr>
              <w:jc w:val="center"/>
              <w:rPr>
                <w:rFonts w:eastAsiaTheme="minorHAnsi"/>
                <w:b/>
                <w:bCs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0 </w:t>
            </w:r>
          </w:p>
        </w:tc>
      </w:tr>
      <w:tr w:rsidR="00E62356" w:rsidRPr="00E62356" w14:paraId="3EDD9057" w14:textId="77777777" w:rsidTr="0095619D">
        <w:tc>
          <w:tcPr>
            <w:tcW w:w="0" w:type="auto"/>
            <w:vAlign w:val="center"/>
          </w:tcPr>
          <w:p w14:paraId="52A15202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0" w:type="auto"/>
            <w:vAlign w:val="center"/>
          </w:tcPr>
          <w:p w14:paraId="11D3E614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4E75" w14:textId="06A53C22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96.35 ± 2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49307" w14:textId="0C13EA6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99.97 ± 2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95A0C" w14:textId="7315689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446B" w14:textId="175A082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47 </w:t>
            </w:r>
          </w:p>
        </w:tc>
      </w:tr>
      <w:tr w:rsidR="00E62356" w:rsidRPr="00E62356" w14:paraId="786B49DE" w14:textId="77777777" w:rsidTr="0095619D">
        <w:tc>
          <w:tcPr>
            <w:tcW w:w="0" w:type="auto"/>
            <w:vAlign w:val="center"/>
          </w:tcPr>
          <w:p w14:paraId="54F740C8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7D1711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ABBEB" w14:textId="2F07B4F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85.83 ± 2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810EC" w14:textId="5B1209E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86.08 ± 2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DEC73" w14:textId="5E12565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4D2E4" w14:textId="0086C0F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96 </w:t>
            </w:r>
          </w:p>
        </w:tc>
      </w:tr>
      <w:tr w:rsidR="00E62356" w:rsidRPr="00E62356" w14:paraId="5D65B13E" w14:textId="77777777" w:rsidTr="0095619D">
        <w:tc>
          <w:tcPr>
            <w:tcW w:w="0" w:type="auto"/>
            <w:vAlign w:val="center"/>
          </w:tcPr>
          <w:p w14:paraId="46FDD012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0" w:type="auto"/>
            <w:vAlign w:val="center"/>
          </w:tcPr>
          <w:p w14:paraId="12241749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E0FB5" w14:textId="3BF4792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3.74 ± 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5179" w14:textId="74A1147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0.28 ± 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43B4" w14:textId="629ACC4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4BCD" w14:textId="679ACE46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5 </w:t>
            </w:r>
          </w:p>
        </w:tc>
      </w:tr>
      <w:tr w:rsidR="00E62356" w:rsidRPr="00E62356" w14:paraId="56F357C5" w14:textId="77777777" w:rsidTr="0095619D">
        <w:tc>
          <w:tcPr>
            <w:tcW w:w="0" w:type="auto"/>
            <w:vAlign w:val="center"/>
          </w:tcPr>
          <w:p w14:paraId="214D7317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44EB7C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ABB60" w14:textId="2DB9857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2.74 ± 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34F15" w14:textId="460585D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3.38 ± 7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DA030" w14:textId="5CED846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16D2" w14:textId="1EFCDC0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67 </w:t>
            </w:r>
          </w:p>
        </w:tc>
      </w:tr>
      <w:tr w:rsidR="00E62356" w:rsidRPr="00E62356" w14:paraId="535ED545" w14:textId="77777777" w:rsidTr="0095619D">
        <w:tc>
          <w:tcPr>
            <w:tcW w:w="0" w:type="auto"/>
            <w:vAlign w:val="center"/>
          </w:tcPr>
          <w:p w14:paraId="507B0678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0" w:type="auto"/>
            <w:vAlign w:val="center"/>
          </w:tcPr>
          <w:p w14:paraId="1AB404A2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88EE" w14:textId="257256B3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37.18 ± 4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BD047" w14:textId="2CF42EF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39.37 ± 4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0803" w14:textId="2EBB6C0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A3B39" w14:textId="672C8416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2 </w:t>
            </w:r>
          </w:p>
        </w:tc>
      </w:tr>
      <w:tr w:rsidR="00E62356" w:rsidRPr="00E62356" w14:paraId="6468451F" w14:textId="77777777" w:rsidTr="0095619D">
        <w:tc>
          <w:tcPr>
            <w:tcW w:w="0" w:type="auto"/>
            <w:vAlign w:val="center"/>
          </w:tcPr>
          <w:p w14:paraId="7828908E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3E8548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BF200" w14:textId="1064FFE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24.73 ± 5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FB17B" w14:textId="01AECD3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30.56 ± 5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A077" w14:textId="2A04112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0B478" w14:textId="79139C6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5 </w:t>
            </w:r>
          </w:p>
        </w:tc>
      </w:tr>
      <w:tr w:rsidR="00E62356" w:rsidRPr="00E62356" w14:paraId="7C438483" w14:textId="77777777" w:rsidTr="0095619D">
        <w:tc>
          <w:tcPr>
            <w:tcW w:w="0" w:type="auto"/>
            <w:vAlign w:val="center"/>
          </w:tcPr>
          <w:p w14:paraId="0F3094D3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Para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55CA1EF8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2F266" w14:textId="2877038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7.63 ±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18E1" w14:textId="42E274B6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6.32 ± 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96A2C" w14:textId="04A44D2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AEC2E" w14:textId="2E316FC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47 </w:t>
            </w:r>
          </w:p>
        </w:tc>
      </w:tr>
      <w:tr w:rsidR="00E62356" w:rsidRPr="00E62356" w14:paraId="0155D7A8" w14:textId="77777777" w:rsidTr="0095619D">
        <w:tc>
          <w:tcPr>
            <w:tcW w:w="0" w:type="auto"/>
            <w:vAlign w:val="center"/>
          </w:tcPr>
          <w:p w14:paraId="453F93B2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11E21D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5331" w14:textId="222ED71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2.42 ± 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064C7" w14:textId="346A710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62.12 ± 1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084D" w14:textId="727FA2A3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63BEE" w14:textId="258F39C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9 </w:t>
            </w:r>
          </w:p>
        </w:tc>
      </w:tr>
      <w:tr w:rsidR="00E62356" w:rsidRPr="00E62356" w14:paraId="3C1A5C8E" w14:textId="77777777" w:rsidTr="0095619D">
        <w:tc>
          <w:tcPr>
            <w:tcW w:w="0" w:type="auto"/>
            <w:vAlign w:val="center"/>
          </w:tcPr>
          <w:p w14:paraId="553EF25D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Pre</w:t>
            </w:r>
            <w:r w:rsidRPr="00E62356">
              <w:rPr>
                <w:rFonts w:eastAsiaTheme="minorHAnsi"/>
                <w:color w:val="000000"/>
                <w:sz w:val="18"/>
                <w:szCs w:val="18"/>
              </w:rPr>
              <w:t>s</w:t>
            </w: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ubiculum</w:t>
            </w:r>
          </w:p>
        </w:tc>
        <w:tc>
          <w:tcPr>
            <w:tcW w:w="0" w:type="auto"/>
            <w:vAlign w:val="center"/>
          </w:tcPr>
          <w:p w14:paraId="6AE4CBAD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694BF" w14:textId="78FB9DA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95.19 ± 2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489E" w14:textId="258874C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293.08 ± 2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F9816" w14:textId="7EF5767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A50CA" w14:textId="29CEDAE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64 </w:t>
            </w:r>
          </w:p>
        </w:tc>
      </w:tr>
      <w:tr w:rsidR="00E62356" w:rsidRPr="00E62356" w14:paraId="7E344E8E" w14:textId="77777777" w:rsidTr="0095619D">
        <w:tc>
          <w:tcPr>
            <w:tcW w:w="0" w:type="auto"/>
            <w:vAlign w:val="center"/>
          </w:tcPr>
          <w:p w14:paraId="5A5D8123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2FF57A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3A63" w14:textId="6288638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03.38 ± 2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1C57A" w14:textId="569475B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300.65 ± 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1A72B" w14:textId="18745009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71243" w14:textId="412F3459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58 </w:t>
            </w:r>
          </w:p>
        </w:tc>
      </w:tr>
      <w:tr w:rsidR="00E62356" w:rsidRPr="00E62356" w14:paraId="21FF07A7" w14:textId="77777777" w:rsidTr="0095619D">
        <w:tc>
          <w:tcPr>
            <w:tcW w:w="0" w:type="auto"/>
            <w:vAlign w:val="center"/>
          </w:tcPr>
          <w:p w14:paraId="37B6A2F6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0" w:type="auto"/>
            <w:vAlign w:val="center"/>
          </w:tcPr>
          <w:p w14:paraId="74967721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1CEE" w14:textId="1EE1B33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411.62 ± 3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3BEB1" w14:textId="668B778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408.33 ± 3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732D0" w14:textId="0F7640DB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53D56" w14:textId="46A2C2DD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65 </w:t>
            </w:r>
          </w:p>
        </w:tc>
      </w:tr>
      <w:tr w:rsidR="00E62356" w:rsidRPr="00E62356" w14:paraId="0ADCE5FD" w14:textId="77777777" w:rsidTr="0095619D">
        <w:tc>
          <w:tcPr>
            <w:tcW w:w="0" w:type="auto"/>
            <w:vAlign w:val="center"/>
          </w:tcPr>
          <w:p w14:paraId="4FD54B70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BBE340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E6BD" w14:textId="541006E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413.25 ± 3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5CE5B" w14:textId="6A22D1A5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411.25 ± 3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A4FE6" w14:textId="54D18760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81867" w14:textId="05433EF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75 </w:t>
            </w:r>
          </w:p>
        </w:tc>
      </w:tr>
      <w:tr w:rsidR="00E62356" w:rsidRPr="00E62356" w14:paraId="6A30858D" w14:textId="77777777" w:rsidTr="0095619D">
        <w:tc>
          <w:tcPr>
            <w:tcW w:w="0" w:type="auto"/>
            <w:vAlign w:val="center"/>
          </w:tcPr>
          <w:p w14:paraId="576FC1B9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0" w:type="auto"/>
            <w:vAlign w:val="center"/>
          </w:tcPr>
          <w:p w14:paraId="7567B37D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C816" w14:textId="2E78F27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49.81 ± 2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1A943" w14:textId="67EF6048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48.72 ± 2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77529" w14:textId="654DAA0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68F9F" w14:textId="6F81DD9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0 </w:t>
            </w:r>
          </w:p>
        </w:tc>
      </w:tr>
      <w:tr w:rsidR="00E62356" w:rsidRPr="00E62356" w14:paraId="32AE5701" w14:textId="77777777" w:rsidTr="0095619D">
        <w:tc>
          <w:tcPr>
            <w:tcW w:w="0" w:type="auto"/>
            <w:vAlign w:val="center"/>
          </w:tcPr>
          <w:p w14:paraId="6280544D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2F0542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99569" w14:textId="1346EA34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44.50 ± 2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5AE4A" w14:textId="6543AEA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141.77 ± 2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C4239" w14:textId="708F33F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5496B" w14:textId="40CAB1DA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49 </w:t>
            </w:r>
          </w:p>
        </w:tc>
      </w:tr>
      <w:tr w:rsidR="00E62356" w:rsidRPr="00E62356" w14:paraId="729837A1" w14:textId="77777777" w:rsidTr="0095619D">
        <w:tc>
          <w:tcPr>
            <w:tcW w:w="0" w:type="auto"/>
            <w:vAlign w:val="center"/>
          </w:tcPr>
          <w:p w14:paraId="654C7FA0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0" w:type="auto"/>
            <w:vAlign w:val="center"/>
          </w:tcPr>
          <w:p w14:paraId="42C91B28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394F0" w14:textId="693C323F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52.45 ± 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598FF" w14:textId="09FF6C70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55.01 ± 5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585B" w14:textId="26EFC581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9A694" w14:textId="57789DE9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82 </w:t>
            </w:r>
          </w:p>
        </w:tc>
      </w:tr>
      <w:tr w:rsidR="00E62356" w:rsidRPr="00E62356" w14:paraId="2BA873B2" w14:textId="77777777" w:rsidTr="0095619D">
        <w:tc>
          <w:tcPr>
            <w:tcW w:w="0" w:type="auto"/>
            <w:vAlign w:val="center"/>
          </w:tcPr>
          <w:p w14:paraId="549B20B6" w14:textId="77777777" w:rsidR="00E62356" w:rsidRPr="00E62356" w:rsidRDefault="00E62356" w:rsidP="00E62356">
            <w:pPr>
              <w:jc w:val="left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42BE75" w14:textId="77777777" w:rsidR="00E62356" w:rsidRPr="00E62356" w:rsidRDefault="00E62356" w:rsidP="00E62356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916E43" w14:textId="03384EAC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35.71 ± 6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3FDF6E" w14:textId="739BFC0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 w:hint="eastAsia"/>
                <w:color w:val="000000"/>
                <w:sz w:val="18"/>
                <w:szCs w:val="18"/>
              </w:rPr>
              <w:t>525.53 ± 6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46B1F54" w14:textId="42219780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C9DC557" w14:textId="1DBDF16E" w:rsidR="00E62356" w:rsidRPr="00E62356" w:rsidRDefault="00E62356" w:rsidP="00E62356">
            <w:pPr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E62356">
              <w:rPr>
                <w:rFonts w:eastAsiaTheme="minorHAnsi"/>
                <w:sz w:val="18"/>
                <w:szCs w:val="18"/>
              </w:rPr>
              <w:t xml:space="preserve">0.39 </w:t>
            </w:r>
          </w:p>
        </w:tc>
      </w:tr>
    </w:tbl>
    <w:p w14:paraId="4E076B53" w14:textId="342F4061" w:rsidR="007B7093" w:rsidRPr="007B7093" w:rsidRDefault="007B7093" w:rsidP="007B7093">
      <w:pPr>
        <w:rPr>
          <w:rFonts w:eastAsiaTheme="minorHAnsi" w:hint="eastAsia"/>
          <w:sz w:val="18"/>
          <w:szCs w:val="18"/>
        </w:rPr>
      </w:pPr>
      <w:r w:rsidRPr="00C3351E">
        <w:rPr>
          <w:rFonts w:eastAsiaTheme="minorHAnsi"/>
          <w:sz w:val="18"/>
          <w:szCs w:val="18"/>
        </w:rPr>
        <w:t xml:space="preserve">Bonferroni correction was applied: </w:t>
      </w:r>
      <w:r>
        <w:rPr>
          <w:rFonts w:eastAsiaTheme="minorHAnsi"/>
          <w:sz w:val="18"/>
          <w:szCs w:val="18"/>
        </w:rPr>
        <w:t>a</w:t>
      </w:r>
      <w:r w:rsidRPr="00C3351E">
        <w:rPr>
          <w:rFonts w:eastAsiaTheme="minorHAnsi"/>
          <w:sz w:val="18"/>
          <w:szCs w:val="18"/>
        </w:rPr>
        <w:t xml:space="preserve">djusted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=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</w:t>
      </w:r>
      <w:r w:rsidRPr="00C3351E">
        <w:rPr>
          <w:rFonts w:eastAsiaTheme="minorHAnsi" w:hint="eastAsia"/>
          <w:sz w:val="18"/>
          <w:szCs w:val="18"/>
        </w:rPr>
        <w:t>×</w:t>
      </w:r>
      <w:r w:rsidRPr="00C3351E">
        <w:rPr>
          <w:rFonts w:eastAsiaTheme="minorHAnsi"/>
          <w:sz w:val="18"/>
          <w:szCs w:val="18"/>
        </w:rPr>
        <w:t xml:space="preserve"> 26.</w:t>
      </w:r>
    </w:p>
    <w:p w14:paraId="786B4C60" w14:textId="177DBEA5" w:rsidR="00E00DB5" w:rsidRDefault="00E00DB5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E31D32">
        <w:rPr>
          <w:rFonts w:eastAsiaTheme="minorHAnsi" w:hint="eastAsia"/>
          <w:sz w:val="18"/>
          <w:szCs w:val="18"/>
        </w:rPr>
        <w:t>BD</w:t>
      </w:r>
      <w:r w:rsidRPr="00E31D32">
        <w:rPr>
          <w:rFonts w:eastAsiaTheme="minorHAnsi"/>
          <w:sz w:val="18"/>
          <w:szCs w:val="18"/>
        </w:rPr>
        <w:t xml:space="preserve">, patients with </w:t>
      </w:r>
      <w:r w:rsidRPr="00E31D32">
        <w:rPr>
          <w:rFonts w:eastAsiaTheme="minorHAnsi" w:hint="eastAsia"/>
          <w:sz w:val="18"/>
          <w:szCs w:val="18"/>
        </w:rPr>
        <w:t>bipolar</w:t>
      </w:r>
      <w:r w:rsidRPr="00E31D32">
        <w:rPr>
          <w:rFonts w:eastAsiaTheme="minorHAnsi"/>
          <w:sz w:val="18"/>
          <w:szCs w:val="18"/>
        </w:rPr>
        <w:t xml:space="preserve"> </w:t>
      </w:r>
      <w:r w:rsidRPr="00E31D32">
        <w:rPr>
          <w:rFonts w:eastAsiaTheme="minorHAnsi" w:hint="eastAsia"/>
          <w:sz w:val="18"/>
          <w:szCs w:val="18"/>
        </w:rPr>
        <w:t>disorder</w:t>
      </w:r>
      <w:r w:rsidRPr="00E31D32">
        <w:rPr>
          <w:rFonts w:eastAsiaTheme="minorHAnsi"/>
          <w:sz w:val="18"/>
          <w:szCs w:val="18"/>
        </w:rPr>
        <w:t xml:space="preserve">; CA, cornu ammonis; GC-ML-DG, granule cells in the molecular layer of the dentate gyrus; HATA, hippocampal-amygdaloid transition </w:t>
      </w:r>
      <w:r w:rsidRPr="00E31D32">
        <w:rPr>
          <w:rFonts w:eastAsiaTheme="minorHAnsi"/>
          <w:sz w:val="18"/>
          <w:szCs w:val="18"/>
        </w:rPr>
        <w:lastRenderedPageBreak/>
        <w:t>area</w:t>
      </w:r>
      <w:r w:rsidRPr="00E31D32">
        <w:rPr>
          <w:rFonts w:eastAsiaTheme="minorHAnsi"/>
          <w:kern w:val="0"/>
          <w:sz w:val="18"/>
          <w:szCs w:val="18"/>
        </w:rPr>
        <w:t>.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E31D32">
        <w:rPr>
          <w:rFonts w:eastAsiaTheme="minorHAnsi"/>
          <w:sz w:val="18"/>
          <w:szCs w:val="18"/>
        </w:rPr>
        <w:t xml:space="preserve">T, total; R, right; L, left. </w:t>
      </w:r>
      <w:r w:rsidRPr="00E31D32">
        <w:rPr>
          <w:rFonts w:eastAsiaTheme="minorHAnsi"/>
          <w:kern w:val="0"/>
          <w:sz w:val="18"/>
          <w:szCs w:val="18"/>
        </w:rPr>
        <w:t xml:space="preserve">Means ± SD are shown. </w:t>
      </w:r>
      <w:r w:rsidRPr="00CE14FE">
        <w:rPr>
          <w:rFonts w:eastAsiaTheme="minorHAnsi"/>
          <w:i/>
          <w:iCs/>
          <w:kern w:val="0"/>
          <w:sz w:val="18"/>
          <w:szCs w:val="18"/>
        </w:rPr>
        <w:t>P</w:t>
      </w:r>
      <w:r w:rsidRPr="00E31D32">
        <w:rPr>
          <w:rFonts w:eastAsiaTheme="minorHAnsi"/>
          <w:kern w:val="0"/>
          <w:sz w:val="18"/>
          <w:szCs w:val="18"/>
        </w:rPr>
        <w:t xml:space="preserve"> values&lt;0.05 are shown in boldface.</w:t>
      </w:r>
    </w:p>
    <w:p w14:paraId="1BD81870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25238EF5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2CE29C9B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40836BE2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C564F29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7F4CC369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56D39674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3CDA4ED9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5C425444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74953F53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73DD597A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04A01EB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19DA7FF0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156601A5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1413655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0F91D16D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15097993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B35397D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2A3509D1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0B0EDECF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437792AC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27E78F6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18FEB842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42208BFC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28A24080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225B3F49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51F0FEF5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1B5D2D5E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49110F09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32BC0C6A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53F182AA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5AB906BD" w14:textId="77777777" w:rsidR="007B7093" w:rsidRDefault="007B7093" w:rsidP="00E00DB5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473309E" w14:textId="77777777" w:rsidR="007B7093" w:rsidRDefault="007B7093" w:rsidP="00E00DB5">
      <w:pPr>
        <w:autoSpaceDE w:val="0"/>
        <w:autoSpaceDN w:val="0"/>
        <w:adjustRightInd w:val="0"/>
        <w:rPr>
          <w:rFonts w:eastAsiaTheme="minorHAnsi" w:hint="eastAsia"/>
          <w:kern w:val="0"/>
          <w:sz w:val="18"/>
          <w:szCs w:val="18"/>
        </w:rPr>
      </w:pPr>
    </w:p>
    <w:p w14:paraId="5F25094A" w14:textId="7733ED72" w:rsidR="00D7054D" w:rsidRPr="00AB7539" w:rsidRDefault="00D7054D" w:rsidP="00D7054D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lastRenderedPageBreak/>
        <w:t xml:space="preserve">Table </w:t>
      </w:r>
      <w:r w:rsidR="009561B5">
        <w:rPr>
          <w:rFonts w:eastAsiaTheme="minorHAnsi"/>
          <w:sz w:val="18"/>
          <w:szCs w:val="18"/>
        </w:rPr>
        <w:t>S</w:t>
      </w:r>
      <w:r w:rsidR="00856C23">
        <w:rPr>
          <w:rFonts w:eastAsiaTheme="minorHAnsi"/>
          <w:sz w:val="18"/>
          <w:szCs w:val="18"/>
        </w:rPr>
        <w:t>4</w:t>
      </w:r>
    </w:p>
    <w:p w14:paraId="2AE23BCB" w14:textId="6D54F0A5" w:rsidR="00D7054D" w:rsidRPr="00AB7539" w:rsidRDefault="00D7054D" w:rsidP="00D7054D">
      <w:pPr>
        <w:rPr>
          <w:sz w:val="18"/>
          <w:szCs w:val="18"/>
        </w:rPr>
      </w:pPr>
      <w:r w:rsidRPr="00AB7539">
        <w:rPr>
          <w:rFonts w:eastAsiaTheme="minorHAnsi"/>
          <w:kern w:val="0"/>
          <w:sz w:val="18"/>
          <w:szCs w:val="18"/>
        </w:rPr>
        <w:t xml:space="preserve">Correlations </w:t>
      </w:r>
      <w:r w:rsidR="00932549">
        <w:rPr>
          <w:rFonts w:eastAsiaTheme="minorHAnsi"/>
          <w:kern w:val="0"/>
          <w:sz w:val="18"/>
          <w:szCs w:val="18"/>
        </w:rPr>
        <w:t>between illness duration</w:t>
      </w:r>
      <w:r w:rsidRPr="00AB7539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 w:hint="eastAsia"/>
          <w:kern w:val="0"/>
          <w:sz w:val="18"/>
          <w:szCs w:val="18"/>
        </w:rPr>
        <w:t xml:space="preserve">and </w:t>
      </w:r>
      <w:r w:rsidRPr="00AB7539">
        <w:rPr>
          <w:rFonts w:eastAsiaTheme="minorHAnsi"/>
          <w:kern w:val="0"/>
          <w:sz w:val="18"/>
          <w:szCs w:val="18"/>
        </w:rPr>
        <w:t>hippocampal subfiel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volumes in </w:t>
      </w:r>
      <w:r w:rsidR="00493042">
        <w:rPr>
          <w:rFonts w:eastAsiaTheme="minorHAnsi"/>
          <w:kern w:val="0"/>
          <w:sz w:val="18"/>
          <w:szCs w:val="18"/>
        </w:rPr>
        <w:t>SZ, MDD and B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group</w:t>
      </w:r>
      <w:r w:rsidR="00493042">
        <w:rPr>
          <w:rFonts w:eastAsiaTheme="minorHAnsi"/>
          <w:kern w:val="0"/>
          <w:sz w:val="18"/>
          <w:szCs w:val="18"/>
        </w:rPr>
        <w:t>s</w:t>
      </w:r>
      <w:r w:rsidRPr="00AB7539">
        <w:rPr>
          <w:rFonts w:eastAsiaTheme="minorHAnsi"/>
          <w:kern w:val="0"/>
          <w:sz w:val="18"/>
          <w:szCs w:val="18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628"/>
        <w:gridCol w:w="2628"/>
        <w:gridCol w:w="2629"/>
        <w:gridCol w:w="2629"/>
      </w:tblGrid>
      <w:tr w:rsidR="00D7054D" w:rsidRPr="00AB7539" w14:paraId="11B9FA64" w14:textId="77777777" w:rsidTr="00225561"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441CA167" w14:textId="77777777" w:rsidR="00D7054D" w:rsidRPr="00AB7539" w:rsidRDefault="00D7054D" w:rsidP="00FC44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1968D146" w14:textId="77777777" w:rsidR="00D7054D" w:rsidRPr="00AB7539" w:rsidRDefault="00D7054D" w:rsidP="00FC44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tcBorders>
              <w:top w:val="single" w:sz="12" w:space="0" w:color="auto"/>
              <w:bottom w:val="single" w:sz="12" w:space="0" w:color="auto"/>
            </w:tcBorders>
          </w:tcPr>
          <w:p w14:paraId="2B23BEA0" w14:textId="18027CFC" w:rsidR="00D7054D" w:rsidRPr="00AB7539" w:rsidRDefault="00D7054D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SZ</w:t>
            </w:r>
            <w:r w:rsidR="0039744B">
              <w:rPr>
                <w:rFonts w:eastAsiaTheme="minorHAnsi" w:hint="eastAsia"/>
                <w:color w:val="000000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</w:t>
            </w:r>
            <w:r w:rsidR="00E6664B" w:rsidRPr="00AB7539">
              <w:rPr>
                <w:rFonts w:eastAsiaTheme="minorHAnsi"/>
                <w:color w:val="000000"/>
                <w:sz w:val="18"/>
                <w:szCs w:val="18"/>
              </w:rPr>
              <w:t>204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</w:tcPr>
          <w:p w14:paraId="6E3E63D2" w14:textId="32017B83" w:rsidR="00D7054D" w:rsidRPr="00AB7539" w:rsidRDefault="00D7054D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MDD</w:t>
            </w:r>
            <w:r w:rsidR="0039744B">
              <w:rPr>
                <w:rFonts w:eastAsiaTheme="minorHAnsi" w:hint="eastAsia"/>
                <w:color w:val="000000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</w:t>
            </w:r>
            <w:r w:rsidR="00E6664B" w:rsidRPr="00AB7539">
              <w:rPr>
                <w:rFonts w:eastAsiaTheme="minorHAnsi"/>
                <w:color w:val="000000"/>
                <w:sz w:val="18"/>
                <w:szCs w:val="18"/>
              </w:rPr>
              <w:t>98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29" w:type="dxa"/>
            <w:tcBorders>
              <w:top w:val="single" w:sz="12" w:space="0" w:color="auto"/>
              <w:bottom w:val="single" w:sz="12" w:space="0" w:color="auto"/>
            </w:tcBorders>
          </w:tcPr>
          <w:p w14:paraId="0D585B79" w14:textId="645BDB37" w:rsidR="00D7054D" w:rsidRPr="00AB7539" w:rsidRDefault="00D7054D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/>
                <w:color w:val="000000"/>
                <w:sz w:val="18"/>
                <w:szCs w:val="18"/>
              </w:rPr>
              <w:t>BD</w:t>
            </w:r>
            <w:r w:rsidR="0039744B">
              <w:rPr>
                <w:rFonts w:eastAsiaTheme="minorHAnsi" w:hint="eastAsia"/>
                <w:color w:val="000000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(n=1</w:t>
            </w:r>
            <w:r w:rsidR="00E6664B" w:rsidRPr="00AB7539">
              <w:rPr>
                <w:rFonts w:eastAsiaTheme="minorHAnsi"/>
                <w:color w:val="000000"/>
                <w:sz w:val="18"/>
                <w:szCs w:val="18"/>
              </w:rPr>
              <w:t>1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0)</w:t>
            </w:r>
          </w:p>
        </w:tc>
      </w:tr>
      <w:tr w:rsidR="00FD7753" w:rsidRPr="00AB7539" w14:paraId="70FF7457" w14:textId="77777777" w:rsidTr="006F2CA7">
        <w:tc>
          <w:tcPr>
            <w:tcW w:w="2628" w:type="dxa"/>
            <w:vAlign w:val="center"/>
          </w:tcPr>
          <w:p w14:paraId="26C7821B" w14:textId="496B6271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2628" w:type="dxa"/>
            <w:vAlign w:val="center"/>
          </w:tcPr>
          <w:p w14:paraId="4ED70CFD" w14:textId="37AC5A80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A352E" w14:textId="61826B0D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6F570" w14:textId="6351C3C3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2875B" w14:textId="0FE52BA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40291CC3" w14:textId="77777777" w:rsidTr="006F2CA7">
        <w:tc>
          <w:tcPr>
            <w:tcW w:w="2628" w:type="dxa"/>
            <w:vAlign w:val="center"/>
          </w:tcPr>
          <w:p w14:paraId="131F15FC" w14:textId="37FC8D8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A9B1913" w14:textId="6361DF36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DAE0B" w14:textId="65C746E7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AA20D" w14:textId="28F80B73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7C68F" w14:textId="67303B32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406CB562" w14:textId="77777777" w:rsidTr="006F2CA7">
        <w:tc>
          <w:tcPr>
            <w:tcW w:w="2628" w:type="dxa"/>
            <w:vAlign w:val="center"/>
          </w:tcPr>
          <w:p w14:paraId="04414341" w14:textId="77777777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6BDC2FE" w14:textId="12D38D65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E74D2" w14:textId="405BDE62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815D" w14:textId="1F6F1AB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CE42" w14:textId="045F978D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7</w:t>
            </w:r>
          </w:p>
        </w:tc>
      </w:tr>
      <w:tr w:rsidR="00FD7753" w:rsidRPr="00AB7539" w14:paraId="211939A7" w14:textId="77777777" w:rsidTr="006F2CA7">
        <w:tc>
          <w:tcPr>
            <w:tcW w:w="2628" w:type="dxa"/>
            <w:vAlign w:val="center"/>
          </w:tcPr>
          <w:p w14:paraId="257750BD" w14:textId="7D9809FE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2628" w:type="dxa"/>
            <w:vAlign w:val="center"/>
          </w:tcPr>
          <w:p w14:paraId="6D6117DB" w14:textId="2232A51A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2B6A" w14:textId="6245A5E2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48E9" w14:textId="24F9A8A5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516D2" w14:textId="3749778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3</w:t>
            </w:r>
          </w:p>
        </w:tc>
      </w:tr>
      <w:tr w:rsidR="00FD7753" w:rsidRPr="00AB7539" w14:paraId="6454A83E" w14:textId="77777777" w:rsidTr="006F2CA7">
        <w:tc>
          <w:tcPr>
            <w:tcW w:w="2628" w:type="dxa"/>
            <w:vAlign w:val="center"/>
          </w:tcPr>
          <w:p w14:paraId="5FC57A75" w14:textId="1D41714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5F7C816" w14:textId="309B9BC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3D399" w14:textId="187B8F8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98C17" w14:textId="573CD4F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043C6" w14:textId="53C34C7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8</w:t>
            </w:r>
          </w:p>
        </w:tc>
      </w:tr>
      <w:tr w:rsidR="00FD7753" w:rsidRPr="00AB7539" w14:paraId="12037B4A" w14:textId="77777777" w:rsidTr="006F2CA7">
        <w:tc>
          <w:tcPr>
            <w:tcW w:w="2628" w:type="dxa"/>
            <w:vAlign w:val="center"/>
          </w:tcPr>
          <w:p w14:paraId="1EC73DE6" w14:textId="23959BBE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2628" w:type="dxa"/>
            <w:vAlign w:val="center"/>
          </w:tcPr>
          <w:p w14:paraId="5C9E5F31" w14:textId="205A19F7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6D54F" w14:textId="065A572B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10DC" w14:textId="52CEB47B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7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DCDF7" w14:textId="0900B874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</w:tr>
      <w:tr w:rsidR="00FD7753" w:rsidRPr="00AB7539" w14:paraId="689BBBF7" w14:textId="77777777" w:rsidTr="006F2CA7">
        <w:tc>
          <w:tcPr>
            <w:tcW w:w="2628" w:type="dxa"/>
            <w:vAlign w:val="center"/>
          </w:tcPr>
          <w:p w14:paraId="2A9D7158" w14:textId="74E5B6B6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511FDEE" w14:textId="19185ABC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77FCF" w14:textId="7BB0F4A8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F4DA" w14:textId="4EA6CBE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042210" w14:textId="6FE9A5A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</w:tr>
      <w:tr w:rsidR="00FD7753" w:rsidRPr="00AB7539" w14:paraId="3325C334" w14:textId="77777777" w:rsidTr="006F2CA7">
        <w:tc>
          <w:tcPr>
            <w:tcW w:w="2628" w:type="dxa"/>
            <w:vAlign w:val="center"/>
          </w:tcPr>
          <w:p w14:paraId="3986F22F" w14:textId="2A4BE872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2628" w:type="dxa"/>
            <w:vAlign w:val="center"/>
          </w:tcPr>
          <w:p w14:paraId="0905CDCB" w14:textId="3AD0B2A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49A9F" w14:textId="7184C2B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C903E" w14:textId="0D2FF387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6321" w14:textId="039E494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4</w:t>
            </w:r>
          </w:p>
        </w:tc>
      </w:tr>
      <w:tr w:rsidR="00FD7753" w:rsidRPr="00AB7539" w14:paraId="685B0FB8" w14:textId="77777777" w:rsidTr="006F2CA7">
        <w:tc>
          <w:tcPr>
            <w:tcW w:w="2628" w:type="dxa"/>
            <w:vAlign w:val="center"/>
          </w:tcPr>
          <w:p w14:paraId="4ABE700A" w14:textId="267B1F2A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06DD1AC9" w14:textId="02FADC5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3AC1" w14:textId="6A6EDED8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FDE9F" w14:textId="3A67F66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C51CE" w14:textId="4165E4B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2</w:t>
            </w:r>
          </w:p>
        </w:tc>
      </w:tr>
      <w:tr w:rsidR="00FD7753" w:rsidRPr="00AB7539" w14:paraId="7B7D189F" w14:textId="77777777" w:rsidTr="006F2CA7">
        <w:tc>
          <w:tcPr>
            <w:tcW w:w="2628" w:type="dxa"/>
            <w:vAlign w:val="center"/>
          </w:tcPr>
          <w:p w14:paraId="0876F56A" w14:textId="263D93C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2628" w:type="dxa"/>
            <w:vAlign w:val="center"/>
          </w:tcPr>
          <w:p w14:paraId="56B1A8BE" w14:textId="23B0398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35491" w14:textId="7D049CB1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2CD2" w14:textId="34FC2C6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44EBB" w14:textId="49417B2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2EB503DE" w14:textId="77777777" w:rsidTr="006F2CA7">
        <w:tc>
          <w:tcPr>
            <w:tcW w:w="2628" w:type="dxa"/>
            <w:vAlign w:val="center"/>
          </w:tcPr>
          <w:p w14:paraId="092690EA" w14:textId="43FB07C1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27920BF2" w14:textId="1A2FEEB2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F977" w14:textId="701EAFC1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06B2" w14:textId="6449737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CAE7" w14:textId="70DFEC9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12</w:t>
            </w:r>
          </w:p>
        </w:tc>
      </w:tr>
      <w:tr w:rsidR="00FD7753" w:rsidRPr="00AB7539" w14:paraId="622805E7" w14:textId="77777777" w:rsidTr="006F2CA7">
        <w:tc>
          <w:tcPr>
            <w:tcW w:w="2628" w:type="dxa"/>
            <w:vAlign w:val="center"/>
          </w:tcPr>
          <w:p w14:paraId="7162308A" w14:textId="719A83F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2628" w:type="dxa"/>
            <w:vAlign w:val="center"/>
          </w:tcPr>
          <w:p w14:paraId="5EED169E" w14:textId="15C885D4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883C" w14:textId="5984D59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C41A8" w14:textId="5803EA0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FBE66" w14:textId="29363ABB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</w:tr>
      <w:tr w:rsidR="00FD7753" w:rsidRPr="00AB7539" w14:paraId="17178E7B" w14:textId="77777777" w:rsidTr="006F2CA7">
        <w:tc>
          <w:tcPr>
            <w:tcW w:w="2628" w:type="dxa"/>
            <w:vAlign w:val="center"/>
          </w:tcPr>
          <w:p w14:paraId="34774742" w14:textId="26275D81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5EF58EBC" w14:textId="2223FE40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1A162" w14:textId="2077DB2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8F355" w14:textId="311EF1A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EFB4" w14:textId="0B29A45C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3</w:t>
            </w:r>
          </w:p>
        </w:tc>
      </w:tr>
      <w:tr w:rsidR="00FD7753" w:rsidRPr="00AB7539" w14:paraId="1C2D02CA" w14:textId="77777777" w:rsidTr="006F2CA7">
        <w:tc>
          <w:tcPr>
            <w:tcW w:w="2628" w:type="dxa"/>
            <w:vAlign w:val="center"/>
          </w:tcPr>
          <w:p w14:paraId="7DC1C019" w14:textId="20D89070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2628" w:type="dxa"/>
            <w:vAlign w:val="center"/>
          </w:tcPr>
          <w:p w14:paraId="0CF380DC" w14:textId="7150BB8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34279" w14:textId="5793073B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A11E5" w14:textId="33E54391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9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D546E" w14:textId="7D5DD5E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4</w:t>
            </w:r>
          </w:p>
        </w:tc>
      </w:tr>
      <w:tr w:rsidR="00FD7753" w:rsidRPr="00AB7539" w14:paraId="6ECEF790" w14:textId="77777777" w:rsidTr="006F2CA7">
        <w:tc>
          <w:tcPr>
            <w:tcW w:w="2628" w:type="dxa"/>
            <w:vAlign w:val="center"/>
          </w:tcPr>
          <w:p w14:paraId="05D0B88F" w14:textId="3B9F338D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344E9C4" w14:textId="657DC66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8D74C" w14:textId="13E51DE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8694F" w14:textId="40F97A8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6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CC85A" w14:textId="3DDE3AF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5</w:t>
            </w:r>
          </w:p>
        </w:tc>
      </w:tr>
      <w:tr w:rsidR="00FD7753" w:rsidRPr="00AB7539" w14:paraId="661D3CA1" w14:textId="77777777" w:rsidTr="006F2CA7">
        <w:tc>
          <w:tcPr>
            <w:tcW w:w="2628" w:type="dxa"/>
            <w:vAlign w:val="center"/>
          </w:tcPr>
          <w:p w14:paraId="14FC4B79" w14:textId="0C0C851D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2628" w:type="dxa"/>
            <w:vAlign w:val="center"/>
          </w:tcPr>
          <w:p w14:paraId="2DE813AF" w14:textId="66CCD09B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7F94A" w14:textId="1189499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3681E" w14:textId="5AD7CA64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1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E37BD" w14:textId="6F5E3CF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25CC3C1A" w14:textId="77777777" w:rsidTr="006F2CA7">
        <w:tc>
          <w:tcPr>
            <w:tcW w:w="2628" w:type="dxa"/>
            <w:vAlign w:val="center"/>
          </w:tcPr>
          <w:p w14:paraId="0AABC6C8" w14:textId="13565BF7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7AF59569" w14:textId="332AE6D7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1C42C" w14:textId="0D56050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F9C88" w14:textId="380CD9C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4F15C" w14:textId="600C8701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7A03C9D6" w14:textId="77777777" w:rsidTr="006F2CA7">
        <w:tc>
          <w:tcPr>
            <w:tcW w:w="2628" w:type="dxa"/>
            <w:vAlign w:val="center"/>
          </w:tcPr>
          <w:p w14:paraId="272A77A8" w14:textId="63D407DB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arasubiculum</w:t>
            </w:r>
          </w:p>
        </w:tc>
        <w:tc>
          <w:tcPr>
            <w:tcW w:w="2628" w:type="dxa"/>
            <w:vAlign w:val="center"/>
          </w:tcPr>
          <w:p w14:paraId="233D2314" w14:textId="68E45441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6ED5" w14:textId="5BA42307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b/>
                <w:bCs/>
                <w:sz w:val="18"/>
                <w:szCs w:val="18"/>
              </w:rPr>
              <w:t>-0.11</w:t>
            </w:r>
            <w:r w:rsidR="0096622B" w:rsidRPr="006F2CA7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3E6E7" w14:textId="42E0B27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DF9C4" w14:textId="412A45E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</w:tr>
      <w:tr w:rsidR="00FD7753" w:rsidRPr="00AB7539" w14:paraId="2C4E9832" w14:textId="77777777" w:rsidTr="006F2CA7">
        <w:tc>
          <w:tcPr>
            <w:tcW w:w="2628" w:type="dxa"/>
            <w:vAlign w:val="center"/>
          </w:tcPr>
          <w:p w14:paraId="7E631DAF" w14:textId="04DC2DB7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3B76C806" w14:textId="5D77632E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54FC" w14:textId="0DC9B41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b/>
                <w:bCs/>
                <w:sz w:val="18"/>
                <w:szCs w:val="18"/>
              </w:rPr>
              <w:t>-0.12</w:t>
            </w:r>
            <w:r w:rsidR="0096622B" w:rsidRPr="006F2CA7">
              <w:rPr>
                <w:rFonts w:eastAsiaTheme="minorHAns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D3A57" w14:textId="0E0EE77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1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3D991" w14:textId="6CD3A064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8</w:t>
            </w:r>
          </w:p>
        </w:tc>
      </w:tr>
      <w:tr w:rsidR="00FD7753" w:rsidRPr="00AB7539" w14:paraId="4F16C7A4" w14:textId="77777777" w:rsidTr="006F2CA7">
        <w:tc>
          <w:tcPr>
            <w:tcW w:w="2628" w:type="dxa"/>
            <w:vAlign w:val="center"/>
          </w:tcPr>
          <w:p w14:paraId="5E318E34" w14:textId="2AF28AD8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resubiculum</w:t>
            </w:r>
          </w:p>
        </w:tc>
        <w:tc>
          <w:tcPr>
            <w:tcW w:w="2628" w:type="dxa"/>
            <w:vAlign w:val="center"/>
          </w:tcPr>
          <w:p w14:paraId="2E294B24" w14:textId="6E06E74D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46D4A" w14:textId="0DBD1172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14EC1" w14:textId="2952F24C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715A8" w14:textId="6E2603B5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4</w:t>
            </w:r>
          </w:p>
        </w:tc>
      </w:tr>
      <w:tr w:rsidR="00FD7753" w:rsidRPr="00AB7539" w14:paraId="5B0E216B" w14:textId="77777777" w:rsidTr="006F2CA7">
        <w:tc>
          <w:tcPr>
            <w:tcW w:w="2628" w:type="dxa"/>
            <w:vAlign w:val="center"/>
          </w:tcPr>
          <w:p w14:paraId="37F5B0ED" w14:textId="7DEEB73A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7913F79" w14:textId="52373A9F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CFAD2" w14:textId="43691623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F196A" w14:textId="31831F6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CA27" w14:textId="0E584800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2</w:t>
            </w:r>
          </w:p>
        </w:tc>
      </w:tr>
      <w:tr w:rsidR="00FD7753" w:rsidRPr="00AB7539" w14:paraId="0D0103B5" w14:textId="77777777" w:rsidTr="006F2CA7">
        <w:tc>
          <w:tcPr>
            <w:tcW w:w="2628" w:type="dxa"/>
            <w:vAlign w:val="center"/>
          </w:tcPr>
          <w:p w14:paraId="4824EB40" w14:textId="1E98A963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2628" w:type="dxa"/>
            <w:vAlign w:val="center"/>
          </w:tcPr>
          <w:p w14:paraId="4B61C6DF" w14:textId="5D2D0A2D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743F0" w14:textId="6BCEE77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60961" w14:textId="7B92944C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2BB1C" w14:textId="41502052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1</w:t>
            </w:r>
          </w:p>
        </w:tc>
      </w:tr>
      <w:tr w:rsidR="00FD7753" w:rsidRPr="00AB7539" w14:paraId="52205DA8" w14:textId="77777777" w:rsidTr="006F2CA7">
        <w:tc>
          <w:tcPr>
            <w:tcW w:w="2628" w:type="dxa"/>
            <w:vAlign w:val="center"/>
          </w:tcPr>
          <w:p w14:paraId="7AF7E4C2" w14:textId="00B223E2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130FD48D" w14:textId="12FD13C9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D241" w14:textId="39F4B53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3E7D2" w14:textId="7BD9E1FD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45D2" w14:textId="70BF9846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1</w:t>
            </w:r>
          </w:p>
        </w:tc>
      </w:tr>
      <w:tr w:rsidR="00FD7753" w:rsidRPr="00AB7539" w14:paraId="34C1BB32" w14:textId="77777777" w:rsidTr="006F2CA7">
        <w:tc>
          <w:tcPr>
            <w:tcW w:w="2628" w:type="dxa"/>
            <w:vAlign w:val="center"/>
          </w:tcPr>
          <w:p w14:paraId="3EB5E41A" w14:textId="40620AB4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2628" w:type="dxa"/>
            <w:vAlign w:val="center"/>
          </w:tcPr>
          <w:p w14:paraId="62FC8CC4" w14:textId="437AE9CA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11472" w14:textId="0141AEE5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0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A19B3" w14:textId="4FDF253D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E263" w14:textId="3EA468C8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10</w:t>
            </w:r>
          </w:p>
        </w:tc>
      </w:tr>
      <w:tr w:rsidR="00FD7753" w:rsidRPr="00AB7539" w14:paraId="74352922" w14:textId="77777777" w:rsidTr="006F2CA7">
        <w:tc>
          <w:tcPr>
            <w:tcW w:w="2628" w:type="dxa"/>
            <w:vAlign w:val="center"/>
          </w:tcPr>
          <w:p w14:paraId="07372EBB" w14:textId="6899645B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</w:p>
        </w:tc>
        <w:tc>
          <w:tcPr>
            <w:tcW w:w="2628" w:type="dxa"/>
            <w:vAlign w:val="center"/>
          </w:tcPr>
          <w:p w14:paraId="6B086CEF" w14:textId="61148FB6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0516" w14:textId="44549AD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4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E500" w14:textId="7CC62B2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3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8F9D4" w14:textId="5972AF0A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0.02</w:t>
            </w:r>
          </w:p>
        </w:tc>
      </w:tr>
      <w:tr w:rsidR="00FD7753" w:rsidRPr="00AB7539" w14:paraId="1231C33E" w14:textId="77777777" w:rsidTr="006F2CA7">
        <w:tc>
          <w:tcPr>
            <w:tcW w:w="2628" w:type="dxa"/>
            <w:vAlign w:val="center"/>
          </w:tcPr>
          <w:p w14:paraId="3677E581" w14:textId="1E6E318C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2628" w:type="dxa"/>
            <w:vAlign w:val="center"/>
          </w:tcPr>
          <w:p w14:paraId="30AC4BEC" w14:textId="466DA64C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7034" w14:textId="1FB2093F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2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26212" w14:textId="0C197DF9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5</w:t>
            </w:r>
          </w:p>
        </w:tc>
        <w:tc>
          <w:tcPr>
            <w:tcW w:w="2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0495" w14:textId="490262E4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10</w:t>
            </w:r>
          </w:p>
        </w:tc>
      </w:tr>
      <w:tr w:rsidR="00FD7753" w:rsidRPr="00AB7539" w14:paraId="56BCDA52" w14:textId="77777777" w:rsidTr="006F2CA7">
        <w:tc>
          <w:tcPr>
            <w:tcW w:w="2628" w:type="dxa"/>
            <w:tcBorders>
              <w:bottom w:val="single" w:sz="12" w:space="0" w:color="auto"/>
            </w:tcBorders>
            <w:vAlign w:val="center"/>
          </w:tcPr>
          <w:p w14:paraId="1A1BD65A" w14:textId="58FEC971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628" w:type="dxa"/>
            <w:tcBorders>
              <w:bottom w:val="single" w:sz="12" w:space="0" w:color="auto"/>
            </w:tcBorders>
            <w:vAlign w:val="center"/>
          </w:tcPr>
          <w:p w14:paraId="38FAF058" w14:textId="5518535B" w:rsidR="00FD7753" w:rsidRPr="00AB7539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color w:val="00000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DE33BE9" w14:textId="7B98AFD3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1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7E0840" w14:textId="2B9E1A2E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6</w:t>
            </w:r>
          </w:p>
        </w:tc>
        <w:tc>
          <w:tcPr>
            <w:tcW w:w="26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B0F5857" w14:textId="6B5F192C" w:rsidR="00FD7753" w:rsidRPr="006F2CA7" w:rsidRDefault="00FD7753" w:rsidP="00FD7753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eastAsiaTheme="minorHAnsi"/>
                <w:sz w:val="18"/>
                <w:szCs w:val="18"/>
              </w:rPr>
              <w:t>-0.08</w:t>
            </w:r>
          </w:p>
        </w:tc>
      </w:tr>
    </w:tbl>
    <w:p w14:paraId="76263035" w14:textId="7A2359D5" w:rsidR="00D7054D" w:rsidRPr="00AB7539" w:rsidRDefault="00D7054D" w:rsidP="00D7054D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SZ, patients with schizophrenia; MDD, patients with </w:t>
      </w:r>
      <w:r w:rsidRPr="00AB7539">
        <w:rPr>
          <w:rFonts w:eastAsiaTheme="minorHAnsi" w:hint="eastAsia"/>
          <w:sz w:val="18"/>
          <w:szCs w:val="18"/>
        </w:rPr>
        <w:t>majo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epressio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 w:hint="eastAsia"/>
          <w:sz w:val="18"/>
          <w:szCs w:val="18"/>
        </w:rPr>
        <w:t>BD</w:t>
      </w:r>
      <w:r w:rsidRPr="00AB7539">
        <w:rPr>
          <w:rFonts w:eastAsiaTheme="minorHAnsi"/>
          <w:sz w:val="18"/>
          <w:szCs w:val="18"/>
        </w:rPr>
        <w:t xml:space="preserve">, patients with </w:t>
      </w:r>
      <w:r w:rsidRPr="00AB7539">
        <w:rPr>
          <w:rFonts w:eastAsiaTheme="minorHAnsi" w:hint="eastAsia"/>
          <w:sz w:val="18"/>
          <w:szCs w:val="18"/>
        </w:rPr>
        <w:t>bipola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CA, cornu ammonis; GC-ML-DG, granule cells in the molecular layer of the dentate gyrus; HATA, </w:t>
      </w:r>
      <w:r w:rsidR="005A5FEA"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 xml:space="preserve">. </w:t>
      </w:r>
      <w:r w:rsidRPr="00AB7539">
        <w:rPr>
          <w:rFonts w:eastAsiaTheme="minorHAnsi"/>
          <w:sz w:val="18"/>
          <w:szCs w:val="18"/>
        </w:rPr>
        <w:t>T, total; R, right; L, left.</w:t>
      </w:r>
      <w:r w:rsidR="008E20D6">
        <w:rPr>
          <w:rFonts w:eastAsiaTheme="minorHAnsi"/>
          <w:sz w:val="18"/>
          <w:szCs w:val="18"/>
        </w:rPr>
        <w:t xml:space="preserve"> </w:t>
      </w:r>
      <w:r w:rsidR="008E20D6" w:rsidRPr="008E20D6">
        <w:rPr>
          <w:rFonts w:eastAsiaTheme="minorHAnsi"/>
          <w:sz w:val="18"/>
          <w:szCs w:val="18"/>
        </w:rPr>
        <w:t xml:space="preserve">Pearson’s </w:t>
      </w:r>
      <w:r w:rsidR="008E20D6" w:rsidRPr="005A5FEA">
        <w:rPr>
          <w:rFonts w:eastAsiaTheme="minorHAnsi"/>
          <w:i/>
          <w:iCs/>
          <w:sz w:val="18"/>
          <w:szCs w:val="18"/>
        </w:rPr>
        <w:t>r</w:t>
      </w:r>
      <w:r w:rsidR="008E20D6" w:rsidRPr="008E20D6">
        <w:rPr>
          <w:rFonts w:eastAsiaTheme="minorHAnsi"/>
          <w:sz w:val="18"/>
          <w:szCs w:val="18"/>
        </w:rPr>
        <w:t xml:space="preserve"> is shown.</w:t>
      </w:r>
    </w:p>
    <w:p w14:paraId="32144B94" w14:textId="15ACB7E6" w:rsidR="00D7054D" w:rsidRPr="00AB7539" w:rsidRDefault="00D7054D" w:rsidP="00D7054D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* </w:t>
      </w:r>
      <w:r w:rsidR="008E20D6">
        <w:rPr>
          <w:rFonts w:eastAsiaTheme="minorHAnsi"/>
          <w:i/>
          <w:kern w:val="0"/>
          <w:sz w:val="18"/>
          <w:szCs w:val="18"/>
        </w:rPr>
        <w:t>P</w:t>
      </w:r>
      <w:r w:rsidRPr="00AB7539">
        <w:rPr>
          <w:rFonts w:eastAsiaTheme="minorHAnsi"/>
          <w:sz w:val="18"/>
          <w:szCs w:val="18"/>
        </w:rPr>
        <w:t xml:space="preserve"> &lt; 0.05.</w:t>
      </w:r>
    </w:p>
    <w:p w14:paraId="4FA43D03" w14:textId="0E153DE4" w:rsidR="00D7054D" w:rsidRPr="00AB7539" w:rsidRDefault="00D7054D" w:rsidP="00D7054D">
      <w:pPr>
        <w:autoSpaceDE w:val="0"/>
        <w:autoSpaceDN w:val="0"/>
        <w:adjustRightInd w:val="0"/>
        <w:rPr>
          <w:rFonts w:eastAsiaTheme="minorHAnsi"/>
          <w:sz w:val="18"/>
          <w:szCs w:val="18"/>
        </w:rPr>
        <w:sectPr w:rsidR="00D7054D" w:rsidRPr="00AB7539" w:rsidSect="000F0EF6">
          <w:footerReference w:type="default" r:id="rId9"/>
          <w:pgSz w:w="16838" w:h="11906" w:orient="landscape" w:code="9"/>
          <w:pgMar w:top="1701" w:right="1985" w:bottom="1701" w:left="1701" w:header="851" w:footer="992" w:gutter="0"/>
          <w:cols w:space="425"/>
          <w:docGrid w:linePitch="360"/>
        </w:sectPr>
      </w:pPr>
      <w:r w:rsidRPr="00AB7539">
        <w:rPr>
          <w:rFonts w:eastAsiaTheme="minorHAnsi"/>
          <w:sz w:val="18"/>
          <w:szCs w:val="18"/>
        </w:rPr>
        <w:t xml:space="preserve">** </w:t>
      </w:r>
      <w:r w:rsidR="008E20D6">
        <w:rPr>
          <w:rFonts w:eastAsiaTheme="minorHAnsi"/>
          <w:i/>
          <w:kern w:val="0"/>
          <w:sz w:val="18"/>
          <w:szCs w:val="18"/>
        </w:rPr>
        <w:t>P</w:t>
      </w:r>
      <w:r w:rsidRPr="00AB7539">
        <w:rPr>
          <w:rFonts w:eastAsiaTheme="minorHAnsi"/>
          <w:sz w:val="18"/>
          <w:szCs w:val="18"/>
        </w:rPr>
        <w:t xml:space="preserve"> &lt; 0.0</w:t>
      </w:r>
      <w:r w:rsidR="000D2489" w:rsidRPr="00AB7539">
        <w:rPr>
          <w:rFonts w:eastAsiaTheme="minorHAnsi"/>
          <w:sz w:val="18"/>
          <w:szCs w:val="18"/>
        </w:rPr>
        <w:t>1</w:t>
      </w:r>
    </w:p>
    <w:p w14:paraId="2821FB81" w14:textId="599EF336" w:rsidR="0090573F" w:rsidRPr="00AB7539" w:rsidRDefault="0090573F" w:rsidP="0090573F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lastRenderedPageBreak/>
        <w:t xml:space="preserve">Table </w:t>
      </w:r>
      <w:r w:rsidR="009561B5">
        <w:rPr>
          <w:rFonts w:eastAsiaTheme="minorHAnsi"/>
          <w:sz w:val="18"/>
          <w:szCs w:val="18"/>
        </w:rPr>
        <w:t>S</w:t>
      </w:r>
      <w:r w:rsidR="00E52822">
        <w:rPr>
          <w:rFonts w:eastAsiaTheme="minorHAnsi"/>
          <w:sz w:val="18"/>
          <w:szCs w:val="18"/>
        </w:rPr>
        <w:t>5</w:t>
      </w:r>
    </w:p>
    <w:p w14:paraId="5AD468A3" w14:textId="64142A3C" w:rsidR="00AD7CD5" w:rsidRPr="00AB7539" w:rsidRDefault="0090573F" w:rsidP="0090573F">
      <w:pPr>
        <w:rPr>
          <w:sz w:val="18"/>
          <w:szCs w:val="18"/>
        </w:rPr>
      </w:pPr>
      <w:r w:rsidRPr="00AB7539">
        <w:rPr>
          <w:rFonts w:eastAsiaTheme="minorHAnsi"/>
          <w:kern w:val="0"/>
          <w:sz w:val="18"/>
          <w:szCs w:val="18"/>
        </w:rPr>
        <w:t xml:space="preserve">Correlations </w:t>
      </w:r>
      <w:r w:rsidR="00493042">
        <w:rPr>
          <w:rFonts w:eastAsiaTheme="minorHAnsi"/>
          <w:kern w:val="0"/>
          <w:sz w:val="18"/>
          <w:szCs w:val="18"/>
        </w:rPr>
        <w:t>between</w:t>
      </w:r>
      <w:r w:rsidRPr="00AB7539">
        <w:rPr>
          <w:rFonts w:eastAsiaTheme="minorHAnsi"/>
          <w:kern w:val="0"/>
          <w:sz w:val="18"/>
          <w:szCs w:val="18"/>
        </w:rPr>
        <w:t xml:space="preserve"> drug dose </w:t>
      </w:r>
      <w:r w:rsidRPr="00AB7539">
        <w:rPr>
          <w:rFonts w:eastAsiaTheme="minorHAnsi" w:hint="eastAsia"/>
          <w:kern w:val="0"/>
          <w:sz w:val="18"/>
          <w:szCs w:val="18"/>
        </w:rPr>
        <w:t>equivalent</w:t>
      </w:r>
      <w:r w:rsidRPr="00AB7539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 w:hint="eastAsia"/>
          <w:kern w:val="0"/>
          <w:sz w:val="18"/>
          <w:szCs w:val="18"/>
        </w:rPr>
        <w:t xml:space="preserve">and </w:t>
      </w:r>
      <w:r w:rsidRPr="00AB7539">
        <w:rPr>
          <w:rFonts w:eastAsiaTheme="minorHAnsi"/>
          <w:kern w:val="0"/>
          <w:sz w:val="18"/>
          <w:szCs w:val="18"/>
        </w:rPr>
        <w:t>hippocampal subfiel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volumes in </w:t>
      </w:r>
      <w:r w:rsidR="00493042">
        <w:rPr>
          <w:rFonts w:eastAsiaTheme="minorHAnsi"/>
          <w:kern w:val="0"/>
          <w:sz w:val="18"/>
          <w:szCs w:val="18"/>
        </w:rPr>
        <w:t>SZ, MDD and B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group</w:t>
      </w:r>
      <w:r w:rsidR="00493042">
        <w:rPr>
          <w:rFonts w:eastAsiaTheme="minorHAnsi"/>
          <w:kern w:val="0"/>
          <w:sz w:val="18"/>
          <w:szCs w:val="18"/>
        </w:rPr>
        <w:t>s</w:t>
      </w:r>
      <w:r w:rsidRPr="00AB7539">
        <w:rPr>
          <w:rFonts w:eastAsiaTheme="minorHAnsi"/>
          <w:kern w:val="0"/>
          <w:sz w:val="18"/>
          <w:szCs w:val="18"/>
        </w:rPr>
        <w:t>.</w:t>
      </w:r>
    </w:p>
    <w:tbl>
      <w:tblPr>
        <w:tblStyle w:val="a3"/>
        <w:tblW w:w="132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322"/>
        <w:gridCol w:w="1227"/>
        <w:gridCol w:w="1227"/>
        <w:gridCol w:w="1227"/>
        <w:gridCol w:w="1227"/>
        <w:gridCol w:w="1227"/>
        <w:gridCol w:w="1227"/>
        <w:gridCol w:w="1227"/>
        <w:gridCol w:w="1227"/>
        <w:gridCol w:w="1228"/>
      </w:tblGrid>
      <w:tr w:rsidR="00570390" w:rsidRPr="00AB7539" w14:paraId="28D3C083" w14:textId="77777777" w:rsidTr="00FA697F">
        <w:trPr>
          <w:trHeight w:val="260"/>
        </w:trPr>
        <w:tc>
          <w:tcPr>
            <w:tcW w:w="1844" w:type="dxa"/>
            <w:vAlign w:val="center"/>
          </w:tcPr>
          <w:p w14:paraId="08D082F6" w14:textId="77777777" w:rsidR="00570390" w:rsidRPr="00AB7539" w:rsidRDefault="0057039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423CC78C" w14:textId="77777777" w:rsidR="00570390" w:rsidRPr="00AB7539" w:rsidRDefault="0057039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681" w:type="dxa"/>
            <w:gridSpan w:val="3"/>
            <w:tcBorders>
              <w:bottom w:val="single" w:sz="12" w:space="0" w:color="auto"/>
            </w:tcBorders>
            <w:vAlign w:val="center"/>
          </w:tcPr>
          <w:p w14:paraId="545F1547" w14:textId="7ECBB6D7" w:rsidR="00570390" w:rsidRPr="00AB7539" w:rsidRDefault="00570390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SZ</w:t>
            </w:r>
            <w:r w:rsidR="004D09C0">
              <w:rPr>
                <w:rFonts w:eastAsiaTheme="minorHAnsi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sz w:val="18"/>
                <w:szCs w:val="18"/>
              </w:rPr>
              <w:t>(n=</w:t>
            </w:r>
            <w:r w:rsidR="00691CD0">
              <w:rPr>
                <w:rFonts w:eastAsiaTheme="minorHAnsi"/>
                <w:sz w:val="18"/>
                <w:szCs w:val="18"/>
              </w:rPr>
              <w:t>160</w:t>
            </w:r>
            <w:r w:rsidRPr="00AB7539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3681" w:type="dxa"/>
            <w:gridSpan w:val="3"/>
            <w:tcBorders>
              <w:bottom w:val="single" w:sz="12" w:space="0" w:color="auto"/>
            </w:tcBorders>
            <w:vAlign w:val="center"/>
          </w:tcPr>
          <w:p w14:paraId="0CEDCCCF" w14:textId="683256D5" w:rsidR="00570390" w:rsidRPr="00AB7539" w:rsidRDefault="00570390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sz w:val="18"/>
                <w:szCs w:val="18"/>
              </w:rPr>
              <w:t>M</w:t>
            </w:r>
            <w:r w:rsidRPr="00AB7539">
              <w:rPr>
                <w:rFonts w:eastAsiaTheme="minorHAnsi"/>
                <w:sz w:val="18"/>
                <w:szCs w:val="18"/>
              </w:rPr>
              <w:t>DD</w:t>
            </w:r>
            <w:r w:rsidR="004D09C0">
              <w:rPr>
                <w:rFonts w:eastAsiaTheme="minorHAnsi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sz w:val="18"/>
                <w:szCs w:val="18"/>
              </w:rPr>
              <w:t>(n=</w:t>
            </w:r>
            <w:r w:rsidR="00691CD0">
              <w:rPr>
                <w:rFonts w:eastAsiaTheme="minorHAnsi"/>
                <w:sz w:val="18"/>
                <w:szCs w:val="18"/>
              </w:rPr>
              <w:t>69</w:t>
            </w:r>
            <w:r w:rsidRPr="00AB7539">
              <w:rPr>
                <w:rFonts w:eastAsiaTheme="minorHAnsi"/>
                <w:sz w:val="18"/>
                <w:szCs w:val="18"/>
              </w:rPr>
              <w:t>)</w:t>
            </w:r>
          </w:p>
        </w:tc>
        <w:tc>
          <w:tcPr>
            <w:tcW w:w="3682" w:type="dxa"/>
            <w:gridSpan w:val="3"/>
            <w:vAlign w:val="center"/>
          </w:tcPr>
          <w:p w14:paraId="6339508B" w14:textId="6E3A059D" w:rsidR="00570390" w:rsidRPr="00AB7539" w:rsidRDefault="00570390" w:rsidP="0039744B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sz w:val="18"/>
                <w:szCs w:val="18"/>
              </w:rPr>
              <w:t>B</w:t>
            </w:r>
            <w:r w:rsidRPr="00AB7539">
              <w:rPr>
                <w:rFonts w:eastAsiaTheme="minorHAnsi"/>
                <w:sz w:val="18"/>
                <w:szCs w:val="18"/>
              </w:rPr>
              <w:t>D</w:t>
            </w:r>
            <w:r w:rsidR="004D09C0">
              <w:rPr>
                <w:rFonts w:eastAsiaTheme="minorHAnsi"/>
                <w:sz w:val="18"/>
                <w:szCs w:val="18"/>
              </w:rPr>
              <w:t xml:space="preserve"> </w:t>
            </w:r>
            <w:r w:rsidRPr="00AB7539">
              <w:rPr>
                <w:rFonts w:eastAsiaTheme="minorHAnsi"/>
                <w:sz w:val="18"/>
                <w:szCs w:val="18"/>
              </w:rPr>
              <w:t>(n=</w:t>
            </w:r>
            <w:r w:rsidR="00691CD0">
              <w:rPr>
                <w:rFonts w:eastAsiaTheme="minorHAnsi"/>
                <w:sz w:val="18"/>
                <w:szCs w:val="18"/>
              </w:rPr>
              <w:t>98</w:t>
            </w:r>
            <w:r w:rsidRPr="00AB7539">
              <w:rPr>
                <w:rFonts w:eastAsiaTheme="minorHAnsi"/>
                <w:sz w:val="18"/>
                <w:szCs w:val="18"/>
              </w:rPr>
              <w:t>)</w:t>
            </w:r>
          </w:p>
        </w:tc>
      </w:tr>
      <w:tr w:rsidR="000F4685" w:rsidRPr="00AB7539" w14:paraId="04F80A66" w14:textId="77777777" w:rsidTr="00FA697F">
        <w:trPr>
          <w:trHeight w:val="511"/>
        </w:trPr>
        <w:tc>
          <w:tcPr>
            <w:tcW w:w="1844" w:type="dxa"/>
            <w:tcBorders>
              <w:bottom w:val="single" w:sz="12" w:space="0" w:color="auto"/>
            </w:tcBorders>
            <w:vAlign w:val="center"/>
          </w:tcPr>
          <w:p w14:paraId="5E8D1729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tcBorders>
              <w:bottom w:val="single" w:sz="12" w:space="0" w:color="auto"/>
            </w:tcBorders>
            <w:vAlign w:val="center"/>
          </w:tcPr>
          <w:p w14:paraId="65BE7B39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8A3929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psychotic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BFB29B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depressant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33E6E9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Lithium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E4334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epileptic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807A8B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depressant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9CEBB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Lithium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E27AC7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psychotic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8D070C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Antidepressant</w:t>
            </w:r>
          </w:p>
        </w:tc>
        <w:tc>
          <w:tcPr>
            <w:tcW w:w="12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5440A2" w14:textId="77777777" w:rsidR="004D09C0" w:rsidRPr="00AB7539" w:rsidRDefault="004D09C0" w:rsidP="0060323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/>
                <w:sz w:val="18"/>
                <w:szCs w:val="18"/>
              </w:rPr>
              <w:t>Lithium</w:t>
            </w:r>
          </w:p>
        </w:tc>
      </w:tr>
      <w:tr w:rsidR="0000344F" w:rsidRPr="00AB7539" w14:paraId="10DF6E59" w14:textId="77777777" w:rsidTr="006F2CA7">
        <w:trPr>
          <w:trHeight w:val="251"/>
        </w:trPr>
        <w:tc>
          <w:tcPr>
            <w:tcW w:w="1844" w:type="dxa"/>
            <w:tcBorders>
              <w:top w:val="single" w:sz="12" w:space="0" w:color="auto"/>
            </w:tcBorders>
            <w:vAlign w:val="center"/>
          </w:tcPr>
          <w:p w14:paraId="3AB3935E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322" w:type="dxa"/>
            <w:tcBorders>
              <w:top w:val="single" w:sz="12" w:space="0" w:color="auto"/>
            </w:tcBorders>
            <w:vAlign w:val="center"/>
          </w:tcPr>
          <w:p w14:paraId="16294C5A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2CBF2" w14:textId="42F648E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6E36E60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4B2419C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42FCA80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554CD" w14:textId="7D56A87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5493188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A8A67" w14:textId="008AD1E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vAlign w:val="center"/>
          </w:tcPr>
          <w:p w14:paraId="6D5C913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CF33C" w14:textId="68A4372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4</w:t>
            </w:r>
          </w:p>
        </w:tc>
      </w:tr>
      <w:tr w:rsidR="0000344F" w:rsidRPr="00AB7539" w14:paraId="1CB8E1B8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6698FFF5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16A0399E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F0D2F" w14:textId="7EE4CD0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7139930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48CB1E6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35B518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3CE20" w14:textId="2A996BA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7" w:type="dxa"/>
            <w:vAlign w:val="center"/>
          </w:tcPr>
          <w:p w14:paraId="4017696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AA8A9" w14:textId="5AC3491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2B551C0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3BEB" w14:textId="10D8FC3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</w:tr>
      <w:tr w:rsidR="0000344F" w:rsidRPr="00AB7539" w14:paraId="6B8D47AC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7BB81CA4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612FC6BF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814E" w14:textId="6F5158B2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72B540B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E815D5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3E7A1E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32E31" w14:textId="1EC488C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27" w:type="dxa"/>
            <w:vAlign w:val="center"/>
          </w:tcPr>
          <w:p w14:paraId="3EF0021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9840A" w14:textId="74BFBAD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263B796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60EB" w14:textId="7A6EC82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4</w:t>
            </w:r>
          </w:p>
        </w:tc>
      </w:tr>
      <w:tr w:rsidR="0000344F" w:rsidRPr="00AB7539" w14:paraId="6DDE3282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26038BEB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322" w:type="dxa"/>
            <w:vAlign w:val="center"/>
          </w:tcPr>
          <w:p w14:paraId="711B88B7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8C639" w14:textId="0702680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10B9485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F19A81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065377A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9CD1" w14:textId="025E7E63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227" w:type="dxa"/>
            <w:vAlign w:val="center"/>
          </w:tcPr>
          <w:p w14:paraId="2260A55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4959" w14:textId="2BCB124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058FB9F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2260" w14:textId="2889FD66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2</w:t>
            </w:r>
          </w:p>
        </w:tc>
      </w:tr>
      <w:tr w:rsidR="0000344F" w:rsidRPr="00AB7539" w14:paraId="320570B5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0044A31C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643222A4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7D3A1" w14:textId="50CAFB5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27" w:type="dxa"/>
            <w:vAlign w:val="center"/>
          </w:tcPr>
          <w:p w14:paraId="142EBED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05C724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559A149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697DD" w14:textId="1618DE72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3A1CD04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13928" w14:textId="531A8AD6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7" w:type="dxa"/>
            <w:vAlign w:val="center"/>
          </w:tcPr>
          <w:p w14:paraId="03BA739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173AC" w14:textId="3C4D2243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11</w:t>
            </w:r>
          </w:p>
        </w:tc>
      </w:tr>
      <w:tr w:rsidR="0000344F" w:rsidRPr="00AB7539" w14:paraId="743E2102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15C18B53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322" w:type="dxa"/>
            <w:vAlign w:val="center"/>
          </w:tcPr>
          <w:p w14:paraId="3D0AB224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D163" w14:textId="76283B1B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434DB9A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7D80AB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5620008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19F2" w14:textId="007061B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27" w:type="dxa"/>
            <w:vAlign w:val="center"/>
          </w:tcPr>
          <w:p w14:paraId="6F2C06B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ABDA" w14:textId="72605F8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27" w:type="dxa"/>
            <w:vAlign w:val="center"/>
          </w:tcPr>
          <w:p w14:paraId="578189E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8C14" w14:textId="763E6A0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</w:tr>
      <w:tr w:rsidR="0000344F" w:rsidRPr="00AB7539" w14:paraId="12FE0A1C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0E853D58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288F16F0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B0FC" w14:textId="53778B8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1BE56514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4A63663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2551D6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F500" w14:textId="2C3192CA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5A15F21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34A9" w14:textId="04D91ED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0B77028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95D0" w14:textId="187FB35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</w:tr>
      <w:tr w:rsidR="0000344F" w:rsidRPr="00AB7539" w14:paraId="37ED93AE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36D6803B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322" w:type="dxa"/>
            <w:vAlign w:val="center"/>
          </w:tcPr>
          <w:p w14:paraId="5E0229C7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A90A" w14:textId="761080D3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vAlign w:val="center"/>
          </w:tcPr>
          <w:p w14:paraId="51A68DC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7D998DB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06DD91F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88881" w14:textId="722B058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</w:rPr>
              <w:t>0.21</w:t>
            </w:r>
            <w:r w:rsidR="005B5675"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vAlign w:val="center"/>
          </w:tcPr>
          <w:p w14:paraId="3279AFE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89F55" w14:textId="777FF50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27" w:type="dxa"/>
            <w:vAlign w:val="center"/>
          </w:tcPr>
          <w:p w14:paraId="39157B2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CB74" w14:textId="02E786BB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</w:tr>
      <w:tr w:rsidR="0000344F" w:rsidRPr="00AB7539" w14:paraId="1B7C635A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30475BEB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3C9E1AD1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7929A" w14:textId="0728532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3E3FED2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5797E0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0E5C23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0266" w14:textId="310BDBB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4370D95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9CD1" w14:textId="2EF9ABD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05B0BA8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3E4F" w14:textId="3B41CE3A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</w:tr>
      <w:tr w:rsidR="0000344F" w:rsidRPr="00AB7539" w14:paraId="41CD844F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0DFC37CF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322" w:type="dxa"/>
            <w:vAlign w:val="center"/>
          </w:tcPr>
          <w:p w14:paraId="1FF5B7F3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9E26" w14:textId="66915FF9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27" w:type="dxa"/>
            <w:vAlign w:val="center"/>
          </w:tcPr>
          <w:p w14:paraId="5025EC7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59EDC18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1268DF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DECF3" w14:textId="721BADF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27" w:type="dxa"/>
            <w:vAlign w:val="center"/>
          </w:tcPr>
          <w:p w14:paraId="0D87CE3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4F40" w14:textId="2AEDED1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vAlign w:val="center"/>
          </w:tcPr>
          <w:p w14:paraId="461E052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2D71" w14:textId="04AE72A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</w:tr>
      <w:tr w:rsidR="0000344F" w:rsidRPr="00AB7539" w14:paraId="206437D3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04599315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7B6C51EF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03EB4" w14:textId="3370AFC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27" w:type="dxa"/>
            <w:vAlign w:val="center"/>
          </w:tcPr>
          <w:p w14:paraId="09C2430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7C93246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3E7BB9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FBF83" w14:textId="051459F6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78F2F23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7A52" w14:textId="78CBDEB9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7" w:type="dxa"/>
            <w:vAlign w:val="center"/>
          </w:tcPr>
          <w:p w14:paraId="4257830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AFC29" w14:textId="402C4D6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4</w:t>
            </w:r>
          </w:p>
        </w:tc>
      </w:tr>
      <w:tr w:rsidR="0000344F" w:rsidRPr="00AB7539" w14:paraId="632800A7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3FBE5599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322" w:type="dxa"/>
            <w:vAlign w:val="center"/>
          </w:tcPr>
          <w:p w14:paraId="03E6A50E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6AEBA" w14:textId="7EA32FE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1279E89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9DCCC9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56A16744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773D7" w14:textId="5572956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</w:rPr>
              <w:t>0.21</w:t>
            </w:r>
            <w:r w:rsidR="005B5675"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vAlign w:val="center"/>
          </w:tcPr>
          <w:p w14:paraId="2A13ECB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FC004" w14:textId="27DB5A0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38363DD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E3B0" w14:textId="251999C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</w:tr>
      <w:tr w:rsidR="0000344F" w:rsidRPr="00AB7539" w14:paraId="7909F69F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10ADFB09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7D843F1D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63A3D" w14:textId="622E56D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33A515F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5F49975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53F342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AC38" w14:textId="26C567B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vAlign w:val="center"/>
          </w:tcPr>
          <w:p w14:paraId="64E0AD8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08740" w14:textId="7E29B95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5B61A44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70AC8" w14:textId="21B920B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1</w:t>
            </w:r>
          </w:p>
        </w:tc>
      </w:tr>
      <w:tr w:rsidR="0000344F" w:rsidRPr="00AB7539" w14:paraId="58A797F3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0E471C8A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322" w:type="dxa"/>
            <w:vAlign w:val="center"/>
          </w:tcPr>
          <w:p w14:paraId="591E8777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FB5F4" w14:textId="5628F71A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227" w:type="dxa"/>
            <w:vAlign w:val="center"/>
          </w:tcPr>
          <w:p w14:paraId="3E33FD5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B8A2F0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F3AC9C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0C3F" w14:textId="7C9C8C7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4AA3B9E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AAED" w14:textId="1CC694C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vAlign w:val="center"/>
          </w:tcPr>
          <w:p w14:paraId="153F012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BA104" w14:textId="0945F8B3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4</w:t>
            </w:r>
          </w:p>
        </w:tc>
      </w:tr>
      <w:tr w:rsidR="0000344F" w:rsidRPr="00AB7539" w14:paraId="2E6B5BDE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307D2CFB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4D335BA5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FA733" w14:textId="5C62A82B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227" w:type="dxa"/>
            <w:vAlign w:val="center"/>
          </w:tcPr>
          <w:p w14:paraId="78CE3CB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AFB6B7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A56257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1F3A5" w14:textId="0702990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7" w:type="dxa"/>
            <w:vAlign w:val="center"/>
          </w:tcPr>
          <w:p w14:paraId="0D8CB6E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9DA47" w14:textId="09B6864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27" w:type="dxa"/>
            <w:vAlign w:val="center"/>
          </w:tcPr>
          <w:p w14:paraId="2BE7B06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66A3A" w14:textId="3A4A239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4</w:t>
            </w:r>
          </w:p>
        </w:tc>
      </w:tr>
      <w:tr w:rsidR="0000344F" w:rsidRPr="00AB7539" w14:paraId="371BD222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67B02984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322" w:type="dxa"/>
            <w:vAlign w:val="center"/>
          </w:tcPr>
          <w:p w14:paraId="6C358CEF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CA0D0" w14:textId="4945255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2B622C4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704A263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7A803A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8E9A" w14:textId="7CB726C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27" w:type="dxa"/>
            <w:vAlign w:val="center"/>
          </w:tcPr>
          <w:p w14:paraId="20B8AEA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E405" w14:textId="19572012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7831746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4C11" w14:textId="3E76178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7</w:t>
            </w:r>
          </w:p>
        </w:tc>
      </w:tr>
      <w:tr w:rsidR="0000344F" w:rsidRPr="00AB7539" w14:paraId="29668C74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41592410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13C95F1E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2CB8E" w14:textId="53723AD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1657CF4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41B744E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EDA827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BB30" w14:textId="6049046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27" w:type="dxa"/>
            <w:vAlign w:val="center"/>
          </w:tcPr>
          <w:p w14:paraId="0922EC5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89F5" w14:textId="6C3BC92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0E76514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8B907" w14:textId="4C9FB04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6</w:t>
            </w:r>
          </w:p>
        </w:tc>
      </w:tr>
      <w:tr w:rsidR="0000344F" w:rsidRPr="00AB7539" w14:paraId="31420AAF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5E26FA88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arasubiculum</w:t>
            </w:r>
          </w:p>
        </w:tc>
        <w:tc>
          <w:tcPr>
            <w:tcW w:w="322" w:type="dxa"/>
            <w:vAlign w:val="center"/>
          </w:tcPr>
          <w:p w14:paraId="18661CAF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20EB" w14:textId="253B9EE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vAlign w:val="center"/>
          </w:tcPr>
          <w:p w14:paraId="2F66ABD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0DA3F9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1FC6C626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2338" w14:textId="7B4B62A6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227" w:type="dxa"/>
            <w:vAlign w:val="center"/>
          </w:tcPr>
          <w:p w14:paraId="7582DAB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BE73" w14:textId="161461A2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2ECE05D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D3B5" w14:textId="26F249E9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</w:tr>
      <w:tr w:rsidR="0000344F" w:rsidRPr="00AB7539" w14:paraId="754A96B7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4DA09C50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25998081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3ADBB" w14:textId="380A431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158CA2B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4F4C3B9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A98327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7BDD" w14:textId="7CBD96B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vAlign w:val="center"/>
          </w:tcPr>
          <w:p w14:paraId="5F7795E4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4225" w14:textId="104BA28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227" w:type="dxa"/>
            <w:vAlign w:val="center"/>
          </w:tcPr>
          <w:p w14:paraId="76E47096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20F4" w14:textId="40A6E9CA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</w:tr>
      <w:tr w:rsidR="0000344F" w:rsidRPr="00AB7539" w14:paraId="000908DE" w14:textId="77777777" w:rsidTr="002028E8">
        <w:trPr>
          <w:trHeight w:val="260"/>
        </w:trPr>
        <w:tc>
          <w:tcPr>
            <w:tcW w:w="1844" w:type="dxa"/>
            <w:tcBorders>
              <w:bottom w:val="nil"/>
            </w:tcBorders>
            <w:vAlign w:val="center"/>
          </w:tcPr>
          <w:p w14:paraId="4984D09C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resubiculum</w:t>
            </w:r>
          </w:p>
        </w:tc>
        <w:tc>
          <w:tcPr>
            <w:tcW w:w="322" w:type="dxa"/>
            <w:tcBorders>
              <w:bottom w:val="nil"/>
            </w:tcBorders>
            <w:vAlign w:val="center"/>
          </w:tcPr>
          <w:p w14:paraId="0743BA55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FF132" w14:textId="5E63AE9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</w:rPr>
              <w:t>0.11</w:t>
            </w: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1E4EC5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364BDC5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1751A0F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91DAD" w14:textId="312CD5C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45444FC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277F3" w14:textId="2011283A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27" w:type="dxa"/>
            <w:tcBorders>
              <w:bottom w:val="nil"/>
            </w:tcBorders>
            <w:vAlign w:val="center"/>
          </w:tcPr>
          <w:p w14:paraId="00209A3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04D3" w14:textId="4D410E1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3</w:t>
            </w:r>
          </w:p>
        </w:tc>
      </w:tr>
      <w:tr w:rsidR="0000344F" w:rsidRPr="00AB7539" w14:paraId="3B3787A9" w14:textId="77777777" w:rsidTr="002028E8">
        <w:trPr>
          <w:trHeight w:val="251"/>
        </w:trPr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75A5EB23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  <w:vAlign w:val="center"/>
          </w:tcPr>
          <w:p w14:paraId="793A8A49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801A3" w14:textId="53C74E98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5AC3B27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20A165EE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6AD01CD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66FA" w14:textId="201EF1D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6D2B4C00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A5DE" w14:textId="5E2F952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160DFA4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784AF" w14:textId="627AA64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</w:tr>
      <w:tr w:rsidR="0000344F" w:rsidRPr="00AB7539" w14:paraId="5670DD78" w14:textId="77777777" w:rsidTr="002028E8">
        <w:trPr>
          <w:trHeight w:val="260"/>
        </w:trPr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5C5C2952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Subiculum</w:t>
            </w:r>
          </w:p>
        </w:tc>
        <w:tc>
          <w:tcPr>
            <w:tcW w:w="322" w:type="dxa"/>
            <w:tcBorders>
              <w:top w:val="nil"/>
              <w:bottom w:val="nil"/>
            </w:tcBorders>
            <w:vAlign w:val="center"/>
          </w:tcPr>
          <w:p w14:paraId="56AA2134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8AFBD" w14:textId="5068271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</w:rPr>
              <w:t>0.11</w:t>
            </w: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490ADC6C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40B6F14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4552122B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E2A1" w14:textId="46B16671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3422207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891E" w14:textId="1EB3CDE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tcBorders>
              <w:top w:val="nil"/>
              <w:bottom w:val="nil"/>
            </w:tcBorders>
            <w:vAlign w:val="center"/>
          </w:tcPr>
          <w:p w14:paraId="4240021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FD0E" w14:textId="72EECA0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2</w:t>
            </w:r>
          </w:p>
        </w:tc>
      </w:tr>
      <w:tr w:rsidR="0000344F" w:rsidRPr="00AB7539" w14:paraId="1FF59CD4" w14:textId="77777777" w:rsidTr="002028E8">
        <w:trPr>
          <w:trHeight w:val="251"/>
        </w:trPr>
        <w:tc>
          <w:tcPr>
            <w:tcW w:w="1844" w:type="dxa"/>
            <w:tcBorders>
              <w:top w:val="nil"/>
            </w:tcBorders>
            <w:vAlign w:val="center"/>
          </w:tcPr>
          <w:p w14:paraId="42ED31D7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tcBorders>
              <w:top w:val="nil"/>
            </w:tcBorders>
            <w:vAlign w:val="center"/>
          </w:tcPr>
          <w:p w14:paraId="209DD881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86B5" w14:textId="31B8F5C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</w:rPr>
              <w:t>0.12</w:t>
            </w:r>
            <w:r w:rsidRPr="006F2CA7">
              <w:rPr>
                <w:rFonts w:ascii="等线" w:eastAsia="等线" w:hAnsi="等线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0447B04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4D42B4E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1322568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E098" w14:textId="1FBA666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426C0DDF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8EFB1" w14:textId="4CF86333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27" w:type="dxa"/>
            <w:tcBorders>
              <w:top w:val="nil"/>
            </w:tcBorders>
            <w:vAlign w:val="center"/>
          </w:tcPr>
          <w:p w14:paraId="27005F5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B186" w14:textId="7002822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1</w:t>
            </w:r>
          </w:p>
        </w:tc>
      </w:tr>
      <w:tr w:rsidR="0000344F" w:rsidRPr="00AB7539" w14:paraId="56696D98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2C8E3700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322" w:type="dxa"/>
            <w:vAlign w:val="center"/>
          </w:tcPr>
          <w:p w14:paraId="66E0C780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264CC" w14:textId="2B48F2B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27" w:type="dxa"/>
            <w:vAlign w:val="center"/>
          </w:tcPr>
          <w:p w14:paraId="6BF1C424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4FE97B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260ED3B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B988" w14:textId="2893D50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7" w:type="dxa"/>
            <w:vAlign w:val="center"/>
          </w:tcPr>
          <w:p w14:paraId="5C426022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B42D9" w14:textId="4A6168FB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27" w:type="dxa"/>
            <w:vAlign w:val="center"/>
          </w:tcPr>
          <w:p w14:paraId="3E00496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2A8A" w14:textId="1605386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</w:tr>
      <w:tr w:rsidR="0000344F" w:rsidRPr="00AB7539" w14:paraId="3F685950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259E47D9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322" w:type="dxa"/>
            <w:vAlign w:val="center"/>
          </w:tcPr>
          <w:p w14:paraId="44370B53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5189" w14:textId="6152A63B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7" w:type="dxa"/>
            <w:vAlign w:val="center"/>
          </w:tcPr>
          <w:p w14:paraId="1CD6BB34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74D889D6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322CCFA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F9B3B" w14:textId="3AC01035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27" w:type="dxa"/>
            <w:vAlign w:val="center"/>
          </w:tcPr>
          <w:p w14:paraId="7712EE96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3D3CA" w14:textId="753A94D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227" w:type="dxa"/>
            <w:vAlign w:val="center"/>
          </w:tcPr>
          <w:p w14:paraId="7920BCD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FA8B" w14:textId="636E241F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</w:tr>
      <w:tr w:rsidR="0000344F" w:rsidRPr="00AB7539" w14:paraId="50664076" w14:textId="77777777" w:rsidTr="006F2CA7">
        <w:trPr>
          <w:trHeight w:val="260"/>
        </w:trPr>
        <w:tc>
          <w:tcPr>
            <w:tcW w:w="1844" w:type="dxa"/>
            <w:vAlign w:val="center"/>
          </w:tcPr>
          <w:p w14:paraId="213732DF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322" w:type="dxa"/>
            <w:vAlign w:val="center"/>
          </w:tcPr>
          <w:p w14:paraId="5DA76290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0813" w14:textId="4C89E21C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227" w:type="dxa"/>
            <w:vAlign w:val="center"/>
          </w:tcPr>
          <w:p w14:paraId="4CABB1F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71D754A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6CD86C07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1327B" w14:textId="60B42B8E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227" w:type="dxa"/>
            <w:vAlign w:val="center"/>
          </w:tcPr>
          <w:p w14:paraId="7B7A7B23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F796" w14:textId="7AF7C93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vAlign w:val="center"/>
          </w:tcPr>
          <w:p w14:paraId="10C70F69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6E16C" w14:textId="0EEE382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</w:tr>
      <w:tr w:rsidR="0000344F" w:rsidRPr="00AB7539" w14:paraId="0563A210" w14:textId="77777777" w:rsidTr="006F2CA7">
        <w:trPr>
          <w:trHeight w:val="251"/>
        </w:trPr>
        <w:tc>
          <w:tcPr>
            <w:tcW w:w="1844" w:type="dxa"/>
            <w:vAlign w:val="center"/>
          </w:tcPr>
          <w:p w14:paraId="7DC3DD76" w14:textId="77777777" w:rsidR="0000344F" w:rsidRPr="00AB7539" w:rsidRDefault="0000344F" w:rsidP="000034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322" w:type="dxa"/>
            <w:vAlign w:val="center"/>
          </w:tcPr>
          <w:p w14:paraId="5E13E3FD" w14:textId="77777777" w:rsidR="0000344F" w:rsidRPr="00AB7539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1E3EF2" w14:textId="63EC80B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227" w:type="dxa"/>
            <w:vAlign w:val="center"/>
          </w:tcPr>
          <w:p w14:paraId="6F61A22D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0F979781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vAlign w:val="center"/>
          </w:tcPr>
          <w:p w14:paraId="459BECC8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A26568" w14:textId="0313AD54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10191DDA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183EC3" w14:textId="24ED1AC0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vAlign w:val="center"/>
          </w:tcPr>
          <w:p w14:paraId="252C7F35" w14:textId="77777777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00344F">
              <w:rPr>
                <w:rFonts w:ascii="等线" w:eastAsia="等线" w:hAnsi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8C8DB" w14:textId="37280A2D" w:rsidR="0000344F" w:rsidRPr="0000344F" w:rsidRDefault="0000344F" w:rsidP="0000344F">
            <w:pPr>
              <w:autoSpaceDE w:val="0"/>
              <w:autoSpaceDN w:val="0"/>
              <w:adjustRightInd w:val="0"/>
              <w:jc w:val="center"/>
              <w:rPr>
                <w:rFonts w:eastAsiaTheme="minorHAnsi"/>
                <w:sz w:val="18"/>
                <w:szCs w:val="18"/>
              </w:rPr>
            </w:pPr>
            <w:r w:rsidRPr="006F2CA7">
              <w:rPr>
                <w:rFonts w:ascii="等线" w:eastAsia="等线" w:hAnsi="等线"/>
                <w:color w:val="000000"/>
                <w:sz w:val="18"/>
                <w:szCs w:val="18"/>
              </w:rPr>
              <w:t>-0.03</w:t>
            </w:r>
          </w:p>
        </w:tc>
      </w:tr>
    </w:tbl>
    <w:p w14:paraId="0D2CFCE9" w14:textId="01A214BE" w:rsidR="0060323F" w:rsidRPr="00AB7539" w:rsidRDefault="0060323F" w:rsidP="0060323F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SZ, patients with schizophrenia; MDD, patients with </w:t>
      </w:r>
      <w:r w:rsidRPr="00AB7539">
        <w:rPr>
          <w:rFonts w:eastAsiaTheme="minorHAnsi" w:hint="eastAsia"/>
          <w:sz w:val="18"/>
          <w:szCs w:val="18"/>
        </w:rPr>
        <w:t>majo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epressio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 w:hint="eastAsia"/>
          <w:sz w:val="18"/>
          <w:szCs w:val="18"/>
        </w:rPr>
        <w:t>BD</w:t>
      </w:r>
      <w:r w:rsidRPr="00AB7539">
        <w:rPr>
          <w:rFonts w:eastAsiaTheme="minorHAnsi"/>
          <w:sz w:val="18"/>
          <w:szCs w:val="18"/>
        </w:rPr>
        <w:t xml:space="preserve">, patients with </w:t>
      </w:r>
      <w:r w:rsidRPr="00AB7539">
        <w:rPr>
          <w:rFonts w:eastAsiaTheme="minorHAnsi" w:hint="eastAsia"/>
          <w:sz w:val="18"/>
          <w:szCs w:val="18"/>
        </w:rPr>
        <w:t>bipola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CA, cornu ammonis; GC-ML-DG, granule cells in the molecular layer of the dentate gyrus; HATA, </w:t>
      </w:r>
      <w:r w:rsidR="005A5FEA"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 xml:space="preserve">. </w:t>
      </w:r>
      <w:r w:rsidRPr="00AB7539">
        <w:rPr>
          <w:rFonts w:eastAsiaTheme="minorHAnsi"/>
          <w:sz w:val="18"/>
          <w:szCs w:val="18"/>
        </w:rPr>
        <w:t>T, total; R, right; L, left.</w:t>
      </w:r>
      <w:r w:rsidR="005A5FEA">
        <w:rPr>
          <w:rFonts w:eastAsiaTheme="minorHAnsi"/>
          <w:sz w:val="18"/>
          <w:szCs w:val="18"/>
        </w:rPr>
        <w:t xml:space="preserve"> </w:t>
      </w:r>
      <w:r w:rsidR="005A5FEA" w:rsidRPr="005A5FEA">
        <w:rPr>
          <w:rFonts w:eastAsiaTheme="minorHAnsi"/>
          <w:sz w:val="18"/>
          <w:szCs w:val="18"/>
        </w:rPr>
        <w:t xml:space="preserve">Pearson’s </w:t>
      </w:r>
      <w:r w:rsidR="005A5FEA" w:rsidRPr="005A5FEA">
        <w:rPr>
          <w:rFonts w:eastAsiaTheme="minorHAnsi"/>
          <w:i/>
          <w:iCs/>
          <w:sz w:val="18"/>
          <w:szCs w:val="18"/>
        </w:rPr>
        <w:t>r</w:t>
      </w:r>
      <w:r w:rsidR="005A5FEA" w:rsidRPr="005A5FEA">
        <w:rPr>
          <w:rFonts w:eastAsiaTheme="minorHAnsi"/>
          <w:sz w:val="18"/>
          <w:szCs w:val="18"/>
        </w:rPr>
        <w:t xml:space="preserve"> is shown.</w:t>
      </w:r>
    </w:p>
    <w:p w14:paraId="11EF2D58" w14:textId="7213CA54" w:rsidR="0060323F" w:rsidRPr="00AB7539" w:rsidRDefault="0060323F" w:rsidP="0060323F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* </w:t>
      </w:r>
      <w:r w:rsidR="005A5FEA">
        <w:rPr>
          <w:rFonts w:eastAsiaTheme="minorHAnsi"/>
          <w:i/>
          <w:iCs/>
          <w:sz w:val="18"/>
          <w:szCs w:val="18"/>
        </w:rPr>
        <w:t xml:space="preserve">P </w:t>
      </w:r>
      <w:r w:rsidRPr="00AB7539">
        <w:rPr>
          <w:rFonts w:eastAsiaTheme="minorHAnsi"/>
          <w:sz w:val="18"/>
          <w:szCs w:val="18"/>
        </w:rPr>
        <w:t>&lt; 0.05.</w:t>
      </w:r>
    </w:p>
    <w:p w14:paraId="1FAB5360" w14:textId="20AEBBD6" w:rsidR="0060323F" w:rsidRPr="00AB7539" w:rsidRDefault="0060323F" w:rsidP="0060323F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** </w:t>
      </w:r>
      <w:r w:rsidR="005A5FEA" w:rsidRPr="005A5FEA">
        <w:rPr>
          <w:rFonts w:eastAsiaTheme="minorHAnsi"/>
          <w:i/>
          <w:iCs/>
          <w:sz w:val="18"/>
          <w:szCs w:val="18"/>
        </w:rPr>
        <w:t>P</w:t>
      </w:r>
      <w:r w:rsidRPr="00AB7539">
        <w:rPr>
          <w:rFonts w:eastAsiaTheme="minorHAnsi"/>
          <w:sz w:val="18"/>
          <w:szCs w:val="18"/>
        </w:rPr>
        <w:t xml:space="preserve"> &lt; 0.01.</w:t>
      </w:r>
    </w:p>
    <w:p w14:paraId="13FC89FA" w14:textId="4DA98499" w:rsidR="0060323F" w:rsidRDefault="0060323F" w:rsidP="009024ED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7B50CF0D" w14:textId="66240E05" w:rsidR="000D260B" w:rsidRDefault="000D260B" w:rsidP="009024ED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03AD007" w14:textId="77777777" w:rsidR="000D260B" w:rsidRPr="00AB7539" w:rsidRDefault="000D260B" w:rsidP="009024ED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3570DB1F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31693CF8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2832E716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50BA67B1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2AB26DFE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C3C1F79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38BE23B8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03A57AC0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2DB6D1C8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CBD6A55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3C8CE9B5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50F68283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55AC4EE4" w14:textId="77777777" w:rsidR="000D260B" w:rsidRDefault="000D260B" w:rsidP="000D260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7C4F4732" w14:textId="1131CFF4" w:rsidR="00FA697F" w:rsidRPr="00AB7539" w:rsidRDefault="00FA697F" w:rsidP="00FA697F">
      <w:pPr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lastRenderedPageBreak/>
        <w:t xml:space="preserve">Table </w:t>
      </w:r>
      <w:r>
        <w:rPr>
          <w:rFonts w:eastAsiaTheme="minorHAnsi"/>
          <w:sz w:val="18"/>
          <w:szCs w:val="18"/>
        </w:rPr>
        <w:t>S</w:t>
      </w:r>
      <w:r w:rsidR="00F832FB">
        <w:rPr>
          <w:rFonts w:eastAsiaTheme="minorHAnsi"/>
          <w:sz w:val="18"/>
          <w:szCs w:val="18"/>
        </w:rPr>
        <w:t>6</w:t>
      </w:r>
    </w:p>
    <w:p w14:paraId="086B4BFE" w14:textId="71A7CE8B" w:rsidR="00FA697F" w:rsidRPr="00AB7539" w:rsidRDefault="00FA697F" w:rsidP="00FA697F">
      <w:pPr>
        <w:rPr>
          <w:rFonts w:eastAsiaTheme="minorHAnsi"/>
          <w:b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Differences </w:t>
      </w:r>
      <w:r w:rsidRPr="00AB7539">
        <w:rPr>
          <w:rFonts w:eastAsiaTheme="minorHAnsi" w:hint="eastAsia"/>
          <w:sz w:val="18"/>
          <w:szCs w:val="18"/>
        </w:rPr>
        <w:t>in</w:t>
      </w:r>
      <w:r w:rsidRPr="00AB7539">
        <w:rPr>
          <w:rFonts w:eastAsiaTheme="minorHAnsi"/>
          <w:sz w:val="18"/>
          <w:szCs w:val="18"/>
        </w:rPr>
        <w:t xml:space="preserve"> the laterality of hippocampal subfield</w:t>
      </w:r>
      <w:r w:rsidRPr="00AB7539">
        <w:rPr>
          <w:rFonts w:eastAsiaTheme="minorHAnsi" w:hint="eastAsia"/>
          <w:sz w:val="18"/>
          <w:szCs w:val="18"/>
        </w:rPr>
        <w:t xml:space="preserve"> volumes</w:t>
      </w:r>
      <w:r w:rsidRPr="00AB7539">
        <w:rPr>
          <w:rFonts w:eastAsiaTheme="minorHAnsi"/>
          <w:sz w:val="18"/>
          <w:szCs w:val="18"/>
        </w:rPr>
        <w:t xml:space="preserve"> </w:t>
      </w:r>
      <w:r w:rsidR="00EF6780">
        <w:rPr>
          <w:rFonts w:eastAsiaTheme="minorHAnsi"/>
          <w:sz w:val="18"/>
          <w:szCs w:val="18"/>
        </w:rPr>
        <w:t>between</w:t>
      </w:r>
      <w:r w:rsidRPr="00AB7539">
        <w:rPr>
          <w:rFonts w:eastAsiaTheme="minorHAnsi"/>
          <w:sz w:val="18"/>
          <w:szCs w:val="18"/>
        </w:rPr>
        <w:t xml:space="preserve"> </w:t>
      </w:r>
      <w:r w:rsidR="00EF6780">
        <w:rPr>
          <w:rFonts w:eastAsiaTheme="minorHAnsi"/>
          <w:sz w:val="18"/>
          <w:szCs w:val="18"/>
        </w:rPr>
        <w:t>SZ, MDD and BD</w:t>
      </w:r>
      <w:r w:rsidRPr="00AB7539">
        <w:rPr>
          <w:rFonts w:eastAsiaTheme="minorHAnsi" w:hint="eastAsia"/>
          <w:sz w:val="18"/>
          <w:szCs w:val="18"/>
        </w:rPr>
        <w:t xml:space="preserve"> groups</w:t>
      </w:r>
    </w:p>
    <w:tbl>
      <w:tblPr>
        <w:tblW w:w="0" w:type="auto"/>
        <w:tblInd w:w="99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1"/>
        <w:gridCol w:w="1236"/>
        <w:gridCol w:w="1264"/>
        <w:gridCol w:w="1236"/>
        <w:gridCol w:w="522"/>
        <w:gridCol w:w="1006"/>
      </w:tblGrid>
      <w:tr w:rsidR="00FA697F" w:rsidRPr="00AB7539" w14:paraId="2021D109" w14:textId="77777777" w:rsidTr="00D20A94">
        <w:trPr>
          <w:trHeight w:val="5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74F0872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03C798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SZ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(n =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204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0CE551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MDD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(n =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98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3C618C3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BD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(n = 1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10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1B0BD7F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i/>
                <w:iCs/>
                <w:kern w:val="0"/>
                <w:sz w:val="18"/>
                <w:szCs w:val="18"/>
              </w:rPr>
              <w:t>F</w:t>
            </w:r>
            <w:r w:rsidRPr="00AB7539">
              <w:rPr>
                <w:rFonts w:eastAsiaTheme="minorHAnsi"/>
                <w:i/>
                <w:iCs/>
                <w:kern w:val="0"/>
                <w:sz w:val="18"/>
                <w:szCs w:val="18"/>
                <w:vertAlign w:val="subscript"/>
              </w:rPr>
              <w:t>2,4</w:t>
            </w:r>
            <w:r>
              <w:rPr>
                <w:rFonts w:eastAsiaTheme="minorHAnsi"/>
                <w:i/>
                <w:iCs/>
                <w:kern w:val="0"/>
                <w:sz w:val="18"/>
                <w:szCs w:val="18"/>
                <w:vertAlign w:val="subscript"/>
              </w:rPr>
              <w:t>0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6274A6" w14:textId="42BA9BA4" w:rsidR="00FA697F" w:rsidRPr="00AB7539" w:rsidRDefault="004D52BB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 w:rsidRPr="001039B4">
              <w:rPr>
                <w:rFonts w:eastAsiaTheme="minorHAnsi"/>
                <w:sz w:val="18"/>
                <w:szCs w:val="18"/>
              </w:rPr>
              <w:t xml:space="preserve">adjusted </w:t>
            </w:r>
            <w:r w:rsidR="00FA697F">
              <w:rPr>
                <w:rFonts w:eastAsiaTheme="minorHAnsi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FA697F" w:rsidRPr="00AB7539" w14:paraId="200D9BE6" w14:textId="77777777" w:rsidTr="00D20A94">
        <w:trPr>
          <w:trHeight w:val="5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4C5CF9BF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E60F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A6D6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5455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0CA1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6ED5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8</w:t>
            </w:r>
          </w:p>
        </w:tc>
      </w:tr>
      <w:tr w:rsidR="00FA697F" w:rsidRPr="00AB7539" w14:paraId="3C3E7725" w14:textId="77777777" w:rsidTr="00D20A94">
        <w:trPr>
          <w:trHeight w:val="158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229B13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FD8B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AEF0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072D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4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28F4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E1026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7</w:t>
            </w:r>
          </w:p>
        </w:tc>
      </w:tr>
      <w:tr w:rsidR="00FA697F" w:rsidRPr="00AB7539" w14:paraId="644E83B8" w14:textId="77777777" w:rsidTr="00D20A94">
        <w:trPr>
          <w:trHeight w:val="135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D8B27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04C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E83D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3D4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E36C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8840B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4</w:t>
            </w:r>
          </w:p>
        </w:tc>
      </w:tr>
      <w:tr w:rsidR="00FA697F" w:rsidRPr="00AB7539" w14:paraId="2419EBA9" w14:textId="77777777" w:rsidTr="00D20A94">
        <w:trPr>
          <w:trHeight w:val="124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3200F00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C2EB7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19C4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54A4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1C249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58E3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1</w:t>
            </w:r>
          </w:p>
        </w:tc>
      </w:tr>
      <w:tr w:rsidR="00FA697F" w:rsidRPr="00AB7539" w14:paraId="01F0A718" w14:textId="77777777" w:rsidTr="00D20A94">
        <w:trPr>
          <w:trHeight w:val="1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1727B27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48F4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A4E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6A9E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7FF6C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ABC7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2</w:t>
            </w:r>
          </w:p>
        </w:tc>
      </w:tr>
      <w:tr w:rsidR="00FA697F" w:rsidRPr="00AB7539" w14:paraId="7740ED9F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47073C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2F2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28B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474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5D0A0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75CD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2</w:t>
            </w:r>
          </w:p>
        </w:tc>
      </w:tr>
      <w:tr w:rsidR="00FA697F" w:rsidRPr="00AB7539" w14:paraId="7BD5F18D" w14:textId="77777777" w:rsidTr="00D20A94">
        <w:trPr>
          <w:trHeight w:val="22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E8D6CA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B7C2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660B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824C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7055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34BD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8</w:t>
            </w:r>
          </w:p>
        </w:tc>
      </w:tr>
      <w:tr w:rsidR="00FA697F" w:rsidRPr="00AB7539" w14:paraId="40244E01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9A0A595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C9C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A3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3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3DB2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B25A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BF49F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42</w:t>
            </w:r>
          </w:p>
        </w:tc>
      </w:tr>
      <w:tr w:rsidR="00FA697F" w:rsidRPr="00AB7539" w14:paraId="3628F8BB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BD158D3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ara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7609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9E0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81B6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0D10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18DE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25</w:t>
            </w:r>
          </w:p>
        </w:tc>
      </w:tr>
      <w:tr w:rsidR="00FA697F" w:rsidRPr="00AB7539" w14:paraId="27F60A85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DAEFFB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re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460D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0B4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D61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1C2F9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910A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37</w:t>
            </w:r>
          </w:p>
        </w:tc>
      </w:tr>
      <w:tr w:rsidR="00FA697F" w:rsidRPr="00AB7539" w14:paraId="7FEC8640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4FE5AA6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4CF9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CEEB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B46A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EBF8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98267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5</w:t>
            </w:r>
          </w:p>
        </w:tc>
      </w:tr>
      <w:tr w:rsidR="00FA697F" w:rsidRPr="00AB7539" w14:paraId="5317DA8E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E7477A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178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A3BD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801F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2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05C5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B2E9B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59</w:t>
            </w:r>
          </w:p>
        </w:tc>
      </w:tr>
      <w:tr w:rsidR="00FA697F" w:rsidRPr="00AB7539" w14:paraId="61AE6AAE" w14:textId="77777777" w:rsidTr="00D20A94">
        <w:trPr>
          <w:trHeight w:val="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55286927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6E8C5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C7AC0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DF89" w14:textId="77777777" w:rsidR="00FA697F" w:rsidRPr="00566027" w:rsidRDefault="00FA697F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01</w:t>
            </w:r>
            <w:r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 ± </w:t>
            </w:r>
            <w:r w:rsidRPr="00566027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253EB2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5E307C9" w14:textId="77777777" w:rsidR="00FA697F" w:rsidRPr="00AB7539" w:rsidRDefault="00FA697F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93</w:t>
            </w:r>
          </w:p>
        </w:tc>
      </w:tr>
    </w:tbl>
    <w:p w14:paraId="55C1B06D" w14:textId="204AC289" w:rsidR="004D52BB" w:rsidRDefault="004D52BB" w:rsidP="00FA697F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C3351E">
        <w:rPr>
          <w:rFonts w:eastAsiaTheme="minorHAnsi"/>
          <w:sz w:val="18"/>
          <w:szCs w:val="18"/>
        </w:rPr>
        <w:t xml:space="preserve">Bonferroni correction was applied: </w:t>
      </w:r>
      <w:r w:rsidR="007B7093">
        <w:rPr>
          <w:rFonts w:eastAsiaTheme="minorHAnsi"/>
          <w:sz w:val="18"/>
          <w:szCs w:val="18"/>
        </w:rPr>
        <w:t>a</w:t>
      </w:r>
      <w:r w:rsidRPr="00C3351E">
        <w:rPr>
          <w:rFonts w:eastAsiaTheme="minorHAnsi"/>
          <w:sz w:val="18"/>
          <w:szCs w:val="18"/>
        </w:rPr>
        <w:t xml:space="preserve">djusted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= </w:t>
      </w:r>
      <w:r w:rsidRPr="006B7FE8">
        <w:rPr>
          <w:rFonts w:eastAsiaTheme="minorHAnsi"/>
          <w:i/>
          <w:iCs/>
          <w:sz w:val="18"/>
          <w:szCs w:val="18"/>
        </w:rPr>
        <w:t>P</w:t>
      </w:r>
      <w:r w:rsidRPr="00C3351E">
        <w:rPr>
          <w:rFonts w:eastAsiaTheme="minorHAnsi"/>
          <w:sz w:val="18"/>
          <w:szCs w:val="18"/>
        </w:rPr>
        <w:t xml:space="preserve"> </w:t>
      </w:r>
      <w:r w:rsidRPr="00C3351E">
        <w:rPr>
          <w:rFonts w:eastAsiaTheme="minorHAnsi" w:hint="eastAsia"/>
          <w:sz w:val="18"/>
          <w:szCs w:val="18"/>
        </w:rPr>
        <w:t>×</w:t>
      </w:r>
      <w:r w:rsidRPr="00C3351E">
        <w:rPr>
          <w:rFonts w:eastAsiaTheme="minorHAnsi"/>
          <w:sz w:val="18"/>
          <w:szCs w:val="18"/>
        </w:rPr>
        <w:t xml:space="preserve"> </w:t>
      </w:r>
      <w:r>
        <w:rPr>
          <w:rFonts w:eastAsiaTheme="minorHAnsi"/>
          <w:sz w:val="18"/>
          <w:szCs w:val="18"/>
        </w:rPr>
        <w:t>13</w:t>
      </w:r>
      <w:r w:rsidRPr="00C3351E">
        <w:rPr>
          <w:rFonts w:eastAsiaTheme="minorHAnsi"/>
          <w:sz w:val="18"/>
          <w:szCs w:val="18"/>
        </w:rPr>
        <w:t>.</w:t>
      </w:r>
    </w:p>
    <w:p w14:paraId="7B3F8C0B" w14:textId="0BF1C93C" w:rsidR="00FA697F" w:rsidRPr="00AB7539" w:rsidRDefault="00FA697F" w:rsidP="00FA697F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SZ, patients with schizophrenia; MDD, patients with </w:t>
      </w:r>
      <w:r w:rsidRPr="00AB7539">
        <w:rPr>
          <w:rFonts w:eastAsiaTheme="minorHAnsi" w:hint="eastAsia"/>
          <w:sz w:val="18"/>
          <w:szCs w:val="18"/>
        </w:rPr>
        <w:t>majo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epressio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 w:hint="eastAsia"/>
          <w:sz w:val="18"/>
          <w:szCs w:val="18"/>
        </w:rPr>
        <w:t>BD</w:t>
      </w:r>
      <w:r w:rsidRPr="00AB7539">
        <w:rPr>
          <w:rFonts w:eastAsiaTheme="minorHAnsi"/>
          <w:sz w:val="18"/>
          <w:szCs w:val="18"/>
        </w:rPr>
        <w:t xml:space="preserve">, patients with </w:t>
      </w:r>
      <w:r w:rsidRPr="00AB7539">
        <w:rPr>
          <w:rFonts w:eastAsiaTheme="minorHAnsi" w:hint="eastAsia"/>
          <w:sz w:val="18"/>
          <w:szCs w:val="18"/>
        </w:rPr>
        <w:t>bipola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CA, cornu ammonis; GC-ML-DG, granule cells in the molecular layer of the dentate gyrus; HATA, </w:t>
      </w:r>
      <w:r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 xml:space="preserve">. </w:t>
      </w:r>
      <w:r w:rsidRPr="00AB7539">
        <w:rPr>
          <w:rFonts w:eastAsiaTheme="minorHAnsi"/>
          <w:sz w:val="18"/>
          <w:szCs w:val="18"/>
        </w:rPr>
        <w:t>The laterality of hippocampal subfield volumes was calculated using the following formula: Laterality index = (</w:t>
      </w:r>
      <w:r>
        <w:rPr>
          <w:rFonts w:eastAsiaTheme="minorHAnsi"/>
          <w:sz w:val="18"/>
          <w:szCs w:val="18"/>
        </w:rPr>
        <w:t>right</w:t>
      </w:r>
      <w:r w:rsidRPr="00AB7539">
        <w:rPr>
          <w:rFonts w:eastAsiaTheme="minorHAnsi"/>
          <w:sz w:val="18"/>
          <w:szCs w:val="18"/>
        </w:rPr>
        <w:t xml:space="preserve"> - </w:t>
      </w:r>
      <w:r>
        <w:rPr>
          <w:rFonts w:eastAsiaTheme="minorHAnsi"/>
          <w:sz w:val="18"/>
          <w:szCs w:val="18"/>
        </w:rPr>
        <w:t>left</w:t>
      </w:r>
      <w:r w:rsidRPr="00AB7539">
        <w:rPr>
          <w:rFonts w:eastAsiaTheme="minorHAnsi"/>
          <w:sz w:val="18"/>
          <w:szCs w:val="18"/>
        </w:rPr>
        <w:t>) / (</w:t>
      </w:r>
      <w:r>
        <w:rPr>
          <w:rFonts w:eastAsiaTheme="minorHAnsi"/>
          <w:sz w:val="18"/>
          <w:szCs w:val="18"/>
        </w:rPr>
        <w:t>right</w:t>
      </w:r>
      <w:r w:rsidRPr="00AB7539">
        <w:rPr>
          <w:rFonts w:eastAsiaTheme="minorHAnsi"/>
          <w:sz w:val="18"/>
          <w:szCs w:val="18"/>
        </w:rPr>
        <w:t xml:space="preserve"> + </w:t>
      </w:r>
      <w:r>
        <w:rPr>
          <w:rFonts w:eastAsiaTheme="minorHAnsi"/>
          <w:sz w:val="18"/>
          <w:szCs w:val="18"/>
        </w:rPr>
        <w:t>left</w:t>
      </w:r>
      <w:r w:rsidRPr="00AB7539">
        <w:rPr>
          <w:rFonts w:eastAsiaTheme="minorHAnsi"/>
          <w:sz w:val="18"/>
          <w:szCs w:val="18"/>
        </w:rPr>
        <w:t xml:space="preserve">). </w:t>
      </w:r>
      <w:r w:rsidRPr="00AB7539">
        <w:rPr>
          <w:rFonts w:eastAsiaTheme="minorHAnsi"/>
          <w:kern w:val="0"/>
          <w:sz w:val="18"/>
          <w:szCs w:val="18"/>
        </w:rPr>
        <w:t>Means ± SD</w:t>
      </w:r>
      <w:r>
        <w:rPr>
          <w:rFonts w:eastAsiaTheme="minorHAnsi"/>
          <w:kern w:val="0"/>
          <w:sz w:val="18"/>
          <w:szCs w:val="18"/>
        </w:rPr>
        <w:t>s</w:t>
      </w:r>
      <w:r w:rsidRPr="00AB7539">
        <w:rPr>
          <w:rFonts w:eastAsiaTheme="minorHAnsi"/>
          <w:kern w:val="0"/>
          <w:sz w:val="18"/>
          <w:szCs w:val="18"/>
        </w:rPr>
        <w:t xml:space="preserve"> are shown. </w:t>
      </w:r>
      <w:r>
        <w:rPr>
          <w:rFonts w:eastAsiaTheme="minorHAnsi"/>
          <w:i/>
          <w:kern w:val="0"/>
          <w:sz w:val="18"/>
          <w:szCs w:val="18"/>
        </w:rPr>
        <w:t>P</w:t>
      </w:r>
      <w:r w:rsidRPr="00AB7539">
        <w:rPr>
          <w:rFonts w:eastAsiaTheme="minorHAnsi"/>
          <w:kern w:val="0"/>
          <w:sz w:val="18"/>
          <w:szCs w:val="18"/>
        </w:rPr>
        <w:t xml:space="preserve"> values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&lt;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0.05 are shown in boldface.</w:t>
      </w:r>
    </w:p>
    <w:p w14:paraId="4FEC8558" w14:textId="77777777" w:rsidR="00FA697F" w:rsidRPr="00AB7539" w:rsidRDefault="00FA697F" w:rsidP="00FA697F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3FC46AD8" w14:textId="77777777" w:rsidR="00FA697F" w:rsidRPr="00AB7539" w:rsidRDefault="00FA697F" w:rsidP="00FA697F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</w:p>
    <w:p w14:paraId="6D43AD31" w14:textId="77777777" w:rsidR="00FA697F" w:rsidRDefault="00FA697F" w:rsidP="00FA697F">
      <w:pPr>
        <w:rPr>
          <w:rFonts w:eastAsiaTheme="minorHAnsi"/>
          <w:sz w:val="18"/>
          <w:szCs w:val="18"/>
        </w:rPr>
      </w:pPr>
    </w:p>
    <w:p w14:paraId="58583100" w14:textId="77777777" w:rsidR="00FA697F" w:rsidRDefault="00FA697F" w:rsidP="00FA697F">
      <w:pPr>
        <w:rPr>
          <w:rFonts w:eastAsiaTheme="minorHAnsi"/>
          <w:sz w:val="18"/>
          <w:szCs w:val="18"/>
        </w:rPr>
      </w:pPr>
    </w:p>
    <w:p w14:paraId="4A5CC51C" w14:textId="77777777" w:rsidR="00FA697F" w:rsidRDefault="00FA697F" w:rsidP="00FA697F">
      <w:pPr>
        <w:rPr>
          <w:rFonts w:eastAsiaTheme="minorHAnsi"/>
          <w:sz w:val="18"/>
          <w:szCs w:val="18"/>
        </w:rPr>
      </w:pPr>
    </w:p>
    <w:p w14:paraId="54486282" w14:textId="77777777" w:rsidR="00FA697F" w:rsidRDefault="00FA697F" w:rsidP="00FA697F">
      <w:pPr>
        <w:rPr>
          <w:rFonts w:eastAsiaTheme="minorHAnsi" w:hint="eastAsia"/>
          <w:sz w:val="18"/>
          <w:szCs w:val="18"/>
        </w:rPr>
      </w:pPr>
    </w:p>
    <w:p w14:paraId="091D68CA" w14:textId="3F07D145" w:rsidR="00FA697F" w:rsidRPr="00AB7539" w:rsidRDefault="00FA697F" w:rsidP="00FA697F">
      <w:pPr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lastRenderedPageBreak/>
        <w:t xml:space="preserve">Table </w:t>
      </w:r>
      <w:r>
        <w:rPr>
          <w:rFonts w:eastAsiaTheme="minorHAnsi"/>
          <w:sz w:val="18"/>
          <w:szCs w:val="18"/>
        </w:rPr>
        <w:t>S</w:t>
      </w:r>
      <w:r w:rsidR="00EC6083">
        <w:rPr>
          <w:rFonts w:eastAsiaTheme="minorHAnsi"/>
          <w:sz w:val="18"/>
          <w:szCs w:val="18"/>
        </w:rPr>
        <w:t>7</w:t>
      </w:r>
    </w:p>
    <w:p w14:paraId="4849B445" w14:textId="5F8A6286" w:rsidR="00FA697F" w:rsidRPr="00AB7539" w:rsidRDefault="00FA697F" w:rsidP="00FA697F">
      <w:pPr>
        <w:rPr>
          <w:rFonts w:eastAsiaTheme="minorHAnsi"/>
          <w:b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>Hemispheric asymmetries (right versus left hemisphere difference) in volume of hippocampal subfield</w:t>
      </w:r>
      <w:r w:rsidRPr="00AB7539">
        <w:rPr>
          <w:rFonts w:eastAsiaTheme="minorHAnsi" w:hint="eastAsia"/>
          <w:sz w:val="18"/>
          <w:szCs w:val="18"/>
        </w:rPr>
        <w:t xml:space="preserve"> volumes</w:t>
      </w:r>
      <w:r w:rsidRPr="00AB7539">
        <w:rPr>
          <w:rFonts w:eastAsiaTheme="minorHAnsi"/>
          <w:sz w:val="18"/>
          <w:szCs w:val="18"/>
        </w:rPr>
        <w:t xml:space="preserve"> within</w:t>
      </w:r>
      <w:r w:rsidR="00171084">
        <w:rPr>
          <w:rFonts w:eastAsiaTheme="minorHAnsi"/>
          <w:sz w:val="18"/>
          <w:szCs w:val="18"/>
        </w:rPr>
        <w:t xml:space="preserve"> each of</w:t>
      </w:r>
      <w:r w:rsidRPr="00AB7539">
        <w:rPr>
          <w:rFonts w:eastAsiaTheme="minorHAnsi"/>
          <w:sz w:val="18"/>
          <w:szCs w:val="18"/>
        </w:rPr>
        <w:t xml:space="preserve"> </w:t>
      </w:r>
      <w:r w:rsidR="005B2AAA">
        <w:rPr>
          <w:rFonts w:eastAsiaTheme="minorHAnsi"/>
          <w:sz w:val="18"/>
          <w:szCs w:val="18"/>
        </w:rPr>
        <w:t>SZ, MDD and BD</w:t>
      </w:r>
      <w:r w:rsidRPr="00AB7539">
        <w:rPr>
          <w:rFonts w:eastAsiaTheme="minorHAnsi" w:hint="eastAsia"/>
          <w:sz w:val="18"/>
          <w:szCs w:val="18"/>
        </w:rPr>
        <w:t xml:space="preserve"> group</w:t>
      </w:r>
      <w:r w:rsidR="005B2AAA">
        <w:rPr>
          <w:rFonts w:eastAsiaTheme="minorHAnsi"/>
          <w:sz w:val="18"/>
          <w:szCs w:val="18"/>
        </w:rPr>
        <w:t>s</w:t>
      </w:r>
      <w:r w:rsidRPr="00AB7539">
        <w:rPr>
          <w:rFonts w:eastAsiaTheme="minorHAnsi"/>
          <w:sz w:val="18"/>
          <w:szCs w:val="18"/>
        </w:rPr>
        <w:t>.</w:t>
      </w:r>
    </w:p>
    <w:tbl>
      <w:tblPr>
        <w:tblW w:w="0" w:type="auto"/>
        <w:tblInd w:w="99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1"/>
        <w:gridCol w:w="1431"/>
        <w:gridCol w:w="617"/>
        <w:gridCol w:w="667"/>
        <w:gridCol w:w="1431"/>
        <w:gridCol w:w="612"/>
        <w:gridCol w:w="667"/>
        <w:gridCol w:w="1431"/>
        <w:gridCol w:w="612"/>
        <w:gridCol w:w="667"/>
      </w:tblGrid>
      <w:tr w:rsidR="00932549" w:rsidRPr="00AB7539" w14:paraId="61B12878" w14:textId="77777777" w:rsidTr="00D20A94">
        <w:trPr>
          <w:trHeight w:val="5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E959F5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0DE7F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SZ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(n =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204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79893DD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MDD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(n = 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98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2115F05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kern w:val="0"/>
                <w:sz w:val="18"/>
                <w:szCs w:val="18"/>
              </w:rPr>
              <w:t xml:space="preserve">BD 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(n = 1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10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)</w:t>
            </w:r>
          </w:p>
        </w:tc>
      </w:tr>
      <w:tr w:rsidR="00932549" w:rsidRPr="00AB7539" w14:paraId="0B81D5E1" w14:textId="77777777" w:rsidTr="00D20A94">
        <w:trPr>
          <w:trHeight w:val="5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46A63A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607DD24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M</w:t>
            </w:r>
            <w:r w:rsidRPr="00AB7539">
              <w:rPr>
                <w:rFonts w:eastAsiaTheme="minorHAnsi"/>
                <w:kern w:val="0"/>
                <w:sz w:val="18"/>
                <w:szCs w:val="18"/>
              </w:rPr>
              <w:t>ean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5F830F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D7AC79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A4812F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M</w:t>
            </w:r>
            <w:r w:rsidRPr="00AB7539">
              <w:rPr>
                <w:rFonts w:eastAsiaTheme="minorHAnsi"/>
                <w:kern w:val="0"/>
                <w:sz w:val="18"/>
                <w:szCs w:val="18"/>
              </w:rPr>
              <w:t>ean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1A0BAA0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85A4E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E14292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M</w:t>
            </w:r>
            <w:r w:rsidRPr="00AB7539">
              <w:rPr>
                <w:rFonts w:eastAsiaTheme="minorHAnsi"/>
                <w:kern w:val="0"/>
                <w:sz w:val="18"/>
                <w:szCs w:val="18"/>
              </w:rPr>
              <w:t>ean</w:t>
            </w: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 xml:space="preserve"> ± </w:t>
            </w:r>
            <w:r w:rsidRPr="00AB7539">
              <w:rPr>
                <w:rFonts w:eastAsiaTheme="minorHAnsi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7AB07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BD0275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i/>
                <w:iCs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932549" w:rsidRPr="00AB7539" w14:paraId="4542AD4A" w14:textId="77777777" w:rsidTr="00D20A94">
        <w:trPr>
          <w:trHeight w:val="5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0EF6BEB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Whole Hippocamp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C2E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7.59 ± 17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0AB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</w:tcPr>
          <w:p w14:paraId="0436CC2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3BA2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9.55 ± 16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5CC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9D58DD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50C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0.25 ± 16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076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DF1EDF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494E5D2B" w14:textId="77777777" w:rsidTr="00D20A94">
        <w:trPr>
          <w:trHeight w:val="158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9FECF4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464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97 ± 4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200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0" w:type="auto"/>
            <w:shd w:val="clear" w:color="auto" w:fill="auto"/>
            <w:noWrap/>
          </w:tcPr>
          <w:p w14:paraId="1949E33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AF0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4.69 ± 3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E85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0" w:type="auto"/>
            <w:shd w:val="clear" w:color="auto" w:fill="auto"/>
          </w:tcPr>
          <w:p w14:paraId="16B796B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CCE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7.25 ± 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26C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0" w:type="auto"/>
            <w:shd w:val="clear" w:color="auto" w:fill="auto"/>
          </w:tcPr>
          <w:p w14:paraId="7B88C72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21C2093C" w14:textId="77777777" w:rsidTr="00D20A94">
        <w:trPr>
          <w:trHeight w:val="135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E5927A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A36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.05 ± 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9F8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7905C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DB7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5.64 ± 2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765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0" w:type="auto"/>
            <w:shd w:val="clear" w:color="auto" w:fill="auto"/>
          </w:tcPr>
          <w:p w14:paraId="0136EF4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57B2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8.79 ± 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2B8F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8.44</w:t>
            </w:r>
          </w:p>
        </w:tc>
        <w:tc>
          <w:tcPr>
            <w:tcW w:w="0" w:type="auto"/>
            <w:shd w:val="clear" w:color="auto" w:fill="auto"/>
          </w:tcPr>
          <w:p w14:paraId="090F0F1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2D91E324" w14:textId="77777777" w:rsidTr="00D20A94">
        <w:trPr>
          <w:trHeight w:val="124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BE8FCE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B11A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44 ± 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332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B474E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FC0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6 ± 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17CF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0" w:type="auto"/>
            <w:shd w:val="clear" w:color="auto" w:fill="auto"/>
          </w:tcPr>
          <w:p w14:paraId="04B4F2D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40DE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9.77 ± 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5FF7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0" w:type="auto"/>
            <w:shd w:val="clear" w:color="auto" w:fill="auto"/>
          </w:tcPr>
          <w:p w14:paraId="72C5E93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1B06A81B" w14:textId="77777777" w:rsidTr="00D20A94">
        <w:trPr>
          <w:trHeight w:val="10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0C39A0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Fimb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97A2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81 ± 1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020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EBD5D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4B2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33 ± 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244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72</w:t>
            </w:r>
          </w:p>
        </w:tc>
        <w:tc>
          <w:tcPr>
            <w:tcW w:w="0" w:type="auto"/>
            <w:shd w:val="clear" w:color="auto" w:fill="auto"/>
          </w:tcPr>
          <w:p w14:paraId="02FAD2F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2EA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53 ± 1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CB5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A66C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1394CF48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96BE14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GC-ML-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E805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82 ± 2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724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94DE6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4D5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2.46 ± 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C01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0" w:type="auto"/>
            <w:shd w:val="clear" w:color="auto" w:fill="auto"/>
          </w:tcPr>
          <w:p w14:paraId="1352440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9519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96 ± 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971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2F747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7560A6C4" w14:textId="77777777" w:rsidTr="00D20A94">
        <w:trPr>
          <w:trHeight w:val="222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E0B7E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DBF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34 ± 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F57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FA26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4BC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93 ± 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1CCE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4EB70C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12E3C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75 ± 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79CC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61DC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32</w:t>
            </w:r>
          </w:p>
        </w:tc>
      </w:tr>
      <w:tr w:rsidR="00932549" w:rsidRPr="00AB7539" w14:paraId="1E24B990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7EAA0B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Molecular Lay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767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10 ± 3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53B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211FC02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b/>
                <w:bCs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B2BB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1.18 ± 3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41B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640A8D0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2773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0.90 ± 4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6103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2928D29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6C24277B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1EF8BB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ara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295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20 ± 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F9B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C28EAE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587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60 ± 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929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CBEB8B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125C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22 ± 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73C3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5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DF1B3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692C52FA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0B885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Pre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AC979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76 ± 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C9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53EAF7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EB9E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6.22 ± 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CF6C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3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5B1E2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8A2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7.92 ± 1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B46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4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49C3F1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16811781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4783EEC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D87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9 ± 3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73A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42EC6B1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202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04 ± 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BA811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D8B8DB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617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2.19 ± 2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131F0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4F56DC6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43</w:t>
            </w:r>
          </w:p>
        </w:tc>
      </w:tr>
      <w:tr w:rsidR="00932549" w:rsidRPr="00AB7539" w14:paraId="6CB0055B" w14:textId="77777777" w:rsidTr="00D20A94">
        <w:trPr>
          <w:trHeight w:val="8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6F69C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A0727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54 ± 2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59C7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</w:tcPr>
          <w:p w14:paraId="234E15B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4C39D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.39 ± 19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10A3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2CCC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0.</w:t>
            </w:r>
            <w:r w:rsidRPr="00AB7539">
              <w:rPr>
                <w:rFonts w:eastAsia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7E455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6.01 ± 2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F877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0" w:type="auto"/>
            <w:shd w:val="clear" w:color="auto" w:fill="auto"/>
          </w:tcPr>
          <w:p w14:paraId="761DB4DA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  <w:tr w:rsidR="00932549" w:rsidRPr="00AB7539" w14:paraId="4D1C540F" w14:textId="77777777" w:rsidTr="00D20A94">
        <w:trPr>
          <w:trHeight w:val="8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7CA5F22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B0648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22 ± 45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F0E872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</w:tcPr>
          <w:p w14:paraId="5B64E99E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63408B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19.87 ± 4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AFEEC8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B686A24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BCA7B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22.18 ± 53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7BF47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55F891F" w14:textId="77777777" w:rsidR="00932549" w:rsidRPr="00AB7539" w:rsidRDefault="00932549" w:rsidP="00D20A94">
            <w:pPr>
              <w:widowControl/>
              <w:jc w:val="center"/>
              <w:rPr>
                <w:rFonts w:eastAsiaTheme="minorHAnsi"/>
                <w:kern w:val="0"/>
                <w:sz w:val="18"/>
                <w:szCs w:val="18"/>
              </w:rPr>
            </w:pP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&lt;0.</w:t>
            </w:r>
            <w:r w:rsidRPr="00AB7539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AB7539">
              <w:rPr>
                <w:rFonts w:eastAsia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</w:tr>
    </w:tbl>
    <w:p w14:paraId="376A9BCA" w14:textId="6B416367" w:rsidR="00E12814" w:rsidRDefault="00FA697F" w:rsidP="004744EA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SZ, patients with schizophrenia; MDD, patients with </w:t>
      </w:r>
      <w:r w:rsidRPr="00AB7539">
        <w:rPr>
          <w:rFonts w:eastAsiaTheme="minorHAnsi" w:hint="eastAsia"/>
          <w:sz w:val="18"/>
          <w:szCs w:val="18"/>
        </w:rPr>
        <w:t>majo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epression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 w:hint="eastAsia"/>
          <w:sz w:val="18"/>
          <w:szCs w:val="18"/>
        </w:rPr>
        <w:t>BD</w:t>
      </w:r>
      <w:r w:rsidRPr="00AB7539">
        <w:rPr>
          <w:rFonts w:eastAsiaTheme="minorHAnsi"/>
          <w:sz w:val="18"/>
          <w:szCs w:val="18"/>
        </w:rPr>
        <w:t xml:space="preserve">, patients with </w:t>
      </w:r>
      <w:r w:rsidRPr="00AB7539">
        <w:rPr>
          <w:rFonts w:eastAsiaTheme="minorHAnsi" w:hint="eastAsia"/>
          <w:sz w:val="18"/>
          <w:szCs w:val="18"/>
        </w:rPr>
        <w:t>bipolar</w:t>
      </w:r>
      <w:r w:rsidRPr="00AB7539">
        <w:rPr>
          <w:rFonts w:eastAsiaTheme="minorHAnsi"/>
          <w:sz w:val="18"/>
          <w:szCs w:val="18"/>
        </w:rPr>
        <w:t xml:space="preserve"> </w:t>
      </w:r>
      <w:r w:rsidRPr="00AB7539">
        <w:rPr>
          <w:rFonts w:eastAsiaTheme="minorHAnsi" w:hint="eastAsia"/>
          <w:sz w:val="18"/>
          <w:szCs w:val="18"/>
        </w:rPr>
        <w:t>disorder</w:t>
      </w:r>
      <w:r w:rsidRPr="00AB7539">
        <w:rPr>
          <w:rFonts w:eastAsiaTheme="minorHAnsi"/>
          <w:sz w:val="18"/>
          <w:szCs w:val="18"/>
        </w:rPr>
        <w:t xml:space="preserve">; CA, cornu ammonis; GC-ML-DG, granule cells in the molecular layer of the dentate gyrus; HATA, </w:t>
      </w:r>
      <w:r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>. Means ± SD</w:t>
      </w:r>
      <w:r>
        <w:rPr>
          <w:rFonts w:eastAsiaTheme="minorHAnsi"/>
          <w:kern w:val="0"/>
          <w:sz w:val="18"/>
          <w:szCs w:val="18"/>
        </w:rPr>
        <w:t>s</w:t>
      </w:r>
      <w:r w:rsidRPr="00AB7539">
        <w:rPr>
          <w:rFonts w:eastAsiaTheme="minorHAnsi"/>
          <w:kern w:val="0"/>
          <w:sz w:val="18"/>
          <w:szCs w:val="18"/>
        </w:rPr>
        <w:t xml:space="preserve"> are shown. </w:t>
      </w:r>
      <w:r>
        <w:rPr>
          <w:rFonts w:eastAsiaTheme="minorHAnsi"/>
          <w:i/>
          <w:kern w:val="0"/>
          <w:sz w:val="18"/>
          <w:szCs w:val="18"/>
        </w:rPr>
        <w:t>P</w:t>
      </w:r>
      <w:r w:rsidRPr="00AB7539">
        <w:rPr>
          <w:rFonts w:eastAsiaTheme="minorHAnsi"/>
          <w:kern w:val="0"/>
          <w:sz w:val="18"/>
          <w:szCs w:val="18"/>
        </w:rPr>
        <w:t xml:space="preserve"> values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&lt;</w:t>
      </w:r>
      <w:r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/>
          <w:kern w:val="0"/>
          <w:sz w:val="18"/>
          <w:szCs w:val="18"/>
        </w:rPr>
        <w:t>0.05 are shown in boldface.</w:t>
      </w:r>
      <w:r w:rsidR="004744EA">
        <w:rPr>
          <w:rFonts w:eastAsiaTheme="minorHAnsi"/>
          <w:sz w:val="18"/>
          <w:szCs w:val="18"/>
        </w:rPr>
        <w:t xml:space="preserve"> </w:t>
      </w:r>
    </w:p>
    <w:p w14:paraId="13C44D10" w14:textId="77777777" w:rsidR="00F832FB" w:rsidRDefault="00F832FB" w:rsidP="004744EA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42EFC71" w14:textId="77777777" w:rsidR="00F832FB" w:rsidRDefault="00F832FB" w:rsidP="004744EA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B47B607" w14:textId="77777777" w:rsidR="0095619D" w:rsidRDefault="0095619D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227FBD3D" w14:textId="77777777" w:rsidR="0095619D" w:rsidRDefault="0095619D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8DE12DD" w14:textId="77777777" w:rsidR="0095619D" w:rsidRDefault="0095619D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2F7839A4" w14:textId="77777777" w:rsidR="0095619D" w:rsidRDefault="0095619D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14EA0E35" w14:textId="77777777" w:rsidR="0095619D" w:rsidRDefault="0095619D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3012491A" w14:textId="32482617" w:rsidR="00F832FB" w:rsidRPr="00AB7539" w:rsidRDefault="00F832FB" w:rsidP="00F832FB">
      <w:pPr>
        <w:autoSpaceDE w:val="0"/>
        <w:autoSpaceDN w:val="0"/>
        <w:adjustRightInd w:val="0"/>
        <w:rPr>
          <w:rFonts w:eastAsiaTheme="minorHAnsi"/>
          <w:kern w:val="0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lastRenderedPageBreak/>
        <w:t xml:space="preserve">Table </w:t>
      </w:r>
      <w:r>
        <w:rPr>
          <w:rFonts w:eastAsiaTheme="minorHAnsi"/>
          <w:sz w:val="18"/>
          <w:szCs w:val="18"/>
        </w:rPr>
        <w:t>S8</w:t>
      </w:r>
    </w:p>
    <w:p w14:paraId="488B3CCB" w14:textId="77777777" w:rsidR="00F832FB" w:rsidRDefault="00F832FB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kern w:val="0"/>
          <w:sz w:val="18"/>
          <w:szCs w:val="18"/>
        </w:rPr>
        <w:t xml:space="preserve">Correlations </w:t>
      </w:r>
      <w:r>
        <w:rPr>
          <w:rFonts w:eastAsiaTheme="minorHAnsi"/>
          <w:kern w:val="0"/>
          <w:sz w:val="18"/>
          <w:szCs w:val="18"/>
        </w:rPr>
        <w:t>between</w:t>
      </w:r>
      <w:r w:rsidRPr="00AB7539">
        <w:rPr>
          <w:rFonts w:eastAsiaTheme="minorHAnsi"/>
          <w:kern w:val="0"/>
          <w:sz w:val="18"/>
          <w:szCs w:val="18"/>
        </w:rPr>
        <w:t xml:space="preserve"> </w:t>
      </w:r>
      <w:r>
        <w:rPr>
          <w:rFonts w:eastAsiaTheme="minorHAnsi"/>
          <w:kern w:val="0"/>
          <w:sz w:val="18"/>
          <w:szCs w:val="18"/>
        </w:rPr>
        <w:t xml:space="preserve">7 factors of </w:t>
      </w:r>
      <w:r>
        <w:rPr>
          <w:rFonts w:eastAsiaTheme="minorHAnsi" w:hint="eastAsia"/>
          <w:kern w:val="0"/>
          <w:sz w:val="18"/>
          <w:szCs w:val="18"/>
        </w:rPr>
        <w:t>HAMD</w:t>
      </w:r>
      <w:r>
        <w:rPr>
          <w:rFonts w:eastAsiaTheme="minorHAnsi"/>
          <w:kern w:val="0"/>
          <w:sz w:val="18"/>
          <w:szCs w:val="18"/>
        </w:rPr>
        <w:t>-24</w:t>
      </w:r>
      <w:r w:rsidRPr="00AB7539">
        <w:rPr>
          <w:rFonts w:eastAsiaTheme="minorHAnsi"/>
          <w:kern w:val="0"/>
          <w:sz w:val="18"/>
          <w:szCs w:val="18"/>
        </w:rPr>
        <w:t xml:space="preserve"> </w:t>
      </w:r>
      <w:r w:rsidRPr="00AB7539">
        <w:rPr>
          <w:rFonts w:eastAsiaTheme="minorHAnsi" w:hint="eastAsia"/>
          <w:kern w:val="0"/>
          <w:sz w:val="18"/>
          <w:szCs w:val="18"/>
        </w:rPr>
        <w:t xml:space="preserve">and </w:t>
      </w:r>
      <w:r w:rsidRPr="00AB7539">
        <w:rPr>
          <w:rFonts w:eastAsiaTheme="minorHAnsi"/>
          <w:kern w:val="0"/>
          <w:sz w:val="18"/>
          <w:szCs w:val="18"/>
        </w:rPr>
        <w:t>hippocampal subfiel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volumes in</w:t>
      </w:r>
      <w:r>
        <w:rPr>
          <w:rFonts w:eastAsiaTheme="minorHAnsi"/>
          <w:kern w:val="0"/>
          <w:sz w:val="18"/>
          <w:szCs w:val="18"/>
        </w:rPr>
        <w:t xml:space="preserve"> </w:t>
      </w:r>
      <w:r>
        <w:rPr>
          <w:rFonts w:eastAsiaTheme="minorHAnsi" w:hint="eastAsia"/>
          <w:kern w:val="0"/>
          <w:sz w:val="18"/>
          <w:szCs w:val="18"/>
        </w:rPr>
        <w:t>MDD</w:t>
      </w:r>
      <w:r w:rsidRPr="00AB7539">
        <w:rPr>
          <w:rFonts w:eastAsiaTheme="minorHAnsi" w:hint="eastAsia"/>
          <w:kern w:val="0"/>
          <w:sz w:val="18"/>
          <w:szCs w:val="18"/>
        </w:rPr>
        <w:t xml:space="preserve"> group</w:t>
      </w:r>
      <w:r w:rsidRPr="00AB7539">
        <w:rPr>
          <w:rFonts w:eastAsiaTheme="minorHAnsi"/>
          <w:kern w:val="0"/>
          <w:sz w:val="18"/>
          <w:szCs w:val="18"/>
        </w:rPr>
        <w:t>.</w:t>
      </w:r>
    </w:p>
    <w:tbl>
      <w:tblPr>
        <w:tblStyle w:val="a3"/>
        <w:tblW w:w="139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84"/>
        <w:gridCol w:w="1477"/>
        <w:gridCol w:w="1478"/>
        <w:gridCol w:w="1477"/>
        <w:gridCol w:w="1478"/>
        <w:gridCol w:w="1478"/>
        <w:gridCol w:w="1477"/>
        <w:gridCol w:w="1478"/>
        <w:gridCol w:w="1478"/>
      </w:tblGrid>
      <w:tr w:rsidR="00F832FB" w:rsidRPr="007E780F" w14:paraId="514C4C65" w14:textId="77777777" w:rsidTr="009230C4">
        <w:tc>
          <w:tcPr>
            <w:tcW w:w="1843" w:type="dxa"/>
          </w:tcPr>
          <w:p w14:paraId="20A80320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</w:tcPr>
          <w:p w14:paraId="688CB21F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1821" w:type="dxa"/>
            <w:gridSpan w:val="8"/>
            <w:tcBorders>
              <w:bottom w:val="single" w:sz="12" w:space="0" w:color="auto"/>
            </w:tcBorders>
            <w:vAlign w:val="center"/>
          </w:tcPr>
          <w:p w14:paraId="789A44BF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sz w:val="18"/>
                <w:szCs w:val="18"/>
              </w:rPr>
              <w:t>H</w:t>
            </w:r>
            <w:r w:rsidRPr="007E780F">
              <w:rPr>
                <w:rFonts w:eastAsiaTheme="minorHAnsi"/>
                <w:sz w:val="18"/>
                <w:szCs w:val="18"/>
              </w:rPr>
              <w:t>AMD-7</w:t>
            </w:r>
          </w:p>
        </w:tc>
      </w:tr>
      <w:tr w:rsidR="00F832FB" w:rsidRPr="009561B5" w14:paraId="2BA86A49" w14:textId="77777777" w:rsidTr="009230C4"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71BA60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ABCD3C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162C2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bookmarkStart w:id="0" w:name="_Hlk112141285"/>
            <w:r w:rsidRPr="009561B5">
              <w:rPr>
                <w:rFonts w:eastAsiaTheme="minorHAnsi" w:hint="eastAsia"/>
                <w:sz w:val="18"/>
                <w:szCs w:val="18"/>
              </w:rPr>
              <w:t>Anxiety</w:t>
            </w:r>
            <w:r w:rsidRPr="009561B5">
              <w:rPr>
                <w:rFonts w:eastAsiaTheme="minorHAnsi"/>
                <w:sz w:val="18"/>
                <w:szCs w:val="18"/>
              </w:rPr>
              <w:t>/</w:t>
            </w:r>
            <w:r w:rsidRPr="009561B5">
              <w:rPr>
                <w:rFonts w:eastAsiaTheme="minorHAnsi" w:hint="eastAsia"/>
                <w:sz w:val="18"/>
                <w:szCs w:val="18"/>
              </w:rPr>
              <w:t>Somatization</w:t>
            </w:r>
            <w:bookmarkEnd w:id="0"/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2A79A9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Weight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E1AFC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proofErr w:type="spellStart"/>
            <w:r w:rsidRPr="009561B5">
              <w:rPr>
                <w:rFonts w:eastAsiaTheme="minorHAnsi" w:hint="eastAsia"/>
                <w:sz w:val="18"/>
                <w:szCs w:val="18"/>
              </w:rPr>
              <w:t>Cognitive_Impairment</w:t>
            </w:r>
            <w:proofErr w:type="spellEnd"/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722205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proofErr w:type="spellStart"/>
            <w:r w:rsidRPr="009561B5">
              <w:rPr>
                <w:rFonts w:eastAsiaTheme="minorHAnsi" w:hint="eastAsia"/>
                <w:sz w:val="18"/>
                <w:szCs w:val="18"/>
              </w:rPr>
              <w:t>Diurnal_Variation</w:t>
            </w:r>
            <w:proofErr w:type="spellEnd"/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40884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etardation</w:t>
            </w:r>
          </w:p>
        </w:tc>
        <w:tc>
          <w:tcPr>
            <w:tcW w:w="14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B89BE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proofErr w:type="spellStart"/>
            <w:r w:rsidRPr="009561B5">
              <w:rPr>
                <w:rFonts w:eastAsiaTheme="minorHAnsi" w:hint="eastAsia"/>
                <w:sz w:val="18"/>
                <w:szCs w:val="18"/>
              </w:rPr>
              <w:t>Sleep_Disorders</w:t>
            </w:r>
            <w:proofErr w:type="spellEnd"/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41C8D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Hopelessness</w:t>
            </w:r>
          </w:p>
        </w:tc>
        <w:tc>
          <w:tcPr>
            <w:tcW w:w="1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C34E8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T</w:t>
            </w:r>
            <w:r w:rsidRPr="009561B5">
              <w:rPr>
                <w:rFonts w:eastAsiaTheme="minorHAnsi"/>
                <w:sz w:val="18"/>
                <w:szCs w:val="18"/>
              </w:rPr>
              <w:t>otal</w:t>
            </w:r>
          </w:p>
        </w:tc>
      </w:tr>
      <w:tr w:rsidR="00F832FB" w:rsidRPr="009561B5" w14:paraId="56A7476C" w14:textId="77777777" w:rsidTr="009230C4"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770232CE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Whole Hippocampus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14:paraId="2A64033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T</w:t>
            </w: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9DB607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2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010A42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97532D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02D674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8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E01FE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935C11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4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E3D116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8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7D08C6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</w:tr>
      <w:tr w:rsidR="00F832FB" w:rsidRPr="009561B5" w14:paraId="07E83E75" w14:textId="77777777" w:rsidTr="009230C4">
        <w:tc>
          <w:tcPr>
            <w:tcW w:w="1843" w:type="dxa"/>
            <w:tcBorders>
              <w:top w:val="nil"/>
            </w:tcBorders>
            <w:vAlign w:val="center"/>
          </w:tcPr>
          <w:p w14:paraId="6A6BEBAC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493D25D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49E1625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7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6686E7D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6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6079187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3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20AB9220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0.22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71119EC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4C0436B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6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58B4EEC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1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3038A39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</w:tr>
      <w:tr w:rsidR="00F832FB" w:rsidRPr="009561B5" w14:paraId="79B3A22A" w14:textId="77777777" w:rsidTr="009230C4">
        <w:tc>
          <w:tcPr>
            <w:tcW w:w="1843" w:type="dxa"/>
            <w:vAlign w:val="center"/>
          </w:tcPr>
          <w:p w14:paraId="73B0D23C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17E4FC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5C7EC4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1C0F96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32BA295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C08E54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C50A2A5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3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C7C7A3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E698DD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7410C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</w:tr>
      <w:tr w:rsidR="00F832FB" w:rsidRPr="009561B5" w14:paraId="528BD783" w14:textId="77777777" w:rsidTr="009230C4">
        <w:tc>
          <w:tcPr>
            <w:tcW w:w="1843" w:type="dxa"/>
            <w:vAlign w:val="center"/>
          </w:tcPr>
          <w:p w14:paraId="7B610E3B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CA1</w:t>
            </w:r>
          </w:p>
        </w:tc>
        <w:tc>
          <w:tcPr>
            <w:tcW w:w="284" w:type="dxa"/>
            <w:vAlign w:val="center"/>
          </w:tcPr>
          <w:p w14:paraId="556BD9B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58BBA5D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0.20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C7951C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5444BB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1A6DE6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0.23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8F6DB0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13DB0E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6B75B9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3417E0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</w:tr>
      <w:tr w:rsidR="00F832FB" w:rsidRPr="009561B5" w14:paraId="23A6F85F" w14:textId="77777777" w:rsidTr="009230C4">
        <w:tc>
          <w:tcPr>
            <w:tcW w:w="1843" w:type="dxa"/>
            <w:vAlign w:val="center"/>
          </w:tcPr>
          <w:p w14:paraId="59D78CB0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3D3D1C7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C79197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CD2616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DEF02A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546C6D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746388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BF4B0B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2C7CD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6BD9FC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0</w:t>
            </w:r>
          </w:p>
        </w:tc>
      </w:tr>
      <w:tr w:rsidR="00F832FB" w:rsidRPr="009561B5" w14:paraId="7A1AE198" w14:textId="77777777" w:rsidTr="009230C4">
        <w:tc>
          <w:tcPr>
            <w:tcW w:w="1843" w:type="dxa"/>
            <w:vAlign w:val="center"/>
          </w:tcPr>
          <w:p w14:paraId="57932A01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CA3</w:t>
            </w:r>
          </w:p>
        </w:tc>
        <w:tc>
          <w:tcPr>
            <w:tcW w:w="284" w:type="dxa"/>
            <w:vAlign w:val="center"/>
          </w:tcPr>
          <w:p w14:paraId="43BF4BD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CCE65E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527479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EF290C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A8CDC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8EA261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9C3935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EF7AAA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E597CE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3</w:t>
            </w:r>
          </w:p>
        </w:tc>
      </w:tr>
      <w:tr w:rsidR="00F832FB" w:rsidRPr="009561B5" w14:paraId="0A65F048" w14:textId="77777777" w:rsidTr="009230C4">
        <w:tc>
          <w:tcPr>
            <w:tcW w:w="1843" w:type="dxa"/>
            <w:vAlign w:val="center"/>
          </w:tcPr>
          <w:p w14:paraId="744D7F53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5C1A7DC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F58010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E2D2DA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63E6405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6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28FFEB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2C7A3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1A597CDB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31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6178E1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0B3BCFD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6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F832FB" w:rsidRPr="009561B5" w14:paraId="703AE248" w14:textId="77777777" w:rsidTr="009230C4">
        <w:tc>
          <w:tcPr>
            <w:tcW w:w="1843" w:type="dxa"/>
            <w:vAlign w:val="center"/>
          </w:tcPr>
          <w:p w14:paraId="03BFC0BE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CA4</w:t>
            </w:r>
          </w:p>
        </w:tc>
        <w:tc>
          <w:tcPr>
            <w:tcW w:w="284" w:type="dxa"/>
            <w:vAlign w:val="center"/>
          </w:tcPr>
          <w:p w14:paraId="6E51FC0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A3F315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55491B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8674C1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DDFA93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86B4AB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71D4C7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A0BDEE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473240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</w:tr>
      <w:tr w:rsidR="00F832FB" w:rsidRPr="009561B5" w14:paraId="6882D2EF" w14:textId="77777777" w:rsidTr="009230C4">
        <w:tc>
          <w:tcPr>
            <w:tcW w:w="1843" w:type="dxa"/>
            <w:vAlign w:val="center"/>
          </w:tcPr>
          <w:p w14:paraId="1E07E303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F9CB17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95232F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17957A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723ED5E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7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856113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8DFD55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E08E47D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30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63286D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B6BFAD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20</w:t>
            </w:r>
          </w:p>
        </w:tc>
      </w:tr>
      <w:tr w:rsidR="00F832FB" w:rsidRPr="009561B5" w14:paraId="5BC10C36" w14:textId="77777777" w:rsidTr="009230C4">
        <w:tc>
          <w:tcPr>
            <w:tcW w:w="1843" w:type="dxa"/>
            <w:vAlign w:val="center"/>
          </w:tcPr>
          <w:p w14:paraId="7DE309F0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Fimbria</w:t>
            </w:r>
          </w:p>
        </w:tc>
        <w:tc>
          <w:tcPr>
            <w:tcW w:w="284" w:type="dxa"/>
            <w:vAlign w:val="center"/>
          </w:tcPr>
          <w:p w14:paraId="0A014AB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E9BA17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38D8C3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84A343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1C1E7F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6ECBB3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1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2D7B1B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7CA30F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2C5725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3</w:t>
            </w:r>
          </w:p>
        </w:tc>
      </w:tr>
      <w:tr w:rsidR="00F832FB" w:rsidRPr="009561B5" w14:paraId="5C019497" w14:textId="77777777" w:rsidTr="009230C4">
        <w:tc>
          <w:tcPr>
            <w:tcW w:w="1843" w:type="dxa"/>
            <w:vAlign w:val="center"/>
          </w:tcPr>
          <w:p w14:paraId="17FE56D3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355A30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75B731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A5A503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7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5C4C75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25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92041A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5827BF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9DB126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45D67B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E61763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5</w:t>
            </w:r>
          </w:p>
        </w:tc>
      </w:tr>
      <w:tr w:rsidR="00F832FB" w:rsidRPr="009561B5" w14:paraId="1481A7FF" w14:textId="77777777" w:rsidTr="009230C4">
        <w:tc>
          <w:tcPr>
            <w:tcW w:w="1843" w:type="dxa"/>
            <w:vAlign w:val="center"/>
          </w:tcPr>
          <w:p w14:paraId="43AE58EB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GC-ML-DG</w:t>
            </w:r>
          </w:p>
        </w:tc>
        <w:tc>
          <w:tcPr>
            <w:tcW w:w="284" w:type="dxa"/>
            <w:vAlign w:val="center"/>
          </w:tcPr>
          <w:p w14:paraId="1296171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2FFF65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09B2C0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5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BF58F2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682310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A07DB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702AB1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C6A8F9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F142FF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1</w:t>
            </w:r>
          </w:p>
        </w:tc>
      </w:tr>
      <w:tr w:rsidR="00F832FB" w:rsidRPr="009561B5" w14:paraId="77D1BE7E" w14:textId="77777777" w:rsidTr="009230C4">
        <w:tc>
          <w:tcPr>
            <w:tcW w:w="1843" w:type="dxa"/>
            <w:vAlign w:val="center"/>
          </w:tcPr>
          <w:p w14:paraId="4D16A61F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78EFCDD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2B8EED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BAEEB3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3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081AF22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4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A28A09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3A68B3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7379133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31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9CA31A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CDFFBF5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0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</w:tr>
      <w:tr w:rsidR="00F832FB" w:rsidRPr="009561B5" w14:paraId="3C94056E" w14:textId="77777777" w:rsidTr="009230C4">
        <w:tc>
          <w:tcPr>
            <w:tcW w:w="1843" w:type="dxa"/>
            <w:vAlign w:val="center"/>
          </w:tcPr>
          <w:p w14:paraId="4485D578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HATA</w:t>
            </w:r>
          </w:p>
        </w:tc>
        <w:tc>
          <w:tcPr>
            <w:tcW w:w="284" w:type="dxa"/>
            <w:vAlign w:val="center"/>
          </w:tcPr>
          <w:p w14:paraId="5D5B336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ED1172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672B16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90C7BA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EF0C18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3E699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66562D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A8E2A5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AFB7A6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5</w:t>
            </w:r>
          </w:p>
        </w:tc>
      </w:tr>
      <w:tr w:rsidR="00F832FB" w:rsidRPr="009561B5" w14:paraId="41EF6476" w14:textId="77777777" w:rsidTr="009230C4">
        <w:tc>
          <w:tcPr>
            <w:tcW w:w="1843" w:type="dxa"/>
            <w:vAlign w:val="center"/>
          </w:tcPr>
          <w:p w14:paraId="15A12D66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63574CC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728C33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1D5B772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EEB7F8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886C8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BB96FDC" w14:textId="77777777" w:rsidR="00F832FB" w:rsidRPr="009561B5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9561B5">
              <w:rPr>
                <w:rFonts w:eastAsiaTheme="minorHAnsi" w:hint="eastAsia"/>
                <w:b/>
                <w:bCs/>
                <w:sz w:val="18"/>
                <w:szCs w:val="18"/>
              </w:rPr>
              <w:t>-0.21</w:t>
            </w:r>
            <w:r w:rsidRPr="009561B5">
              <w:rPr>
                <w:rFonts w:eastAsiaTheme="minorHAnsi" w:hint="eastAsia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405107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155218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9F5489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</w:tr>
      <w:tr w:rsidR="00F832FB" w:rsidRPr="009561B5" w14:paraId="631BA55E" w14:textId="77777777" w:rsidTr="009230C4">
        <w:tc>
          <w:tcPr>
            <w:tcW w:w="1843" w:type="dxa"/>
            <w:vAlign w:val="center"/>
          </w:tcPr>
          <w:p w14:paraId="17EDC9E7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Molecular Layer</w:t>
            </w:r>
          </w:p>
        </w:tc>
        <w:tc>
          <w:tcPr>
            <w:tcW w:w="284" w:type="dxa"/>
            <w:vAlign w:val="center"/>
          </w:tcPr>
          <w:p w14:paraId="18675DE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089A56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B9C503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4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6BF27D9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E689B0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113F2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6B0978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FB2FB1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056F5A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</w:tr>
      <w:tr w:rsidR="00F832FB" w:rsidRPr="009561B5" w14:paraId="79CFC48D" w14:textId="77777777" w:rsidTr="009230C4">
        <w:tc>
          <w:tcPr>
            <w:tcW w:w="1843" w:type="dxa"/>
            <w:vAlign w:val="center"/>
          </w:tcPr>
          <w:p w14:paraId="36A3F7D7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B67D42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942252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998D66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7655FC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718C1B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BCB801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8FCBAB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29383D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037053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1</w:t>
            </w:r>
          </w:p>
        </w:tc>
      </w:tr>
      <w:tr w:rsidR="00F832FB" w:rsidRPr="009561B5" w14:paraId="4D16CB18" w14:textId="77777777" w:rsidTr="009230C4">
        <w:tc>
          <w:tcPr>
            <w:tcW w:w="1843" w:type="dxa"/>
            <w:vAlign w:val="center"/>
          </w:tcPr>
          <w:p w14:paraId="32B4508E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Parasubiculum</w:t>
            </w:r>
          </w:p>
        </w:tc>
        <w:tc>
          <w:tcPr>
            <w:tcW w:w="284" w:type="dxa"/>
            <w:vAlign w:val="center"/>
          </w:tcPr>
          <w:p w14:paraId="4A8330D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5F4F54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9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1738555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3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7CED91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56BC8B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300ABAA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6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BC66AA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5F676F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B3EA398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2</w:t>
            </w:r>
          </w:p>
        </w:tc>
      </w:tr>
      <w:tr w:rsidR="00F832FB" w:rsidRPr="009561B5" w14:paraId="378FDA6A" w14:textId="77777777" w:rsidTr="002028E8">
        <w:tc>
          <w:tcPr>
            <w:tcW w:w="1843" w:type="dxa"/>
            <w:tcBorders>
              <w:bottom w:val="nil"/>
            </w:tcBorders>
            <w:vAlign w:val="center"/>
          </w:tcPr>
          <w:p w14:paraId="7E7A3F7E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2E2B49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vAlign w:val="center"/>
          </w:tcPr>
          <w:p w14:paraId="3E35F8D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</w:tcPr>
          <w:p w14:paraId="3797311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2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vAlign w:val="center"/>
          </w:tcPr>
          <w:p w14:paraId="3E43C81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1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</w:tcPr>
          <w:p w14:paraId="495F76F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6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</w:tcPr>
          <w:p w14:paraId="6E64ABF0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0</w:t>
            </w:r>
          </w:p>
        </w:tc>
        <w:tc>
          <w:tcPr>
            <w:tcW w:w="1477" w:type="dxa"/>
            <w:tcBorders>
              <w:bottom w:val="nil"/>
            </w:tcBorders>
            <w:shd w:val="clear" w:color="auto" w:fill="auto"/>
            <w:vAlign w:val="center"/>
          </w:tcPr>
          <w:p w14:paraId="272502D6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5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</w:tcPr>
          <w:p w14:paraId="51EA8DE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auto"/>
            <w:vAlign w:val="center"/>
          </w:tcPr>
          <w:p w14:paraId="2E52BFAB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7</w:t>
            </w:r>
          </w:p>
        </w:tc>
      </w:tr>
      <w:tr w:rsidR="00F832FB" w:rsidRPr="009561B5" w14:paraId="12687FB1" w14:textId="77777777" w:rsidTr="002028E8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BADF70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Presubiculum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301A97B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R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C158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1212F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9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F49E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4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73F704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2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84047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6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6A5F5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B96A6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3559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8</w:t>
            </w:r>
          </w:p>
        </w:tc>
      </w:tr>
      <w:tr w:rsidR="00F832FB" w:rsidRPr="009561B5" w14:paraId="425CF636" w14:textId="77777777" w:rsidTr="002028E8"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F7755A" w14:textId="77777777" w:rsidR="00F832FB" w:rsidRPr="009561B5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14:paraId="295DE58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L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BFC43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945FF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7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F0F3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9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6B68D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5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5FA7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13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78141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13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6470C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-0.04</w:t>
            </w:r>
          </w:p>
        </w:tc>
        <w:tc>
          <w:tcPr>
            <w:tcW w:w="147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00662E" w14:textId="77777777" w:rsidR="00F832FB" w:rsidRPr="009561B5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9561B5">
              <w:rPr>
                <w:rFonts w:eastAsiaTheme="minorHAnsi" w:hint="eastAsia"/>
                <w:sz w:val="18"/>
                <w:szCs w:val="18"/>
              </w:rPr>
              <w:t>0.06</w:t>
            </w:r>
          </w:p>
        </w:tc>
      </w:tr>
      <w:tr w:rsidR="00F832FB" w:rsidRPr="007E780F" w14:paraId="6DBF0022" w14:textId="77777777" w:rsidTr="002028E8">
        <w:tc>
          <w:tcPr>
            <w:tcW w:w="1843" w:type="dxa"/>
            <w:tcBorders>
              <w:top w:val="nil"/>
            </w:tcBorders>
            <w:vAlign w:val="center"/>
          </w:tcPr>
          <w:p w14:paraId="035E4711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lastRenderedPageBreak/>
              <w:t>Subiculum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14:paraId="52D91BA9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6E06FCFB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1D241A2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0D0D06E5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47CE2AC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4B4CC95F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vAlign w:val="center"/>
          </w:tcPr>
          <w:p w14:paraId="5BD6259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416DEBA6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auto"/>
            <w:vAlign w:val="center"/>
          </w:tcPr>
          <w:p w14:paraId="30F6238F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4</w:t>
            </w:r>
          </w:p>
        </w:tc>
      </w:tr>
      <w:tr w:rsidR="00F832FB" w:rsidRPr="007E780F" w14:paraId="451A3C42" w14:textId="77777777" w:rsidTr="009230C4">
        <w:tc>
          <w:tcPr>
            <w:tcW w:w="1843" w:type="dxa"/>
            <w:vAlign w:val="center"/>
          </w:tcPr>
          <w:p w14:paraId="53751ABA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4E8F2D82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5D1A931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754BC41" w14:textId="77777777" w:rsidR="00F832FB" w:rsidRPr="007E780F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23</w:t>
            </w: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8C6E254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0E58CC1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1559297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AE599D3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54B0DD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B5FCBC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1</w:t>
            </w:r>
          </w:p>
        </w:tc>
      </w:tr>
      <w:tr w:rsidR="00F832FB" w:rsidRPr="007E780F" w14:paraId="45A801C3" w14:textId="77777777" w:rsidTr="009230C4">
        <w:tc>
          <w:tcPr>
            <w:tcW w:w="1843" w:type="dxa"/>
            <w:vAlign w:val="center"/>
          </w:tcPr>
          <w:p w14:paraId="1A868014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Hippocampal Fissure</w:t>
            </w:r>
          </w:p>
        </w:tc>
        <w:tc>
          <w:tcPr>
            <w:tcW w:w="284" w:type="dxa"/>
            <w:vAlign w:val="center"/>
          </w:tcPr>
          <w:p w14:paraId="34EC3969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563492F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2CFB7A53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6908B5B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23F0DA8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7FBB994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4F0B2A8C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6C1725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FC0E1E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5</w:t>
            </w:r>
          </w:p>
        </w:tc>
      </w:tr>
      <w:tr w:rsidR="00F832FB" w:rsidRPr="007E780F" w14:paraId="0128CD71" w14:textId="77777777" w:rsidTr="009230C4">
        <w:tc>
          <w:tcPr>
            <w:tcW w:w="1843" w:type="dxa"/>
            <w:vAlign w:val="center"/>
          </w:tcPr>
          <w:p w14:paraId="59586650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2F59E80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2727FE29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44E30A7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6AD54A2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29475C9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4777CE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0700994C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3D059C20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B435537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5</w:t>
            </w:r>
          </w:p>
        </w:tc>
      </w:tr>
      <w:tr w:rsidR="00F832FB" w:rsidRPr="007E780F" w14:paraId="4B741561" w14:textId="77777777" w:rsidTr="009230C4">
        <w:tc>
          <w:tcPr>
            <w:tcW w:w="1843" w:type="dxa"/>
            <w:vAlign w:val="center"/>
          </w:tcPr>
          <w:p w14:paraId="155E0CD8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Hippocampal Tail</w:t>
            </w:r>
          </w:p>
        </w:tc>
        <w:tc>
          <w:tcPr>
            <w:tcW w:w="284" w:type="dxa"/>
            <w:vAlign w:val="center"/>
          </w:tcPr>
          <w:p w14:paraId="541F7510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5DACDC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61611A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57B122B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18EA765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18B89567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7C483D5F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A67651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B9EF042" w14:textId="77777777" w:rsidR="00F832FB" w:rsidRPr="007E780F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21</w:t>
            </w: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F832FB" w:rsidRPr="007E780F" w14:paraId="0619702E" w14:textId="77777777" w:rsidTr="009230C4">
        <w:tc>
          <w:tcPr>
            <w:tcW w:w="1843" w:type="dxa"/>
            <w:vAlign w:val="center"/>
          </w:tcPr>
          <w:p w14:paraId="3F64F864" w14:textId="77777777" w:rsidR="00F832FB" w:rsidRPr="007E780F" w:rsidRDefault="00F832FB" w:rsidP="009230C4">
            <w:pPr>
              <w:rPr>
                <w:rFonts w:eastAsiaTheme="minorHAnsi"/>
                <w:sz w:val="18"/>
                <w:szCs w:val="18"/>
              </w:rPr>
            </w:pPr>
          </w:p>
        </w:tc>
        <w:tc>
          <w:tcPr>
            <w:tcW w:w="284" w:type="dxa"/>
            <w:vAlign w:val="center"/>
          </w:tcPr>
          <w:p w14:paraId="1F99D91D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C2AFDA2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851105C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68ED7176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826A61D" w14:textId="77777777" w:rsidR="00F832FB" w:rsidRPr="007E780F" w:rsidRDefault="00F832FB" w:rsidP="009230C4">
            <w:pPr>
              <w:jc w:val="center"/>
              <w:rPr>
                <w:rFonts w:eastAsiaTheme="minorHAnsi"/>
                <w:b/>
                <w:bCs/>
                <w:sz w:val="18"/>
                <w:szCs w:val="18"/>
              </w:rPr>
            </w:pP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</w:rPr>
              <w:t>0.22</w:t>
            </w:r>
            <w:r w:rsidRPr="007E780F">
              <w:rPr>
                <w:rFonts w:eastAsiaTheme="minorHAnsi" w:hint="eastAsia"/>
                <w:b/>
                <w:bCs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DBF961A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477" w:type="dxa"/>
            <w:shd w:val="clear" w:color="auto" w:fill="auto"/>
            <w:vAlign w:val="center"/>
          </w:tcPr>
          <w:p w14:paraId="39EE4F1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065E0C7E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6111E209" w14:textId="77777777" w:rsidR="00F832FB" w:rsidRPr="007E780F" w:rsidRDefault="00F832FB" w:rsidP="009230C4">
            <w:pPr>
              <w:jc w:val="center"/>
              <w:rPr>
                <w:rFonts w:eastAsiaTheme="minorHAnsi"/>
                <w:sz w:val="18"/>
                <w:szCs w:val="18"/>
              </w:rPr>
            </w:pPr>
            <w:r w:rsidRPr="007E780F">
              <w:rPr>
                <w:rFonts w:eastAsiaTheme="minorHAnsi" w:hint="eastAsia"/>
                <w:color w:val="000000"/>
                <w:sz w:val="18"/>
                <w:szCs w:val="18"/>
              </w:rPr>
              <w:t>0.14</w:t>
            </w:r>
          </w:p>
        </w:tc>
      </w:tr>
    </w:tbl>
    <w:p w14:paraId="18F14052" w14:textId="77777777" w:rsidR="00F832FB" w:rsidRPr="00AB7539" w:rsidRDefault="00F832FB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>
        <w:rPr>
          <w:rFonts w:eastAsiaTheme="minorHAnsi"/>
          <w:sz w:val="18"/>
          <w:szCs w:val="18"/>
        </w:rPr>
        <w:t xml:space="preserve">HAMD, </w:t>
      </w:r>
      <w:r w:rsidRPr="00BC1C82">
        <w:rPr>
          <w:rFonts w:eastAsiaTheme="minorHAnsi"/>
          <w:sz w:val="18"/>
          <w:szCs w:val="18"/>
        </w:rPr>
        <w:t>Hamilton Rating Scale for Depression</w:t>
      </w:r>
      <w:r>
        <w:rPr>
          <w:rFonts w:eastAsiaTheme="minorHAnsi"/>
          <w:sz w:val="18"/>
          <w:szCs w:val="18"/>
        </w:rPr>
        <w:t xml:space="preserve">; </w:t>
      </w:r>
      <w:r w:rsidRPr="00AB7539">
        <w:rPr>
          <w:rFonts w:eastAsiaTheme="minorHAnsi"/>
          <w:sz w:val="18"/>
          <w:szCs w:val="18"/>
        </w:rPr>
        <w:t xml:space="preserve">CA, cornu ammonis; GC-ML-DG, granule cells in the molecular layer of the dentate gyrus; HATA, </w:t>
      </w:r>
      <w:r>
        <w:rPr>
          <w:rFonts w:eastAsiaTheme="minorHAnsi"/>
          <w:sz w:val="18"/>
          <w:szCs w:val="18"/>
        </w:rPr>
        <w:t>hippocampal-amygdaloid-transition-area</w:t>
      </w:r>
      <w:r w:rsidRPr="00AB7539">
        <w:rPr>
          <w:rFonts w:eastAsiaTheme="minorHAnsi"/>
          <w:kern w:val="0"/>
          <w:sz w:val="18"/>
          <w:szCs w:val="18"/>
        </w:rPr>
        <w:t xml:space="preserve">. </w:t>
      </w:r>
      <w:r w:rsidRPr="00AB7539">
        <w:rPr>
          <w:rFonts w:eastAsiaTheme="minorHAnsi"/>
          <w:sz w:val="18"/>
          <w:szCs w:val="18"/>
        </w:rPr>
        <w:t>T, total; R, right; L, left.</w:t>
      </w:r>
      <w:r>
        <w:rPr>
          <w:rFonts w:eastAsiaTheme="minorHAnsi"/>
          <w:sz w:val="18"/>
          <w:szCs w:val="18"/>
        </w:rPr>
        <w:t xml:space="preserve"> </w:t>
      </w:r>
      <w:r w:rsidRPr="005A5FEA">
        <w:rPr>
          <w:rFonts w:eastAsiaTheme="minorHAnsi"/>
          <w:sz w:val="18"/>
          <w:szCs w:val="18"/>
        </w:rPr>
        <w:t xml:space="preserve">Pearson’s </w:t>
      </w:r>
      <w:r w:rsidRPr="005A5FEA">
        <w:rPr>
          <w:rFonts w:eastAsiaTheme="minorHAnsi"/>
          <w:i/>
          <w:iCs/>
          <w:sz w:val="18"/>
          <w:szCs w:val="18"/>
        </w:rPr>
        <w:t>r</w:t>
      </w:r>
      <w:r w:rsidRPr="005A5FEA">
        <w:rPr>
          <w:rFonts w:eastAsiaTheme="minorHAnsi"/>
          <w:sz w:val="18"/>
          <w:szCs w:val="18"/>
        </w:rPr>
        <w:t xml:space="preserve"> is shown.</w:t>
      </w:r>
    </w:p>
    <w:p w14:paraId="7A3D58AF" w14:textId="77777777" w:rsidR="00F832FB" w:rsidRPr="00AB7539" w:rsidRDefault="00F832FB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* </w:t>
      </w:r>
      <w:r>
        <w:rPr>
          <w:rFonts w:eastAsiaTheme="minorHAnsi"/>
          <w:i/>
          <w:iCs/>
          <w:sz w:val="18"/>
          <w:szCs w:val="18"/>
        </w:rPr>
        <w:t xml:space="preserve">P </w:t>
      </w:r>
      <w:r w:rsidRPr="00AB7539">
        <w:rPr>
          <w:rFonts w:eastAsiaTheme="minorHAnsi"/>
          <w:sz w:val="18"/>
          <w:szCs w:val="18"/>
        </w:rPr>
        <w:t>&lt; 0.05.</w:t>
      </w:r>
    </w:p>
    <w:p w14:paraId="1E803C0B" w14:textId="77777777" w:rsidR="00F832FB" w:rsidRDefault="00F832FB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  <w:r w:rsidRPr="00AB7539">
        <w:rPr>
          <w:rFonts w:eastAsiaTheme="minorHAnsi"/>
          <w:sz w:val="18"/>
          <w:szCs w:val="18"/>
        </w:rPr>
        <w:t xml:space="preserve">** </w:t>
      </w:r>
      <w:r w:rsidRPr="005A5FEA">
        <w:rPr>
          <w:rFonts w:eastAsiaTheme="minorHAnsi"/>
          <w:i/>
          <w:iCs/>
          <w:sz w:val="18"/>
          <w:szCs w:val="18"/>
        </w:rPr>
        <w:t>P</w:t>
      </w:r>
      <w:r w:rsidRPr="00AB7539">
        <w:rPr>
          <w:rFonts w:eastAsiaTheme="minorHAnsi"/>
          <w:sz w:val="18"/>
          <w:szCs w:val="18"/>
        </w:rPr>
        <w:t xml:space="preserve"> &lt; 0.01.</w:t>
      </w:r>
    </w:p>
    <w:p w14:paraId="388C3F3F" w14:textId="77777777" w:rsidR="00F832FB" w:rsidRDefault="00F832FB" w:rsidP="00F832FB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p w14:paraId="6B72D996" w14:textId="77777777" w:rsidR="00F832FB" w:rsidRDefault="00F832FB" w:rsidP="004744EA">
      <w:pPr>
        <w:autoSpaceDE w:val="0"/>
        <w:autoSpaceDN w:val="0"/>
        <w:adjustRightInd w:val="0"/>
        <w:rPr>
          <w:rFonts w:eastAsiaTheme="minorHAnsi"/>
          <w:sz w:val="18"/>
          <w:szCs w:val="18"/>
        </w:rPr>
      </w:pPr>
    </w:p>
    <w:sectPr w:rsidR="00F832FB" w:rsidSect="00E352DE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CE22F" w14:textId="77777777" w:rsidR="00B96146" w:rsidRDefault="00B96146">
      <w:r>
        <w:separator/>
      </w:r>
    </w:p>
  </w:endnote>
  <w:endnote w:type="continuationSeparator" w:id="0">
    <w:p w14:paraId="0E60024A" w14:textId="77777777" w:rsidR="00B96146" w:rsidRDefault="00B96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95EDB3" w14:textId="77777777" w:rsidR="0060323F" w:rsidRDefault="0060323F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E36D2">
      <w:rPr>
        <w:noProof/>
        <w:lang w:val="ja-JP"/>
      </w:rPr>
      <w:t>2</w:t>
    </w:r>
    <w:r>
      <w:fldChar w:fldCharType="end"/>
    </w:r>
  </w:p>
  <w:p w14:paraId="4FCCDD9E" w14:textId="77777777" w:rsidR="0060323F" w:rsidRDefault="0060323F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C58A88" w14:textId="77777777" w:rsidR="00D7054D" w:rsidRDefault="00D7054D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E36D2">
      <w:rPr>
        <w:noProof/>
        <w:lang w:val="ja-JP"/>
      </w:rPr>
      <w:t>2</w:t>
    </w:r>
    <w:r>
      <w:fldChar w:fldCharType="end"/>
    </w:r>
  </w:p>
  <w:p w14:paraId="37607992" w14:textId="77777777" w:rsidR="00D7054D" w:rsidRDefault="00D7054D">
    <w:pPr>
      <w:pStyle w:val="a8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08EFA" w14:textId="77777777" w:rsidR="0060323F" w:rsidRDefault="0060323F">
    <w:pPr>
      <w:pStyle w:val="a8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E36D2">
      <w:rPr>
        <w:noProof/>
        <w:lang w:val="ja-JP"/>
      </w:rPr>
      <w:t>2</w:t>
    </w:r>
    <w:r>
      <w:fldChar w:fldCharType="end"/>
    </w:r>
  </w:p>
  <w:p w14:paraId="37B9CCCF" w14:textId="77777777" w:rsidR="0060323F" w:rsidRDefault="0060323F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B5F84" w14:textId="77777777" w:rsidR="00B96146" w:rsidRDefault="00B96146">
      <w:r>
        <w:separator/>
      </w:r>
    </w:p>
  </w:footnote>
  <w:footnote w:type="continuationSeparator" w:id="0">
    <w:p w14:paraId="378ED605" w14:textId="77777777" w:rsidR="00B96146" w:rsidRDefault="00B961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A2AE5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Minion Pro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Minion Pro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F6E345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2" w15:restartNumberingAfterBreak="0">
    <w:nsid w:val="FFFFFF7D"/>
    <w:multiLevelType w:val="singleLevel"/>
    <w:tmpl w:val="C3504E40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3" w15:restartNumberingAfterBreak="0">
    <w:nsid w:val="FFFFFF7E"/>
    <w:multiLevelType w:val="singleLevel"/>
    <w:tmpl w:val="2BB886E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4" w15:restartNumberingAfterBreak="0">
    <w:nsid w:val="FFFFFF7F"/>
    <w:multiLevelType w:val="singleLevel"/>
    <w:tmpl w:val="A0CADE20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5" w15:restartNumberingAfterBreak="0">
    <w:nsid w:val="FFFFFF80"/>
    <w:multiLevelType w:val="singleLevel"/>
    <w:tmpl w:val="B0B461DC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7ACC76C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8CD41E3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0F4653BA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4C560D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81BC933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9835D70"/>
    <w:multiLevelType w:val="hybridMultilevel"/>
    <w:tmpl w:val="66262EEE"/>
    <w:lvl w:ilvl="0" w:tplc="BA18BFCA">
      <w:start w:val="1"/>
      <w:numFmt w:val="decimal"/>
      <w:lvlText w:val="(%1)"/>
      <w:lvlJc w:val="left"/>
      <w:pPr>
        <w:ind w:left="360" w:hanging="360"/>
      </w:pPr>
      <w:rPr>
        <w:rFonts w:eastAsia="MS Mincho" w:hint="default"/>
      </w:rPr>
    </w:lvl>
    <w:lvl w:ilvl="1" w:tplc="6030772E" w:tentative="1">
      <w:start w:val="1"/>
      <w:numFmt w:val="aiueoFullWidth"/>
      <w:lvlText w:val="(%2)"/>
      <w:lvlJc w:val="left"/>
      <w:pPr>
        <w:ind w:left="840" w:hanging="420"/>
      </w:pPr>
    </w:lvl>
    <w:lvl w:ilvl="2" w:tplc="947A8BF8" w:tentative="1">
      <w:start w:val="1"/>
      <w:numFmt w:val="decimalEnclosedCircle"/>
      <w:lvlText w:val="%3"/>
      <w:lvlJc w:val="left"/>
      <w:pPr>
        <w:ind w:left="1260" w:hanging="420"/>
      </w:pPr>
    </w:lvl>
    <w:lvl w:ilvl="3" w:tplc="18BAEE2C" w:tentative="1">
      <w:start w:val="1"/>
      <w:numFmt w:val="decimal"/>
      <w:lvlText w:val="%4."/>
      <w:lvlJc w:val="left"/>
      <w:pPr>
        <w:ind w:left="1680" w:hanging="420"/>
      </w:pPr>
    </w:lvl>
    <w:lvl w:ilvl="4" w:tplc="AFA616EE" w:tentative="1">
      <w:start w:val="1"/>
      <w:numFmt w:val="aiueoFullWidth"/>
      <w:lvlText w:val="(%5)"/>
      <w:lvlJc w:val="left"/>
      <w:pPr>
        <w:ind w:left="2100" w:hanging="420"/>
      </w:pPr>
    </w:lvl>
    <w:lvl w:ilvl="5" w:tplc="E9BED164" w:tentative="1">
      <w:start w:val="1"/>
      <w:numFmt w:val="decimalEnclosedCircle"/>
      <w:lvlText w:val="%6"/>
      <w:lvlJc w:val="left"/>
      <w:pPr>
        <w:ind w:left="2520" w:hanging="420"/>
      </w:pPr>
    </w:lvl>
    <w:lvl w:ilvl="6" w:tplc="94145010" w:tentative="1">
      <w:start w:val="1"/>
      <w:numFmt w:val="decimal"/>
      <w:lvlText w:val="%7."/>
      <w:lvlJc w:val="left"/>
      <w:pPr>
        <w:ind w:left="2940" w:hanging="420"/>
      </w:pPr>
    </w:lvl>
    <w:lvl w:ilvl="7" w:tplc="FE7EBE8A" w:tentative="1">
      <w:start w:val="1"/>
      <w:numFmt w:val="aiueoFullWidth"/>
      <w:lvlText w:val="(%8)"/>
      <w:lvlJc w:val="left"/>
      <w:pPr>
        <w:ind w:left="3360" w:hanging="420"/>
      </w:pPr>
    </w:lvl>
    <w:lvl w:ilvl="8" w:tplc="6A2ECC6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D1A1464"/>
    <w:multiLevelType w:val="multilevel"/>
    <w:tmpl w:val="438223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0033950"/>
    <w:multiLevelType w:val="hybridMultilevel"/>
    <w:tmpl w:val="EF5E73B4"/>
    <w:lvl w:ilvl="0" w:tplc="DA242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6A3A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EB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980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BE31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58FE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22E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7EB8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7424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1BD68DC"/>
    <w:multiLevelType w:val="multilevel"/>
    <w:tmpl w:val="3E14EC98"/>
    <w:lvl w:ilvl="0">
      <w:start w:val="2"/>
      <w:numFmt w:val="decimal"/>
      <w:lvlText w:val="%1."/>
      <w:lvlJc w:val="left"/>
      <w:pPr>
        <w:ind w:left="360" w:hanging="360"/>
      </w:pPr>
      <w:rPr>
        <w:rFonts w:eastAsia="Arial Unicode MS"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eastAsia="Arial Unicode MS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Arial Unicode MS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="Arial Unicode MS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Arial Unicode MS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="Arial Unicode MS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Arial Unicode MS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="Arial Unicode MS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="Arial Unicode MS" w:hint="default"/>
      </w:rPr>
    </w:lvl>
  </w:abstractNum>
  <w:abstractNum w:abstractNumId="15" w15:restartNumberingAfterBreak="0">
    <w:nsid w:val="58D77D62"/>
    <w:multiLevelType w:val="multilevel"/>
    <w:tmpl w:val="7B5AC25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A2206A5"/>
    <w:multiLevelType w:val="hybridMultilevel"/>
    <w:tmpl w:val="89BC87D8"/>
    <w:lvl w:ilvl="0" w:tplc="C9DEFF64">
      <w:start w:val="1"/>
      <w:numFmt w:val="decimal"/>
      <w:lvlText w:val="(%1)"/>
      <w:lvlJc w:val="left"/>
      <w:pPr>
        <w:ind w:left="360" w:hanging="360"/>
      </w:pPr>
      <w:rPr>
        <w:rFonts w:eastAsia="MS Mincho" w:hint="default"/>
      </w:rPr>
    </w:lvl>
    <w:lvl w:ilvl="1" w:tplc="684C9B0E" w:tentative="1">
      <w:start w:val="1"/>
      <w:numFmt w:val="aiueoFullWidth"/>
      <w:lvlText w:val="(%2)"/>
      <w:lvlJc w:val="left"/>
      <w:pPr>
        <w:ind w:left="840" w:hanging="420"/>
      </w:pPr>
    </w:lvl>
    <w:lvl w:ilvl="2" w:tplc="D4CC1EF8" w:tentative="1">
      <w:start w:val="1"/>
      <w:numFmt w:val="decimalEnclosedCircle"/>
      <w:lvlText w:val="%3"/>
      <w:lvlJc w:val="left"/>
      <w:pPr>
        <w:ind w:left="1260" w:hanging="420"/>
      </w:pPr>
    </w:lvl>
    <w:lvl w:ilvl="3" w:tplc="53266386" w:tentative="1">
      <w:start w:val="1"/>
      <w:numFmt w:val="decimal"/>
      <w:lvlText w:val="%4."/>
      <w:lvlJc w:val="left"/>
      <w:pPr>
        <w:ind w:left="1680" w:hanging="420"/>
      </w:pPr>
    </w:lvl>
    <w:lvl w:ilvl="4" w:tplc="859ADADC" w:tentative="1">
      <w:start w:val="1"/>
      <w:numFmt w:val="aiueoFullWidth"/>
      <w:lvlText w:val="(%5)"/>
      <w:lvlJc w:val="left"/>
      <w:pPr>
        <w:ind w:left="2100" w:hanging="420"/>
      </w:pPr>
    </w:lvl>
    <w:lvl w:ilvl="5" w:tplc="CE423936" w:tentative="1">
      <w:start w:val="1"/>
      <w:numFmt w:val="decimalEnclosedCircle"/>
      <w:lvlText w:val="%6"/>
      <w:lvlJc w:val="left"/>
      <w:pPr>
        <w:ind w:left="2520" w:hanging="420"/>
      </w:pPr>
    </w:lvl>
    <w:lvl w:ilvl="6" w:tplc="2CD0B3DE" w:tentative="1">
      <w:start w:val="1"/>
      <w:numFmt w:val="decimal"/>
      <w:lvlText w:val="%7."/>
      <w:lvlJc w:val="left"/>
      <w:pPr>
        <w:ind w:left="2940" w:hanging="420"/>
      </w:pPr>
    </w:lvl>
    <w:lvl w:ilvl="7" w:tplc="D8E2EDA8" w:tentative="1">
      <w:start w:val="1"/>
      <w:numFmt w:val="aiueoFullWidth"/>
      <w:lvlText w:val="(%8)"/>
      <w:lvlJc w:val="left"/>
      <w:pPr>
        <w:ind w:left="3360" w:hanging="420"/>
      </w:pPr>
    </w:lvl>
    <w:lvl w:ilvl="8" w:tplc="DD8A954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C8E518A"/>
    <w:multiLevelType w:val="multilevel"/>
    <w:tmpl w:val="43FEFD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2196F9E"/>
    <w:multiLevelType w:val="multilevel"/>
    <w:tmpl w:val="04E652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73CA6F5A"/>
    <w:multiLevelType w:val="hybridMultilevel"/>
    <w:tmpl w:val="98EAE86E"/>
    <w:lvl w:ilvl="0" w:tplc="13B086E0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B274BC10" w:tentative="1">
      <w:start w:val="1"/>
      <w:numFmt w:val="aiueoFullWidth"/>
      <w:lvlText w:val="(%2)"/>
      <w:lvlJc w:val="left"/>
      <w:pPr>
        <w:ind w:left="840" w:hanging="420"/>
      </w:pPr>
    </w:lvl>
    <w:lvl w:ilvl="2" w:tplc="330484D8" w:tentative="1">
      <w:start w:val="1"/>
      <w:numFmt w:val="decimalEnclosedCircle"/>
      <w:lvlText w:val="%3"/>
      <w:lvlJc w:val="left"/>
      <w:pPr>
        <w:ind w:left="1260" w:hanging="420"/>
      </w:pPr>
    </w:lvl>
    <w:lvl w:ilvl="3" w:tplc="C8201F8C" w:tentative="1">
      <w:start w:val="1"/>
      <w:numFmt w:val="decimal"/>
      <w:lvlText w:val="%4."/>
      <w:lvlJc w:val="left"/>
      <w:pPr>
        <w:ind w:left="1680" w:hanging="420"/>
      </w:pPr>
    </w:lvl>
    <w:lvl w:ilvl="4" w:tplc="BFF219DC" w:tentative="1">
      <w:start w:val="1"/>
      <w:numFmt w:val="aiueoFullWidth"/>
      <w:lvlText w:val="(%5)"/>
      <w:lvlJc w:val="left"/>
      <w:pPr>
        <w:ind w:left="2100" w:hanging="420"/>
      </w:pPr>
    </w:lvl>
    <w:lvl w:ilvl="5" w:tplc="8CF2B7B2" w:tentative="1">
      <w:start w:val="1"/>
      <w:numFmt w:val="decimalEnclosedCircle"/>
      <w:lvlText w:val="%6"/>
      <w:lvlJc w:val="left"/>
      <w:pPr>
        <w:ind w:left="2520" w:hanging="420"/>
      </w:pPr>
    </w:lvl>
    <w:lvl w:ilvl="6" w:tplc="D480B146" w:tentative="1">
      <w:start w:val="1"/>
      <w:numFmt w:val="decimal"/>
      <w:lvlText w:val="%7."/>
      <w:lvlJc w:val="left"/>
      <w:pPr>
        <w:ind w:left="2940" w:hanging="420"/>
      </w:pPr>
    </w:lvl>
    <w:lvl w:ilvl="7" w:tplc="778800BA" w:tentative="1">
      <w:start w:val="1"/>
      <w:numFmt w:val="aiueoFullWidth"/>
      <w:lvlText w:val="(%8)"/>
      <w:lvlJc w:val="left"/>
      <w:pPr>
        <w:ind w:left="3360" w:hanging="420"/>
      </w:pPr>
    </w:lvl>
    <w:lvl w:ilvl="8" w:tplc="25F814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49D7C80"/>
    <w:multiLevelType w:val="hybridMultilevel"/>
    <w:tmpl w:val="19568204"/>
    <w:lvl w:ilvl="0" w:tplc="C8B45142">
      <w:start w:val="1"/>
      <w:numFmt w:val="decimal"/>
      <w:lvlText w:val="(%1)"/>
      <w:lvlJc w:val="left"/>
      <w:pPr>
        <w:ind w:left="360" w:hanging="360"/>
      </w:pPr>
      <w:rPr>
        <w:rFonts w:eastAsia="MS Mincho" w:hint="default"/>
      </w:rPr>
    </w:lvl>
    <w:lvl w:ilvl="1" w:tplc="D524785C" w:tentative="1">
      <w:start w:val="1"/>
      <w:numFmt w:val="aiueoFullWidth"/>
      <w:lvlText w:val="(%2)"/>
      <w:lvlJc w:val="left"/>
      <w:pPr>
        <w:ind w:left="840" w:hanging="420"/>
      </w:pPr>
    </w:lvl>
    <w:lvl w:ilvl="2" w:tplc="DE6A1A7A" w:tentative="1">
      <w:start w:val="1"/>
      <w:numFmt w:val="decimalEnclosedCircle"/>
      <w:lvlText w:val="%3"/>
      <w:lvlJc w:val="left"/>
      <w:pPr>
        <w:ind w:left="1260" w:hanging="420"/>
      </w:pPr>
    </w:lvl>
    <w:lvl w:ilvl="3" w:tplc="32C2AD6E" w:tentative="1">
      <w:start w:val="1"/>
      <w:numFmt w:val="decimal"/>
      <w:lvlText w:val="%4."/>
      <w:lvlJc w:val="left"/>
      <w:pPr>
        <w:ind w:left="1680" w:hanging="420"/>
      </w:pPr>
    </w:lvl>
    <w:lvl w:ilvl="4" w:tplc="F398B498" w:tentative="1">
      <w:start w:val="1"/>
      <w:numFmt w:val="aiueoFullWidth"/>
      <w:lvlText w:val="(%5)"/>
      <w:lvlJc w:val="left"/>
      <w:pPr>
        <w:ind w:left="2100" w:hanging="420"/>
      </w:pPr>
    </w:lvl>
    <w:lvl w:ilvl="5" w:tplc="D5E8D516" w:tentative="1">
      <w:start w:val="1"/>
      <w:numFmt w:val="decimalEnclosedCircle"/>
      <w:lvlText w:val="%6"/>
      <w:lvlJc w:val="left"/>
      <w:pPr>
        <w:ind w:left="2520" w:hanging="420"/>
      </w:pPr>
    </w:lvl>
    <w:lvl w:ilvl="6" w:tplc="24120DA6" w:tentative="1">
      <w:start w:val="1"/>
      <w:numFmt w:val="decimal"/>
      <w:lvlText w:val="%7."/>
      <w:lvlJc w:val="left"/>
      <w:pPr>
        <w:ind w:left="2940" w:hanging="420"/>
      </w:pPr>
    </w:lvl>
    <w:lvl w:ilvl="7" w:tplc="FF84FA54" w:tentative="1">
      <w:start w:val="1"/>
      <w:numFmt w:val="aiueoFullWidth"/>
      <w:lvlText w:val="(%8)"/>
      <w:lvlJc w:val="left"/>
      <w:pPr>
        <w:ind w:left="3360" w:hanging="420"/>
      </w:pPr>
    </w:lvl>
    <w:lvl w:ilvl="8" w:tplc="F8C8BAA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8C32E1A"/>
    <w:multiLevelType w:val="hybridMultilevel"/>
    <w:tmpl w:val="9D4608DA"/>
    <w:lvl w:ilvl="0" w:tplc="3D9874B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8522E86C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39EC716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92204D16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D6947866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6E5051B2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9C4489F4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EA960EA0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8FD2099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19"/>
  </w:num>
  <w:num w:numId="14">
    <w:abstractNumId w:val="17"/>
  </w:num>
  <w:num w:numId="15">
    <w:abstractNumId w:val="12"/>
  </w:num>
  <w:num w:numId="16">
    <w:abstractNumId w:val="18"/>
  </w:num>
  <w:num w:numId="17">
    <w:abstractNumId w:val="15"/>
  </w:num>
  <w:num w:numId="18">
    <w:abstractNumId w:val="14"/>
  </w:num>
  <w:num w:numId="19">
    <w:abstractNumId w:val="0"/>
  </w:num>
  <w:num w:numId="20">
    <w:abstractNumId w:val="11"/>
  </w:num>
  <w:num w:numId="21">
    <w:abstractNumId w:val="16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E93"/>
    <w:rsid w:val="00002E86"/>
    <w:rsid w:val="0000344F"/>
    <w:rsid w:val="0000506D"/>
    <w:rsid w:val="00011395"/>
    <w:rsid w:val="00011E7F"/>
    <w:rsid w:val="000151C9"/>
    <w:rsid w:val="00017E90"/>
    <w:rsid w:val="0002264E"/>
    <w:rsid w:val="0002465A"/>
    <w:rsid w:val="00044691"/>
    <w:rsid w:val="000460F6"/>
    <w:rsid w:val="00056070"/>
    <w:rsid w:val="00065231"/>
    <w:rsid w:val="00067E65"/>
    <w:rsid w:val="00072D22"/>
    <w:rsid w:val="00081FB8"/>
    <w:rsid w:val="0009785F"/>
    <w:rsid w:val="000A18C6"/>
    <w:rsid w:val="000A2218"/>
    <w:rsid w:val="000A254B"/>
    <w:rsid w:val="000A35B3"/>
    <w:rsid w:val="000A4158"/>
    <w:rsid w:val="000B1F98"/>
    <w:rsid w:val="000B2F97"/>
    <w:rsid w:val="000B7A41"/>
    <w:rsid w:val="000C6B74"/>
    <w:rsid w:val="000D2489"/>
    <w:rsid w:val="000D260B"/>
    <w:rsid w:val="000D59D4"/>
    <w:rsid w:val="000F0662"/>
    <w:rsid w:val="000F0EF6"/>
    <w:rsid w:val="000F1288"/>
    <w:rsid w:val="000F4685"/>
    <w:rsid w:val="001039B4"/>
    <w:rsid w:val="00104BB2"/>
    <w:rsid w:val="0010727F"/>
    <w:rsid w:val="00107DB9"/>
    <w:rsid w:val="0011602A"/>
    <w:rsid w:val="00131B51"/>
    <w:rsid w:val="00135031"/>
    <w:rsid w:val="00135115"/>
    <w:rsid w:val="001415D3"/>
    <w:rsid w:val="00147734"/>
    <w:rsid w:val="00150C10"/>
    <w:rsid w:val="001602E7"/>
    <w:rsid w:val="00166873"/>
    <w:rsid w:val="00171084"/>
    <w:rsid w:val="001722AB"/>
    <w:rsid w:val="00177AB4"/>
    <w:rsid w:val="00186438"/>
    <w:rsid w:val="00186BCB"/>
    <w:rsid w:val="00191391"/>
    <w:rsid w:val="0019277B"/>
    <w:rsid w:val="00195259"/>
    <w:rsid w:val="001A7222"/>
    <w:rsid w:val="001B3951"/>
    <w:rsid w:val="001C0D3A"/>
    <w:rsid w:val="001E43C8"/>
    <w:rsid w:val="001F3930"/>
    <w:rsid w:val="002028E8"/>
    <w:rsid w:val="00202F10"/>
    <w:rsid w:val="00225561"/>
    <w:rsid w:val="0023075A"/>
    <w:rsid w:val="00243AFE"/>
    <w:rsid w:val="0024528D"/>
    <w:rsid w:val="00246B47"/>
    <w:rsid w:val="00273952"/>
    <w:rsid w:val="00280844"/>
    <w:rsid w:val="002D245B"/>
    <w:rsid w:val="002D7E73"/>
    <w:rsid w:val="002F0BAF"/>
    <w:rsid w:val="002F2EB3"/>
    <w:rsid w:val="0030584D"/>
    <w:rsid w:val="00314AA0"/>
    <w:rsid w:val="003158F0"/>
    <w:rsid w:val="00317FAB"/>
    <w:rsid w:val="003226AA"/>
    <w:rsid w:val="003254BB"/>
    <w:rsid w:val="003400F6"/>
    <w:rsid w:val="0034407A"/>
    <w:rsid w:val="00352F6A"/>
    <w:rsid w:val="00353903"/>
    <w:rsid w:val="00360FAB"/>
    <w:rsid w:val="003767A4"/>
    <w:rsid w:val="0038476E"/>
    <w:rsid w:val="0039744B"/>
    <w:rsid w:val="00397A98"/>
    <w:rsid w:val="003B3624"/>
    <w:rsid w:val="003B39D7"/>
    <w:rsid w:val="003C3440"/>
    <w:rsid w:val="003D4C36"/>
    <w:rsid w:val="003E00B2"/>
    <w:rsid w:val="003E17C4"/>
    <w:rsid w:val="003E18F4"/>
    <w:rsid w:val="003E30DC"/>
    <w:rsid w:val="003E5657"/>
    <w:rsid w:val="003F5AE6"/>
    <w:rsid w:val="00401449"/>
    <w:rsid w:val="00406B13"/>
    <w:rsid w:val="004106DA"/>
    <w:rsid w:val="00425077"/>
    <w:rsid w:val="004271AF"/>
    <w:rsid w:val="00430974"/>
    <w:rsid w:val="00434CE6"/>
    <w:rsid w:val="00436FE1"/>
    <w:rsid w:val="0044195B"/>
    <w:rsid w:val="00446445"/>
    <w:rsid w:val="00455ADD"/>
    <w:rsid w:val="00456648"/>
    <w:rsid w:val="00457EE8"/>
    <w:rsid w:val="004744EA"/>
    <w:rsid w:val="00493042"/>
    <w:rsid w:val="004B26F5"/>
    <w:rsid w:val="004C2DC3"/>
    <w:rsid w:val="004C5A38"/>
    <w:rsid w:val="004C7E8F"/>
    <w:rsid w:val="004D09C0"/>
    <w:rsid w:val="004D52BB"/>
    <w:rsid w:val="004D659B"/>
    <w:rsid w:val="00501267"/>
    <w:rsid w:val="00512582"/>
    <w:rsid w:val="005164A8"/>
    <w:rsid w:val="00520654"/>
    <w:rsid w:val="0052244F"/>
    <w:rsid w:val="0052628F"/>
    <w:rsid w:val="0052726D"/>
    <w:rsid w:val="00531DE8"/>
    <w:rsid w:val="005358BE"/>
    <w:rsid w:val="0054434C"/>
    <w:rsid w:val="00546989"/>
    <w:rsid w:val="00566027"/>
    <w:rsid w:val="00570027"/>
    <w:rsid w:val="00570390"/>
    <w:rsid w:val="00570F70"/>
    <w:rsid w:val="00580272"/>
    <w:rsid w:val="00585889"/>
    <w:rsid w:val="005910C1"/>
    <w:rsid w:val="005944B5"/>
    <w:rsid w:val="005A2BA0"/>
    <w:rsid w:val="005A2C52"/>
    <w:rsid w:val="005A5FEA"/>
    <w:rsid w:val="005B2AAA"/>
    <w:rsid w:val="005B5675"/>
    <w:rsid w:val="005C065C"/>
    <w:rsid w:val="005C4833"/>
    <w:rsid w:val="005D3BCE"/>
    <w:rsid w:val="005E3F45"/>
    <w:rsid w:val="005E5B47"/>
    <w:rsid w:val="005E6F3D"/>
    <w:rsid w:val="005E738B"/>
    <w:rsid w:val="005F0A75"/>
    <w:rsid w:val="005F4CA0"/>
    <w:rsid w:val="005F511E"/>
    <w:rsid w:val="0060323F"/>
    <w:rsid w:val="00610D91"/>
    <w:rsid w:val="00614BC3"/>
    <w:rsid w:val="00622F48"/>
    <w:rsid w:val="00626F0A"/>
    <w:rsid w:val="0063133F"/>
    <w:rsid w:val="00642DD1"/>
    <w:rsid w:val="00644EDF"/>
    <w:rsid w:val="00646B0F"/>
    <w:rsid w:val="006540B0"/>
    <w:rsid w:val="0065546E"/>
    <w:rsid w:val="00655ED3"/>
    <w:rsid w:val="00657C44"/>
    <w:rsid w:val="006658CB"/>
    <w:rsid w:val="00673EED"/>
    <w:rsid w:val="0067510F"/>
    <w:rsid w:val="00676C87"/>
    <w:rsid w:val="00682D42"/>
    <w:rsid w:val="00683DE8"/>
    <w:rsid w:val="00691CD0"/>
    <w:rsid w:val="006950C9"/>
    <w:rsid w:val="006A3CFE"/>
    <w:rsid w:val="006B7FE8"/>
    <w:rsid w:val="006D5AB7"/>
    <w:rsid w:val="006E0D49"/>
    <w:rsid w:val="006E0EA2"/>
    <w:rsid w:val="006E158E"/>
    <w:rsid w:val="006F10FF"/>
    <w:rsid w:val="006F2191"/>
    <w:rsid w:val="006F2CA7"/>
    <w:rsid w:val="006F439C"/>
    <w:rsid w:val="006F4A7D"/>
    <w:rsid w:val="006F7492"/>
    <w:rsid w:val="00706CCC"/>
    <w:rsid w:val="00715C7E"/>
    <w:rsid w:val="00716117"/>
    <w:rsid w:val="00716E98"/>
    <w:rsid w:val="00720A3B"/>
    <w:rsid w:val="007433F3"/>
    <w:rsid w:val="0074754C"/>
    <w:rsid w:val="0075375F"/>
    <w:rsid w:val="00756EB0"/>
    <w:rsid w:val="00761AEA"/>
    <w:rsid w:val="00763542"/>
    <w:rsid w:val="00765129"/>
    <w:rsid w:val="00772804"/>
    <w:rsid w:val="00777C6D"/>
    <w:rsid w:val="0078512B"/>
    <w:rsid w:val="00787FC9"/>
    <w:rsid w:val="0079640A"/>
    <w:rsid w:val="007A0EBB"/>
    <w:rsid w:val="007A68C2"/>
    <w:rsid w:val="007B446F"/>
    <w:rsid w:val="007B7093"/>
    <w:rsid w:val="007C39F8"/>
    <w:rsid w:val="007D251C"/>
    <w:rsid w:val="007D4843"/>
    <w:rsid w:val="007D4D3C"/>
    <w:rsid w:val="007D6EB7"/>
    <w:rsid w:val="007E484D"/>
    <w:rsid w:val="007E76B8"/>
    <w:rsid w:val="007E780F"/>
    <w:rsid w:val="007F0222"/>
    <w:rsid w:val="007F06BA"/>
    <w:rsid w:val="007F2C7F"/>
    <w:rsid w:val="007F54A2"/>
    <w:rsid w:val="00800642"/>
    <w:rsid w:val="008046DF"/>
    <w:rsid w:val="0080671D"/>
    <w:rsid w:val="0081483E"/>
    <w:rsid w:val="00820716"/>
    <w:rsid w:val="008256A2"/>
    <w:rsid w:val="00827D7D"/>
    <w:rsid w:val="00835F0C"/>
    <w:rsid w:val="00850C76"/>
    <w:rsid w:val="00852845"/>
    <w:rsid w:val="00856C23"/>
    <w:rsid w:val="008574FD"/>
    <w:rsid w:val="008646A7"/>
    <w:rsid w:val="00864E05"/>
    <w:rsid w:val="008656CB"/>
    <w:rsid w:val="00867B93"/>
    <w:rsid w:val="00870BC8"/>
    <w:rsid w:val="0087134D"/>
    <w:rsid w:val="0088123C"/>
    <w:rsid w:val="0089351D"/>
    <w:rsid w:val="008B1EA4"/>
    <w:rsid w:val="008B3AED"/>
    <w:rsid w:val="008C47D4"/>
    <w:rsid w:val="008C6210"/>
    <w:rsid w:val="008C7D86"/>
    <w:rsid w:val="008D4110"/>
    <w:rsid w:val="008E1714"/>
    <w:rsid w:val="008E1F72"/>
    <w:rsid w:val="008E20D6"/>
    <w:rsid w:val="008E75C3"/>
    <w:rsid w:val="00900A14"/>
    <w:rsid w:val="009024ED"/>
    <w:rsid w:val="0090573F"/>
    <w:rsid w:val="009059A3"/>
    <w:rsid w:val="00912763"/>
    <w:rsid w:val="00924A63"/>
    <w:rsid w:val="00925666"/>
    <w:rsid w:val="00932549"/>
    <w:rsid w:val="0093313A"/>
    <w:rsid w:val="00937449"/>
    <w:rsid w:val="0094269E"/>
    <w:rsid w:val="00952B21"/>
    <w:rsid w:val="0095619D"/>
    <w:rsid w:val="009561B5"/>
    <w:rsid w:val="0096093A"/>
    <w:rsid w:val="0096190A"/>
    <w:rsid w:val="00964CB5"/>
    <w:rsid w:val="0096622B"/>
    <w:rsid w:val="00970140"/>
    <w:rsid w:val="009731A2"/>
    <w:rsid w:val="00976609"/>
    <w:rsid w:val="00980683"/>
    <w:rsid w:val="009A2DBD"/>
    <w:rsid w:val="009B2D04"/>
    <w:rsid w:val="009C0E1A"/>
    <w:rsid w:val="009C5903"/>
    <w:rsid w:val="009D37BE"/>
    <w:rsid w:val="009D3A43"/>
    <w:rsid w:val="009D75CC"/>
    <w:rsid w:val="009E59FB"/>
    <w:rsid w:val="009F60FA"/>
    <w:rsid w:val="00A021EB"/>
    <w:rsid w:val="00A05218"/>
    <w:rsid w:val="00A06908"/>
    <w:rsid w:val="00A12FC2"/>
    <w:rsid w:val="00A1341E"/>
    <w:rsid w:val="00A141DB"/>
    <w:rsid w:val="00A157A7"/>
    <w:rsid w:val="00A328D6"/>
    <w:rsid w:val="00A52BBF"/>
    <w:rsid w:val="00A553DE"/>
    <w:rsid w:val="00A57BEB"/>
    <w:rsid w:val="00A60417"/>
    <w:rsid w:val="00A63E41"/>
    <w:rsid w:val="00A67220"/>
    <w:rsid w:val="00A73C0F"/>
    <w:rsid w:val="00A75707"/>
    <w:rsid w:val="00A92052"/>
    <w:rsid w:val="00AA63F9"/>
    <w:rsid w:val="00AB7539"/>
    <w:rsid w:val="00AC0D21"/>
    <w:rsid w:val="00AC7D14"/>
    <w:rsid w:val="00AD0009"/>
    <w:rsid w:val="00AD0671"/>
    <w:rsid w:val="00AD3E18"/>
    <w:rsid w:val="00AD7CD5"/>
    <w:rsid w:val="00AE49D4"/>
    <w:rsid w:val="00AE5079"/>
    <w:rsid w:val="00AF4171"/>
    <w:rsid w:val="00AF450C"/>
    <w:rsid w:val="00AF59E0"/>
    <w:rsid w:val="00AF7A89"/>
    <w:rsid w:val="00B10DC4"/>
    <w:rsid w:val="00B1574F"/>
    <w:rsid w:val="00B22154"/>
    <w:rsid w:val="00B258D7"/>
    <w:rsid w:val="00B5141D"/>
    <w:rsid w:val="00B517B5"/>
    <w:rsid w:val="00B51C6B"/>
    <w:rsid w:val="00B54636"/>
    <w:rsid w:val="00B62BB1"/>
    <w:rsid w:val="00B65505"/>
    <w:rsid w:val="00B66310"/>
    <w:rsid w:val="00B713CB"/>
    <w:rsid w:val="00B71DF7"/>
    <w:rsid w:val="00B763A5"/>
    <w:rsid w:val="00B93833"/>
    <w:rsid w:val="00B94208"/>
    <w:rsid w:val="00B95892"/>
    <w:rsid w:val="00B96146"/>
    <w:rsid w:val="00BA151C"/>
    <w:rsid w:val="00BB1D4E"/>
    <w:rsid w:val="00BC0959"/>
    <w:rsid w:val="00BC1C82"/>
    <w:rsid w:val="00BC6812"/>
    <w:rsid w:val="00BD6036"/>
    <w:rsid w:val="00BE75DA"/>
    <w:rsid w:val="00BF044B"/>
    <w:rsid w:val="00BF7068"/>
    <w:rsid w:val="00C01819"/>
    <w:rsid w:val="00C04009"/>
    <w:rsid w:val="00C10746"/>
    <w:rsid w:val="00C12CC5"/>
    <w:rsid w:val="00C16DD3"/>
    <w:rsid w:val="00C2106C"/>
    <w:rsid w:val="00C3351E"/>
    <w:rsid w:val="00C35293"/>
    <w:rsid w:val="00C40275"/>
    <w:rsid w:val="00C55623"/>
    <w:rsid w:val="00C92CD2"/>
    <w:rsid w:val="00CA72E0"/>
    <w:rsid w:val="00CB0772"/>
    <w:rsid w:val="00CB3437"/>
    <w:rsid w:val="00CB3D07"/>
    <w:rsid w:val="00CB7246"/>
    <w:rsid w:val="00CD1584"/>
    <w:rsid w:val="00CD73D1"/>
    <w:rsid w:val="00CE14FE"/>
    <w:rsid w:val="00CE5005"/>
    <w:rsid w:val="00CE755B"/>
    <w:rsid w:val="00CF512B"/>
    <w:rsid w:val="00D02D28"/>
    <w:rsid w:val="00D13433"/>
    <w:rsid w:val="00D16FBE"/>
    <w:rsid w:val="00D17314"/>
    <w:rsid w:val="00D207B7"/>
    <w:rsid w:val="00D23CEB"/>
    <w:rsid w:val="00D31321"/>
    <w:rsid w:val="00D34A7A"/>
    <w:rsid w:val="00D41008"/>
    <w:rsid w:val="00D44F81"/>
    <w:rsid w:val="00D47BD6"/>
    <w:rsid w:val="00D52EB8"/>
    <w:rsid w:val="00D7054D"/>
    <w:rsid w:val="00D70615"/>
    <w:rsid w:val="00D809CA"/>
    <w:rsid w:val="00D86D30"/>
    <w:rsid w:val="00D873DA"/>
    <w:rsid w:val="00D969B9"/>
    <w:rsid w:val="00DA3F15"/>
    <w:rsid w:val="00DA4F46"/>
    <w:rsid w:val="00DB6208"/>
    <w:rsid w:val="00DD66BA"/>
    <w:rsid w:val="00DE234F"/>
    <w:rsid w:val="00DE4444"/>
    <w:rsid w:val="00DE7967"/>
    <w:rsid w:val="00DF2D16"/>
    <w:rsid w:val="00DF57AC"/>
    <w:rsid w:val="00E00DB5"/>
    <w:rsid w:val="00E04304"/>
    <w:rsid w:val="00E10B7E"/>
    <w:rsid w:val="00E1171B"/>
    <w:rsid w:val="00E12814"/>
    <w:rsid w:val="00E23BAA"/>
    <w:rsid w:val="00E25E58"/>
    <w:rsid w:val="00E261B7"/>
    <w:rsid w:val="00E26D7E"/>
    <w:rsid w:val="00E31D32"/>
    <w:rsid w:val="00E352DE"/>
    <w:rsid w:val="00E36C4A"/>
    <w:rsid w:val="00E4117D"/>
    <w:rsid w:val="00E508FC"/>
    <w:rsid w:val="00E52822"/>
    <w:rsid w:val="00E546E6"/>
    <w:rsid w:val="00E62356"/>
    <w:rsid w:val="00E6664B"/>
    <w:rsid w:val="00E66D5B"/>
    <w:rsid w:val="00E704EC"/>
    <w:rsid w:val="00E71B10"/>
    <w:rsid w:val="00E749BE"/>
    <w:rsid w:val="00E74BC3"/>
    <w:rsid w:val="00E926CC"/>
    <w:rsid w:val="00EA0398"/>
    <w:rsid w:val="00EA7CD1"/>
    <w:rsid w:val="00EC6083"/>
    <w:rsid w:val="00EC7A92"/>
    <w:rsid w:val="00EE0F81"/>
    <w:rsid w:val="00EE11D8"/>
    <w:rsid w:val="00EE1E9B"/>
    <w:rsid w:val="00EE4E65"/>
    <w:rsid w:val="00EE4F7C"/>
    <w:rsid w:val="00EE622C"/>
    <w:rsid w:val="00EF344F"/>
    <w:rsid w:val="00EF6780"/>
    <w:rsid w:val="00F056EC"/>
    <w:rsid w:val="00F07C0F"/>
    <w:rsid w:val="00F1183E"/>
    <w:rsid w:val="00F252FC"/>
    <w:rsid w:val="00F30506"/>
    <w:rsid w:val="00F442ED"/>
    <w:rsid w:val="00F527D2"/>
    <w:rsid w:val="00F5319A"/>
    <w:rsid w:val="00F60625"/>
    <w:rsid w:val="00F60F0D"/>
    <w:rsid w:val="00F832FB"/>
    <w:rsid w:val="00F94FF9"/>
    <w:rsid w:val="00F96E4A"/>
    <w:rsid w:val="00FA402E"/>
    <w:rsid w:val="00FA44F4"/>
    <w:rsid w:val="00FA697F"/>
    <w:rsid w:val="00FB04AC"/>
    <w:rsid w:val="00FB05A2"/>
    <w:rsid w:val="00FB08D3"/>
    <w:rsid w:val="00FC17C6"/>
    <w:rsid w:val="00FC64A8"/>
    <w:rsid w:val="00FD3505"/>
    <w:rsid w:val="00FD3E93"/>
    <w:rsid w:val="00FD7753"/>
    <w:rsid w:val="00FE0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0BDDE2A"/>
  <w15:chartTrackingRefBased/>
  <w15:docId w15:val="{A019BCFF-DD57-4F5A-9EEE-9526A956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7093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E352DE"/>
    <w:pPr>
      <w:widowControl/>
      <w:spacing w:before="100" w:beforeAutospacing="1" w:after="100" w:afterAutospacing="1"/>
      <w:jc w:val="left"/>
      <w:outlineLvl w:val="3"/>
    </w:pPr>
    <w:rPr>
      <w:rFonts w:ascii="MS PGothic" w:eastAsia="MS PGothic" w:hAnsi="MS PGothic" w:cs="Times New Roman"/>
      <w:b/>
      <w:bCs/>
      <w:kern w:val="0"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18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410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0">
    <w:name w:val="标题 4 字符"/>
    <w:basedOn w:val="a0"/>
    <w:link w:val="4"/>
    <w:uiPriority w:val="9"/>
    <w:rsid w:val="00E352DE"/>
    <w:rPr>
      <w:rFonts w:ascii="MS PGothic" w:eastAsia="MS PGothic" w:hAnsi="MS PGothic" w:cs="Times New Roman"/>
      <w:b/>
      <w:bCs/>
      <w:kern w:val="0"/>
      <w:sz w:val="24"/>
      <w:szCs w:val="24"/>
      <w:lang w:val="x-none" w:eastAsia="x-none"/>
    </w:rPr>
  </w:style>
  <w:style w:type="paragraph" w:styleId="20">
    <w:name w:val="Body Text 2"/>
    <w:basedOn w:val="a"/>
    <w:link w:val="21"/>
    <w:rsid w:val="00E352DE"/>
    <w:rPr>
      <w:rFonts w:ascii="Arial" w:eastAsia="MS PGothic" w:hAnsi="Arial" w:cs="Times New Roman"/>
      <w:kern w:val="0"/>
      <w:sz w:val="24"/>
      <w:szCs w:val="24"/>
      <w:lang w:val="x-none" w:eastAsia="x-none"/>
    </w:rPr>
  </w:style>
  <w:style w:type="character" w:customStyle="1" w:styleId="21">
    <w:name w:val="正文文本 2 字符"/>
    <w:basedOn w:val="a0"/>
    <w:link w:val="20"/>
    <w:rsid w:val="00E352DE"/>
    <w:rPr>
      <w:rFonts w:ascii="Arial" w:eastAsia="MS PGothic" w:hAnsi="Arial" w:cs="Times New Roman"/>
      <w:kern w:val="0"/>
      <w:sz w:val="24"/>
      <w:szCs w:val="24"/>
      <w:lang w:val="x-none" w:eastAsia="x-none"/>
    </w:rPr>
  </w:style>
  <w:style w:type="character" w:customStyle="1" w:styleId="smcaps">
    <w:name w:val="smcaps"/>
    <w:basedOn w:val="a0"/>
    <w:rsid w:val="00E352DE"/>
  </w:style>
  <w:style w:type="character" w:styleId="a4">
    <w:name w:val="Hyperlink"/>
    <w:uiPriority w:val="99"/>
    <w:unhideWhenUsed/>
    <w:rsid w:val="00E352DE"/>
    <w:rPr>
      <w:color w:val="0000FF"/>
      <w:u w:val="single"/>
    </w:rPr>
  </w:style>
  <w:style w:type="character" w:customStyle="1" w:styleId="fulltext-it1">
    <w:name w:val="fulltext-it1"/>
    <w:rsid w:val="00E352DE"/>
    <w:rPr>
      <w:i/>
      <w:iCs/>
    </w:rPr>
  </w:style>
  <w:style w:type="paragraph" w:styleId="a5">
    <w:name w:val="Normal (Web)"/>
    <w:basedOn w:val="a"/>
    <w:uiPriority w:val="99"/>
    <w:unhideWhenUsed/>
    <w:rsid w:val="00E352D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:lang w:eastAsia="ja-JP"/>
    </w:rPr>
  </w:style>
  <w:style w:type="paragraph" w:styleId="a6">
    <w:name w:val="header"/>
    <w:basedOn w:val="a"/>
    <w:link w:val="a7"/>
    <w:uiPriority w:val="99"/>
    <w:unhideWhenUsed/>
    <w:rsid w:val="00E352DE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x-none" w:eastAsia="x-none"/>
    </w:rPr>
  </w:style>
  <w:style w:type="character" w:customStyle="1" w:styleId="a7">
    <w:name w:val="页眉 字符"/>
    <w:basedOn w:val="a0"/>
    <w:link w:val="a6"/>
    <w:uiPriority w:val="99"/>
    <w:rsid w:val="00E352DE"/>
    <w:rPr>
      <w:rFonts w:ascii="Century" w:eastAsia="MS Mincho" w:hAnsi="Century" w:cs="Times New Roman"/>
      <w:szCs w:val="24"/>
      <w:lang w:val="x-none" w:eastAsia="x-none"/>
    </w:rPr>
  </w:style>
  <w:style w:type="paragraph" w:styleId="a8">
    <w:name w:val="footer"/>
    <w:basedOn w:val="a"/>
    <w:link w:val="a9"/>
    <w:uiPriority w:val="99"/>
    <w:unhideWhenUsed/>
    <w:rsid w:val="00E352DE"/>
    <w:pPr>
      <w:tabs>
        <w:tab w:val="center" w:pos="4252"/>
        <w:tab w:val="right" w:pos="8504"/>
      </w:tabs>
      <w:snapToGrid w:val="0"/>
    </w:pPr>
    <w:rPr>
      <w:rFonts w:ascii="Century" w:eastAsia="MS Mincho" w:hAnsi="Century" w:cs="Times New Roman"/>
      <w:szCs w:val="24"/>
      <w:lang w:val="x-none" w:eastAsia="x-none"/>
    </w:rPr>
  </w:style>
  <w:style w:type="character" w:customStyle="1" w:styleId="a9">
    <w:name w:val="页脚 字符"/>
    <w:basedOn w:val="a0"/>
    <w:link w:val="a8"/>
    <w:uiPriority w:val="99"/>
    <w:rsid w:val="00E352DE"/>
    <w:rPr>
      <w:rFonts w:ascii="Century" w:eastAsia="MS Mincho" w:hAnsi="Century" w:cs="Times New Roman"/>
      <w:szCs w:val="24"/>
      <w:lang w:val="x-none" w:eastAsia="x-none"/>
    </w:rPr>
  </w:style>
  <w:style w:type="character" w:styleId="aa">
    <w:name w:val="Strong"/>
    <w:uiPriority w:val="22"/>
    <w:qFormat/>
    <w:rsid w:val="00E352DE"/>
    <w:rPr>
      <w:b/>
      <w:bCs/>
    </w:rPr>
  </w:style>
  <w:style w:type="character" w:customStyle="1" w:styleId="wordlink">
    <w:name w:val="wordlink"/>
    <w:basedOn w:val="a0"/>
    <w:rsid w:val="00E352DE"/>
  </w:style>
  <w:style w:type="paragraph" w:styleId="ab">
    <w:name w:val="Balloon Text"/>
    <w:basedOn w:val="a"/>
    <w:link w:val="ac"/>
    <w:uiPriority w:val="99"/>
    <w:semiHidden/>
    <w:unhideWhenUsed/>
    <w:rsid w:val="00E352DE"/>
    <w:pPr>
      <w:jc w:val="left"/>
    </w:pPr>
    <w:rPr>
      <w:rFonts w:ascii="Tahoma" w:eastAsia="MS Gothic" w:hAnsi="Tahoma" w:cs="Tahoma"/>
      <w:sz w:val="16"/>
      <w:szCs w:val="18"/>
      <w:lang w:eastAsia="x-none"/>
    </w:rPr>
  </w:style>
  <w:style w:type="character" w:customStyle="1" w:styleId="ac">
    <w:name w:val="批注框文本 字符"/>
    <w:basedOn w:val="a0"/>
    <w:link w:val="ab"/>
    <w:uiPriority w:val="99"/>
    <w:semiHidden/>
    <w:rsid w:val="00E352DE"/>
    <w:rPr>
      <w:rFonts w:ascii="Tahoma" w:eastAsia="MS Gothic" w:hAnsi="Tahoma" w:cs="Tahoma"/>
      <w:sz w:val="16"/>
      <w:szCs w:val="18"/>
      <w:lang w:eastAsia="x-none"/>
    </w:rPr>
  </w:style>
  <w:style w:type="paragraph" w:styleId="ad">
    <w:name w:val="Plain Text"/>
    <w:basedOn w:val="a"/>
    <w:link w:val="ae"/>
    <w:uiPriority w:val="99"/>
    <w:unhideWhenUsed/>
    <w:rsid w:val="00E352DE"/>
    <w:pPr>
      <w:jc w:val="left"/>
    </w:pPr>
    <w:rPr>
      <w:rFonts w:ascii="MS Gothic" w:eastAsia="MS Gothic" w:hAnsi="Courier New" w:cs="Times New Roman"/>
      <w:sz w:val="20"/>
      <w:szCs w:val="21"/>
      <w:lang w:val="x-none" w:eastAsia="x-none"/>
    </w:rPr>
  </w:style>
  <w:style w:type="character" w:customStyle="1" w:styleId="ae">
    <w:name w:val="纯文本 字符"/>
    <w:basedOn w:val="a0"/>
    <w:link w:val="ad"/>
    <w:uiPriority w:val="99"/>
    <w:rsid w:val="00E352DE"/>
    <w:rPr>
      <w:rFonts w:ascii="MS Gothic" w:eastAsia="MS Gothic" w:hAnsi="Courier New" w:cs="Times New Roman"/>
      <w:sz w:val="20"/>
      <w:szCs w:val="21"/>
      <w:lang w:val="x-none" w:eastAsia="x-none"/>
    </w:rPr>
  </w:style>
  <w:style w:type="paragraph" w:styleId="af">
    <w:name w:val="Body Text"/>
    <w:basedOn w:val="a"/>
    <w:link w:val="af0"/>
    <w:uiPriority w:val="99"/>
    <w:unhideWhenUsed/>
    <w:rsid w:val="00E352DE"/>
    <w:rPr>
      <w:rFonts w:ascii="Century" w:eastAsia="MS Mincho" w:hAnsi="Century" w:cs="Times New Roman"/>
      <w:szCs w:val="24"/>
      <w:lang w:val="x-none" w:eastAsia="x-none"/>
    </w:rPr>
  </w:style>
  <w:style w:type="character" w:customStyle="1" w:styleId="af0">
    <w:name w:val="正文文本 字符"/>
    <w:basedOn w:val="a0"/>
    <w:link w:val="af"/>
    <w:uiPriority w:val="99"/>
    <w:rsid w:val="00E352DE"/>
    <w:rPr>
      <w:rFonts w:ascii="Century" w:eastAsia="MS Mincho" w:hAnsi="Century" w:cs="Times New Roman"/>
      <w:szCs w:val="24"/>
      <w:lang w:val="x-none" w:eastAsia="x-none"/>
    </w:rPr>
  </w:style>
  <w:style w:type="paragraph" w:customStyle="1" w:styleId="norm11">
    <w:name w:val="norm11"/>
    <w:basedOn w:val="a"/>
    <w:rsid w:val="00E352DE"/>
    <w:pPr>
      <w:widowControl/>
      <w:spacing w:before="240" w:after="240"/>
      <w:jc w:val="left"/>
    </w:pPr>
    <w:rPr>
      <w:rFonts w:ascii="MS PGothic" w:eastAsia="MS PGothic" w:hAnsi="MS PGothic" w:cs="MS PGothic"/>
      <w:kern w:val="0"/>
      <w:sz w:val="22"/>
      <w:lang w:eastAsia="ja-JP"/>
    </w:rPr>
  </w:style>
  <w:style w:type="paragraph" w:customStyle="1" w:styleId="follows-h45">
    <w:name w:val="follows-h45"/>
    <w:basedOn w:val="a"/>
    <w:rsid w:val="00E352DE"/>
    <w:pPr>
      <w:widowControl/>
      <w:jc w:val="left"/>
    </w:pPr>
    <w:rPr>
      <w:rFonts w:ascii="MS PGothic" w:eastAsia="MS PGothic" w:hAnsi="MS PGothic" w:cs="MS PGothic"/>
      <w:kern w:val="0"/>
      <w:sz w:val="22"/>
      <w:lang w:eastAsia="ja-JP"/>
    </w:rPr>
  </w:style>
  <w:style w:type="character" w:styleId="af1">
    <w:name w:val="Emphasis"/>
    <w:uiPriority w:val="20"/>
    <w:qFormat/>
    <w:rsid w:val="00E352DE"/>
    <w:rPr>
      <w:b/>
      <w:bCs/>
      <w:i w:val="0"/>
      <w:iCs w:val="0"/>
    </w:rPr>
  </w:style>
  <w:style w:type="paragraph" w:customStyle="1" w:styleId="1">
    <w:name w:val="変更箇所1"/>
    <w:hidden/>
    <w:uiPriority w:val="99"/>
    <w:semiHidden/>
    <w:rsid w:val="00E352DE"/>
    <w:rPr>
      <w:rFonts w:ascii="Century" w:eastAsia="MS Mincho" w:hAnsi="Century" w:cs="Times New Roman"/>
      <w:szCs w:val="24"/>
      <w:lang w:eastAsia="ja-JP"/>
    </w:rPr>
  </w:style>
  <w:style w:type="character" w:styleId="af2">
    <w:name w:val="annotation reference"/>
    <w:uiPriority w:val="99"/>
    <w:semiHidden/>
    <w:rsid w:val="00E352D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f3">
    <w:name w:val="annotation text"/>
    <w:basedOn w:val="a"/>
    <w:link w:val="af4"/>
    <w:uiPriority w:val="99"/>
    <w:semiHidden/>
    <w:rsid w:val="00E352DE"/>
    <w:pPr>
      <w:jc w:val="left"/>
    </w:pPr>
    <w:rPr>
      <w:rFonts w:ascii="Tahoma" w:eastAsia="MS Mincho" w:hAnsi="Tahoma" w:cs="Tahoma"/>
      <w:sz w:val="16"/>
      <w:szCs w:val="20"/>
      <w:lang w:eastAsia="x-none"/>
    </w:rPr>
  </w:style>
  <w:style w:type="character" w:customStyle="1" w:styleId="af4">
    <w:name w:val="批注文字 字符"/>
    <w:basedOn w:val="a0"/>
    <w:link w:val="af3"/>
    <w:uiPriority w:val="99"/>
    <w:semiHidden/>
    <w:rsid w:val="00E352DE"/>
    <w:rPr>
      <w:rFonts w:ascii="Tahoma" w:eastAsia="MS Mincho" w:hAnsi="Tahoma" w:cs="Tahoma"/>
      <w:sz w:val="16"/>
      <w:szCs w:val="20"/>
      <w:lang w:eastAsia="x-none"/>
    </w:rPr>
  </w:style>
  <w:style w:type="paragraph" w:styleId="af5">
    <w:name w:val="annotation subject"/>
    <w:basedOn w:val="af3"/>
    <w:next w:val="af3"/>
    <w:link w:val="af6"/>
    <w:uiPriority w:val="99"/>
    <w:semiHidden/>
    <w:rsid w:val="00E352DE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E352DE"/>
    <w:rPr>
      <w:rFonts w:ascii="Tahoma" w:eastAsia="MS Mincho" w:hAnsi="Tahoma" w:cs="Tahoma"/>
      <w:b/>
      <w:bCs/>
      <w:sz w:val="16"/>
      <w:szCs w:val="20"/>
      <w:lang w:eastAsia="x-none"/>
    </w:rPr>
  </w:style>
  <w:style w:type="paragraph" w:customStyle="1" w:styleId="ColorfulShading-Accent11">
    <w:name w:val="Colorful Shading - Accent 11"/>
    <w:hidden/>
    <w:uiPriority w:val="99"/>
    <w:semiHidden/>
    <w:rsid w:val="00E352DE"/>
    <w:rPr>
      <w:rFonts w:ascii="Century" w:eastAsia="MS Mincho" w:hAnsi="Century" w:cs="Times New Roman"/>
      <w:szCs w:val="24"/>
      <w:lang w:eastAsia="ja-JP"/>
    </w:rPr>
  </w:style>
  <w:style w:type="paragraph" w:customStyle="1" w:styleId="style1">
    <w:name w:val="style1"/>
    <w:basedOn w:val="a"/>
    <w:uiPriority w:val="99"/>
    <w:rsid w:val="00E352DE"/>
    <w:pPr>
      <w:widowControl/>
      <w:spacing w:before="100" w:beforeAutospacing="1" w:after="100" w:afterAutospacing="1"/>
      <w:jc w:val="left"/>
    </w:pPr>
    <w:rPr>
      <w:rFonts w:ascii="MS PGothic" w:eastAsia="MS Mincho" w:hAnsi="MS PGothic" w:cs="MS PGothic"/>
      <w:kern w:val="0"/>
      <w:sz w:val="20"/>
      <w:szCs w:val="20"/>
      <w:lang w:eastAsia="ja-JP"/>
    </w:rPr>
  </w:style>
  <w:style w:type="paragraph" w:customStyle="1" w:styleId="Default">
    <w:name w:val="Default"/>
    <w:rsid w:val="00E352DE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kern w:val="0"/>
      <w:sz w:val="24"/>
      <w:szCs w:val="24"/>
      <w:lang w:eastAsia="ja-JP"/>
    </w:rPr>
  </w:style>
  <w:style w:type="character" w:customStyle="1" w:styleId="i3">
    <w:name w:val="i3"/>
    <w:rsid w:val="00E352DE"/>
    <w:rPr>
      <w:i/>
      <w:iCs/>
    </w:rPr>
  </w:style>
  <w:style w:type="character" w:customStyle="1" w:styleId="midashi1">
    <w:name w:val="midashi1"/>
    <w:rsid w:val="00E352DE"/>
    <w:rPr>
      <w:b/>
      <w:bCs/>
      <w:color w:val="00008B"/>
      <w:sz w:val="26"/>
      <w:szCs w:val="26"/>
    </w:rPr>
  </w:style>
  <w:style w:type="character" w:customStyle="1" w:styleId="refpreview1">
    <w:name w:val="refpreview1"/>
    <w:rsid w:val="00E352DE"/>
    <w:rPr>
      <w:vanish/>
      <w:webHidden w:val="0"/>
      <w:shd w:val="clear" w:color="auto" w:fill="EEEEEE"/>
      <w:specVanish w:val="0"/>
    </w:rPr>
  </w:style>
  <w:style w:type="character" w:customStyle="1" w:styleId="mb">
    <w:name w:val="mb"/>
    <w:rsid w:val="00E352DE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norm4">
    <w:name w:val="norm4"/>
    <w:basedOn w:val="a"/>
    <w:rsid w:val="00E352DE"/>
    <w:pPr>
      <w:widowControl/>
      <w:spacing w:before="240" w:after="240"/>
      <w:jc w:val="left"/>
    </w:pPr>
    <w:rPr>
      <w:rFonts w:ascii="MS PGothic" w:eastAsia="MS PGothic" w:hAnsi="MS PGothic" w:cs="MS PGothic"/>
      <w:kern w:val="0"/>
      <w:sz w:val="22"/>
      <w:lang w:eastAsia="ja-JP"/>
    </w:rPr>
  </w:style>
  <w:style w:type="character" w:styleId="af7">
    <w:name w:val="FollowedHyperlink"/>
    <w:uiPriority w:val="99"/>
    <w:semiHidden/>
    <w:unhideWhenUsed/>
    <w:rsid w:val="00E352DE"/>
    <w:rPr>
      <w:color w:val="800080"/>
      <w:u w:val="single"/>
    </w:rPr>
  </w:style>
  <w:style w:type="character" w:customStyle="1" w:styleId="name">
    <w:name w:val="name"/>
    <w:basedOn w:val="a0"/>
    <w:rsid w:val="00E352DE"/>
  </w:style>
  <w:style w:type="character" w:customStyle="1" w:styleId="forenames">
    <w:name w:val="forenames"/>
    <w:basedOn w:val="a0"/>
    <w:rsid w:val="00E352DE"/>
  </w:style>
  <w:style w:type="character" w:customStyle="1" w:styleId="surname">
    <w:name w:val="surname"/>
    <w:basedOn w:val="a0"/>
    <w:rsid w:val="00E352DE"/>
  </w:style>
  <w:style w:type="character" w:customStyle="1" w:styleId="ft">
    <w:name w:val="ft"/>
    <w:basedOn w:val="a0"/>
    <w:rsid w:val="00E352DE"/>
  </w:style>
  <w:style w:type="paragraph" w:customStyle="1" w:styleId="210">
    <w:name w:val="表 (緑)  21"/>
    <w:hidden/>
    <w:uiPriority w:val="99"/>
    <w:semiHidden/>
    <w:rsid w:val="00E352DE"/>
    <w:rPr>
      <w:rFonts w:ascii="Century" w:eastAsia="MS Mincho" w:hAnsi="Century" w:cs="Times New Roman"/>
      <w:szCs w:val="24"/>
      <w:lang w:eastAsia="ja-JP"/>
    </w:rPr>
  </w:style>
  <w:style w:type="character" w:customStyle="1" w:styleId="number3">
    <w:name w:val="number3"/>
    <w:rsid w:val="00E352DE"/>
  </w:style>
  <w:style w:type="character" w:customStyle="1" w:styleId="highlight">
    <w:name w:val="highlight"/>
    <w:rsid w:val="00E352DE"/>
  </w:style>
  <w:style w:type="character" w:customStyle="1" w:styleId="a10">
    <w:name w:val="a1"/>
    <w:rsid w:val="00E352DE"/>
    <w:rPr>
      <w:rFonts w:ascii="Times New Roman" w:hAnsi="Times New Roman" w:cs="Times New Roman" w:hint="default"/>
      <w:b w:val="0"/>
      <w:bCs w:val="0"/>
      <w:i w:val="0"/>
      <w:iCs w:val="0"/>
      <w:bdr w:val="none" w:sz="0" w:space="0" w:color="auto" w:frame="1"/>
    </w:rPr>
  </w:style>
  <w:style w:type="character" w:customStyle="1" w:styleId="l62">
    <w:name w:val="l62"/>
    <w:rsid w:val="00E352DE"/>
    <w:rPr>
      <w:rFonts w:ascii="Times New Roman" w:hAnsi="Times New Roman" w:cs="Times New Roman" w:hint="default"/>
      <w:b w:val="0"/>
      <w:bCs w:val="0"/>
      <w:i w:val="0"/>
      <w:iCs w:val="0"/>
      <w:vanish w:val="0"/>
      <w:webHidden w:val="0"/>
      <w:bdr w:val="none" w:sz="0" w:space="0" w:color="auto" w:frame="1"/>
      <w:specVanish w:val="0"/>
    </w:rPr>
  </w:style>
  <w:style w:type="character" w:customStyle="1" w:styleId="l72">
    <w:name w:val="l72"/>
    <w:rsid w:val="00E352DE"/>
    <w:rPr>
      <w:rFonts w:ascii="Times New Roman" w:hAnsi="Times New Roman" w:cs="Times New Roman" w:hint="default"/>
      <w:b w:val="0"/>
      <w:bCs w:val="0"/>
      <w:i w:val="0"/>
      <w:iCs w:val="0"/>
      <w:vanish w:val="0"/>
      <w:webHidden w:val="0"/>
      <w:bdr w:val="none" w:sz="0" w:space="0" w:color="auto" w:frame="1"/>
      <w:specVanish w:val="0"/>
    </w:rPr>
  </w:style>
  <w:style w:type="character" w:customStyle="1" w:styleId="st1">
    <w:name w:val="st1"/>
    <w:rsid w:val="00E352DE"/>
  </w:style>
  <w:style w:type="character" w:customStyle="1" w:styleId="A19">
    <w:name w:val="A19"/>
    <w:uiPriority w:val="99"/>
    <w:rsid w:val="00E352DE"/>
    <w:rPr>
      <w:rFonts w:cs="Minion Pro"/>
      <w:color w:val="221E1F"/>
      <w:sz w:val="12"/>
      <w:szCs w:val="12"/>
    </w:rPr>
  </w:style>
  <w:style w:type="character" w:customStyle="1" w:styleId="note1">
    <w:name w:val="note1"/>
    <w:rsid w:val="00E352DE"/>
    <w:rPr>
      <w:b w:val="0"/>
      <w:bCs w:val="0"/>
      <w:i/>
      <w:iCs/>
    </w:rPr>
  </w:style>
  <w:style w:type="character" w:customStyle="1" w:styleId="jrnl">
    <w:name w:val="jrnl"/>
    <w:basedOn w:val="a0"/>
    <w:rsid w:val="00E352DE"/>
  </w:style>
  <w:style w:type="character" w:customStyle="1" w:styleId="highlight2">
    <w:name w:val="highlight2"/>
    <w:qFormat/>
    <w:rsid w:val="00E352DE"/>
  </w:style>
  <w:style w:type="character" w:customStyle="1" w:styleId="unicode1">
    <w:name w:val="unicode1"/>
    <w:rsid w:val="00E352DE"/>
    <w:rPr>
      <w:rFonts w:ascii="Arial Unicode MS" w:eastAsia="Arial Unicode MS" w:hAnsi="Arial Unicode MS" w:cs="Arial Unicode MS" w:hint="eastAsia"/>
    </w:rPr>
  </w:style>
  <w:style w:type="paragraph" w:customStyle="1" w:styleId="121">
    <w:name w:val="表 (青) 121"/>
    <w:hidden/>
    <w:uiPriority w:val="99"/>
    <w:semiHidden/>
    <w:rsid w:val="00E352DE"/>
    <w:rPr>
      <w:rFonts w:ascii="Century" w:eastAsia="MS Mincho" w:hAnsi="Century" w:cs="Times New Roman"/>
      <w:lang w:eastAsia="ja-JP"/>
    </w:rPr>
  </w:style>
  <w:style w:type="character" w:customStyle="1" w:styleId="mw-headline">
    <w:name w:val="mw-headline"/>
    <w:rsid w:val="00E352DE"/>
  </w:style>
  <w:style w:type="character" w:customStyle="1" w:styleId="z-">
    <w:name w:val="z-窗体顶端 字符"/>
    <w:link w:val="z-0"/>
    <w:uiPriority w:val="99"/>
    <w:semiHidden/>
    <w:rsid w:val="00E352DE"/>
    <w:rPr>
      <w:rFonts w:ascii="Arial" w:eastAsia="MS PGothic" w:hAnsi="Arial" w:cs="Arial"/>
      <w:vanish/>
      <w:sz w:val="16"/>
      <w:szCs w:val="16"/>
    </w:rPr>
  </w:style>
  <w:style w:type="paragraph" w:styleId="z-0">
    <w:name w:val="HTML Top of Form"/>
    <w:basedOn w:val="a"/>
    <w:next w:val="a"/>
    <w:link w:val="z-"/>
    <w:hidden/>
    <w:uiPriority w:val="99"/>
    <w:semiHidden/>
    <w:unhideWhenUsed/>
    <w:rsid w:val="00E352DE"/>
    <w:pPr>
      <w:widowControl/>
      <w:pBdr>
        <w:bottom w:val="single" w:sz="6" w:space="1" w:color="auto"/>
      </w:pBdr>
      <w:jc w:val="center"/>
    </w:pPr>
    <w:rPr>
      <w:rFonts w:ascii="Arial" w:eastAsia="MS PGothic" w:hAnsi="Arial" w:cs="Arial"/>
      <w:vanish/>
      <w:sz w:val="16"/>
      <w:szCs w:val="16"/>
    </w:rPr>
  </w:style>
  <w:style w:type="character" w:customStyle="1" w:styleId="z-1">
    <w:name w:val="z-窗体顶端 字符1"/>
    <w:basedOn w:val="a0"/>
    <w:uiPriority w:val="99"/>
    <w:semiHidden/>
    <w:rsid w:val="00E352DE"/>
    <w:rPr>
      <w:rFonts w:ascii="Arial" w:hAnsi="Arial" w:cs="Arial"/>
      <w:vanish/>
      <w:sz w:val="16"/>
      <w:szCs w:val="16"/>
    </w:rPr>
  </w:style>
  <w:style w:type="character" w:customStyle="1" w:styleId="z-10">
    <w:name w:val="z-フォームの始まり (文字)1"/>
    <w:uiPriority w:val="99"/>
    <w:semiHidden/>
    <w:rsid w:val="00E352DE"/>
    <w:rPr>
      <w:rFonts w:ascii="Arial" w:hAnsi="Arial" w:cs="Arial"/>
      <w:vanish/>
      <w:kern w:val="2"/>
      <w:sz w:val="16"/>
      <w:szCs w:val="16"/>
    </w:rPr>
  </w:style>
  <w:style w:type="character" w:customStyle="1" w:styleId="z-2">
    <w:name w:val="z-窗体底端 字符"/>
    <w:link w:val="z-3"/>
    <w:uiPriority w:val="99"/>
    <w:semiHidden/>
    <w:rsid w:val="00E352DE"/>
    <w:rPr>
      <w:rFonts w:ascii="Arial" w:eastAsia="MS PGothic" w:hAnsi="Arial" w:cs="Arial"/>
      <w:vanish/>
      <w:sz w:val="16"/>
      <w:szCs w:val="16"/>
    </w:rPr>
  </w:style>
  <w:style w:type="paragraph" w:styleId="z-3">
    <w:name w:val="HTML Bottom of Form"/>
    <w:basedOn w:val="a"/>
    <w:next w:val="a"/>
    <w:link w:val="z-2"/>
    <w:hidden/>
    <w:uiPriority w:val="99"/>
    <w:semiHidden/>
    <w:unhideWhenUsed/>
    <w:rsid w:val="00E352DE"/>
    <w:pPr>
      <w:widowControl/>
      <w:pBdr>
        <w:top w:val="single" w:sz="6" w:space="1" w:color="auto"/>
      </w:pBdr>
      <w:jc w:val="center"/>
    </w:pPr>
    <w:rPr>
      <w:rFonts w:ascii="Arial" w:eastAsia="MS PGothic" w:hAnsi="Arial" w:cs="Arial"/>
      <w:vanish/>
      <w:sz w:val="16"/>
      <w:szCs w:val="16"/>
    </w:rPr>
  </w:style>
  <w:style w:type="character" w:customStyle="1" w:styleId="z-11">
    <w:name w:val="z-窗体底端 字符1"/>
    <w:basedOn w:val="a0"/>
    <w:uiPriority w:val="99"/>
    <w:semiHidden/>
    <w:rsid w:val="00E352DE"/>
    <w:rPr>
      <w:rFonts w:ascii="Arial" w:hAnsi="Arial" w:cs="Arial"/>
      <w:vanish/>
      <w:sz w:val="16"/>
      <w:szCs w:val="16"/>
    </w:rPr>
  </w:style>
  <w:style w:type="character" w:customStyle="1" w:styleId="z-12">
    <w:name w:val="z-フォームの終わり (文字)1"/>
    <w:uiPriority w:val="99"/>
    <w:semiHidden/>
    <w:rsid w:val="00E352DE"/>
    <w:rPr>
      <w:rFonts w:ascii="Arial" w:hAnsi="Arial" w:cs="Arial"/>
      <w:vanish/>
      <w:kern w:val="2"/>
      <w:sz w:val="16"/>
      <w:szCs w:val="16"/>
    </w:rPr>
  </w:style>
  <w:style w:type="paragraph" w:customStyle="1" w:styleId="font5">
    <w:name w:val="font5"/>
    <w:basedOn w:val="a"/>
    <w:rsid w:val="00E352D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12"/>
      <w:szCs w:val="12"/>
      <w:lang w:eastAsia="ja-JP"/>
    </w:rPr>
  </w:style>
  <w:style w:type="paragraph" w:customStyle="1" w:styleId="xl67">
    <w:name w:val="xl67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  <w:lang w:eastAsia="ja-JP"/>
    </w:rPr>
  </w:style>
  <w:style w:type="paragraph" w:customStyle="1" w:styleId="xl68">
    <w:name w:val="xl68"/>
    <w:basedOn w:val="a"/>
    <w:rsid w:val="00E352D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i/>
      <w:iCs/>
      <w:kern w:val="0"/>
      <w:sz w:val="20"/>
      <w:szCs w:val="20"/>
      <w:lang w:eastAsia="ja-JP"/>
    </w:rPr>
  </w:style>
  <w:style w:type="paragraph" w:customStyle="1" w:styleId="xl69">
    <w:name w:val="xl69"/>
    <w:basedOn w:val="a"/>
    <w:rsid w:val="00E352D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kern w:val="0"/>
      <w:sz w:val="20"/>
      <w:szCs w:val="20"/>
      <w:lang w:eastAsia="ja-JP"/>
    </w:rPr>
  </w:style>
  <w:style w:type="paragraph" w:customStyle="1" w:styleId="xl70">
    <w:name w:val="xl70"/>
    <w:basedOn w:val="a"/>
    <w:rsid w:val="00E352DE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0"/>
      <w:szCs w:val="20"/>
      <w:lang w:eastAsia="ja-JP"/>
    </w:rPr>
  </w:style>
  <w:style w:type="paragraph" w:customStyle="1" w:styleId="xl71">
    <w:name w:val="xl71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  <w:lang w:eastAsia="ja-JP"/>
    </w:rPr>
  </w:style>
  <w:style w:type="paragraph" w:customStyle="1" w:styleId="xl72">
    <w:name w:val="xl72"/>
    <w:basedOn w:val="a"/>
    <w:rsid w:val="00E352DE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  <w:lang w:eastAsia="ja-JP"/>
    </w:rPr>
  </w:style>
  <w:style w:type="paragraph" w:customStyle="1" w:styleId="xl73">
    <w:name w:val="xl73"/>
    <w:basedOn w:val="a"/>
    <w:rsid w:val="00E352DE"/>
    <w:pPr>
      <w:widowControl/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i/>
      <w:iCs/>
      <w:kern w:val="0"/>
      <w:sz w:val="20"/>
      <w:szCs w:val="20"/>
      <w:lang w:eastAsia="ja-JP"/>
    </w:rPr>
  </w:style>
  <w:style w:type="paragraph" w:customStyle="1" w:styleId="xl74">
    <w:name w:val="xl74"/>
    <w:basedOn w:val="a"/>
    <w:rsid w:val="00E352D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Century" w:eastAsia="MS PGothic" w:hAnsi="Century" w:cs="MS PGothic"/>
      <w:kern w:val="0"/>
      <w:sz w:val="20"/>
      <w:szCs w:val="20"/>
      <w:lang w:eastAsia="ja-JP"/>
    </w:rPr>
  </w:style>
  <w:style w:type="paragraph" w:customStyle="1" w:styleId="xl75">
    <w:name w:val="xl75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76">
    <w:name w:val="xl76"/>
    <w:basedOn w:val="a"/>
    <w:rsid w:val="00E352DE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77">
    <w:name w:val="xl77"/>
    <w:basedOn w:val="a"/>
    <w:rsid w:val="00E352D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78">
    <w:name w:val="xl78"/>
    <w:basedOn w:val="a"/>
    <w:rsid w:val="00E352D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  <w:lang w:eastAsia="ja-JP"/>
    </w:rPr>
  </w:style>
  <w:style w:type="paragraph" w:customStyle="1" w:styleId="xl79">
    <w:name w:val="xl79"/>
    <w:basedOn w:val="a"/>
    <w:rsid w:val="00E352DE"/>
    <w:pPr>
      <w:widowControl/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color w:val="000000"/>
      <w:kern w:val="0"/>
      <w:sz w:val="20"/>
      <w:szCs w:val="20"/>
      <w:lang w:eastAsia="ja-JP"/>
    </w:rPr>
  </w:style>
  <w:style w:type="paragraph" w:customStyle="1" w:styleId="xl80">
    <w:name w:val="xl80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20"/>
      <w:szCs w:val="20"/>
      <w:u w:val="single"/>
      <w:lang w:eastAsia="ja-JP"/>
    </w:rPr>
  </w:style>
  <w:style w:type="paragraph" w:customStyle="1" w:styleId="xl81">
    <w:name w:val="xl81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82">
    <w:name w:val="xl82"/>
    <w:basedOn w:val="a"/>
    <w:rsid w:val="00E352D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83">
    <w:name w:val="xl83"/>
    <w:basedOn w:val="a"/>
    <w:rsid w:val="00E352D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84">
    <w:name w:val="xl84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85">
    <w:name w:val="xl85"/>
    <w:basedOn w:val="a"/>
    <w:rsid w:val="00E352D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20"/>
      <w:szCs w:val="20"/>
      <w:lang w:eastAsia="ja-JP"/>
    </w:rPr>
  </w:style>
  <w:style w:type="paragraph" w:customStyle="1" w:styleId="xl65">
    <w:name w:val="xl65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  <w:lang w:eastAsia="ja-JP"/>
    </w:rPr>
  </w:style>
  <w:style w:type="paragraph" w:customStyle="1" w:styleId="xl66">
    <w:name w:val="xl66"/>
    <w:basedOn w:val="a"/>
    <w:rsid w:val="00E352DE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0"/>
      <w:szCs w:val="20"/>
      <w:lang w:eastAsia="ja-JP"/>
    </w:rPr>
  </w:style>
  <w:style w:type="paragraph" w:customStyle="1" w:styleId="71">
    <w:name w:val="表 (赤)  71"/>
    <w:hidden/>
    <w:uiPriority w:val="99"/>
    <w:semiHidden/>
    <w:rsid w:val="00E352DE"/>
    <w:rPr>
      <w:rFonts w:ascii="Century" w:eastAsia="MS Mincho" w:hAnsi="Century" w:cs="Times New Roman"/>
      <w:szCs w:val="24"/>
      <w:lang w:eastAsia="ja-JP"/>
    </w:rPr>
  </w:style>
  <w:style w:type="paragraph" w:customStyle="1" w:styleId="122">
    <w:name w:val="表 (青) 122"/>
    <w:hidden/>
    <w:uiPriority w:val="99"/>
    <w:semiHidden/>
    <w:rsid w:val="00E352DE"/>
    <w:rPr>
      <w:rFonts w:ascii="Century" w:eastAsia="MS Mincho" w:hAnsi="Century" w:cs="Times New Roman"/>
      <w:szCs w:val="24"/>
      <w:lang w:eastAsia="ja-JP"/>
    </w:rPr>
  </w:style>
  <w:style w:type="character" w:customStyle="1" w:styleId="current-selection">
    <w:name w:val="current-selection"/>
    <w:rsid w:val="00E352DE"/>
  </w:style>
  <w:style w:type="character" w:customStyle="1" w:styleId="af8">
    <w:name w:val="_"/>
    <w:rsid w:val="00E352DE"/>
  </w:style>
  <w:style w:type="paragraph" w:customStyle="1" w:styleId="EndNoteBibliographyTitle">
    <w:name w:val="EndNote Bibliography Title"/>
    <w:basedOn w:val="a"/>
    <w:link w:val="EndNoteBibliographyTitle0"/>
    <w:rsid w:val="00E352DE"/>
    <w:pPr>
      <w:jc w:val="center"/>
    </w:pPr>
    <w:rPr>
      <w:rFonts w:ascii="Century" w:eastAsia="MS Mincho" w:hAnsi="Century" w:cs="Times New Roman"/>
      <w:noProof/>
      <w:sz w:val="20"/>
      <w:szCs w:val="24"/>
      <w:lang w:eastAsia="ja-JP"/>
    </w:rPr>
  </w:style>
  <w:style w:type="character" w:customStyle="1" w:styleId="EndNoteBibliographyTitle0">
    <w:name w:val="EndNote Bibliography Title (文字)"/>
    <w:link w:val="EndNoteBibliographyTitle"/>
    <w:rsid w:val="00E352DE"/>
    <w:rPr>
      <w:rFonts w:ascii="Century" w:eastAsia="MS Mincho" w:hAnsi="Century" w:cs="Times New Roman"/>
      <w:noProof/>
      <w:sz w:val="20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E352DE"/>
    <w:rPr>
      <w:rFonts w:ascii="Century" w:eastAsia="MS Mincho" w:hAnsi="Century" w:cs="Times New Roman"/>
      <w:noProof/>
      <w:sz w:val="20"/>
      <w:szCs w:val="24"/>
      <w:lang w:eastAsia="ja-JP"/>
    </w:rPr>
  </w:style>
  <w:style w:type="character" w:customStyle="1" w:styleId="EndNoteBibliography0">
    <w:name w:val="EndNote Bibliography (文字)"/>
    <w:link w:val="EndNoteBibliography"/>
    <w:rsid w:val="00E352DE"/>
    <w:rPr>
      <w:rFonts w:ascii="Century" w:eastAsia="MS Mincho" w:hAnsi="Century" w:cs="Times New Roman"/>
      <w:noProof/>
      <w:sz w:val="20"/>
      <w:szCs w:val="24"/>
      <w:lang w:eastAsia="ja-JP"/>
    </w:rPr>
  </w:style>
  <w:style w:type="character" w:customStyle="1" w:styleId="InternetLink">
    <w:name w:val="Internet Link"/>
    <w:uiPriority w:val="99"/>
    <w:unhideWhenUsed/>
    <w:rsid w:val="00E352DE"/>
    <w:rPr>
      <w:color w:val="0000FF"/>
      <w:u w:val="single"/>
    </w:rPr>
  </w:style>
  <w:style w:type="paragraph" w:styleId="af9">
    <w:name w:val="Revision"/>
    <w:hidden/>
    <w:uiPriority w:val="71"/>
    <w:rsid w:val="00E352DE"/>
    <w:rPr>
      <w:rFonts w:ascii="Century" w:eastAsia="MS Mincho" w:hAnsi="Century" w:cs="Times New Roman"/>
      <w:szCs w:val="24"/>
      <w:lang w:eastAsia="ja-JP"/>
    </w:rPr>
  </w:style>
  <w:style w:type="character" w:styleId="afa">
    <w:name w:val="Placeholder Text"/>
    <w:basedOn w:val="a0"/>
    <w:uiPriority w:val="99"/>
    <w:semiHidden/>
    <w:rsid w:val="00A141D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96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4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5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C3837A-D959-4602-9E23-0483E953B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Pages>12</Pages>
  <Words>2398</Words>
  <Characters>13669</Characters>
  <Application>Microsoft Office Word</Application>
  <DocSecurity>0</DocSecurity>
  <Lines>113</Lines>
  <Paragraphs>32</Paragraphs>
  <ScaleCrop>false</ScaleCrop>
  <Company/>
  <LinksUpToDate>false</LinksUpToDate>
  <CharactersWithSpaces>1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沛煜</dc:creator>
  <cp:keywords/>
  <dc:description/>
  <cp:lastModifiedBy>曹 沛煜</cp:lastModifiedBy>
  <cp:revision>342</cp:revision>
  <cp:lastPrinted>2022-03-30T08:31:00Z</cp:lastPrinted>
  <dcterms:created xsi:type="dcterms:W3CDTF">2022-05-04T02:35:00Z</dcterms:created>
  <dcterms:modified xsi:type="dcterms:W3CDTF">2023-06-26T08:44:00Z</dcterms:modified>
</cp:coreProperties>
</file>